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B8CF" w14:textId="2060AD1D" w:rsidR="006A2DD9" w:rsidRPr="006A2DD9" w:rsidRDefault="006A2DD9">
      <w:pPr>
        <w:rPr>
          <w:rFonts w:ascii="Calibri" w:hAnsi="Calibri" w:cs="Calibri"/>
          <w:b/>
          <w:bCs/>
          <w:sz w:val="32"/>
          <w:szCs w:val="32"/>
        </w:rPr>
      </w:pPr>
      <w:r w:rsidRPr="006A2DD9">
        <w:rPr>
          <w:rFonts w:ascii="Calibri" w:hAnsi="Calibri" w:cs="Calibri"/>
          <w:b/>
          <w:bCs/>
          <w:sz w:val="32"/>
          <w:szCs w:val="32"/>
        </w:rPr>
        <w:t>Additional file 4. Excluded studies</w:t>
      </w:r>
    </w:p>
    <w:p w14:paraId="7606A0DB" w14:textId="77777777" w:rsidR="004C7F61" w:rsidRDefault="004C7F61" w:rsidP="004C7F6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Update</w:t>
      </w:r>
    </w:p>
    <w:p w14:paraId="196729FA" w14:textId="296551DD" w:rsidR="004C7F61" w:rsidRDefault="004C7F61" w:rsidP="006A2DD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color w:val="000000"/>
        </w:rPr>
        <w:t xml:space="preserve">The following reference from 2017: Arora A, </w:t>
      </w:r>
      <w:proofErr w:type="spellStart"/>
      <w:r>
        <w:rPr>
          <w:rFonts w:ascii="Calibri" w:hAnsi="Calibri" w:cs="Calibri"/>
          <w:color w:val="000000"/>
        </w:rPr>
        <w:t>Khattri</w:t>
      </w:r>
      <w:proofErr w:type="spellEnd"/>
      <w:r>
        <w:rPr>
          <w:rFonts w:ascii="Calibri" w:hAnsi="Calibri" w:cs="Calibri"/>
          <w:color w:val="000000"/>
        </w:rPr>
        <w:t xml:space="preserve"> S, Ismail NM, </w:t>
      </w:r>
      <w:proofErr w:type="spellStart"/>
      <w:r>
        <w:rPr>
          <w:rFonts w:ascii="Calibri" w:hAnsi="Calibri" w:cs="Calibri"/>
          <w:color w:val="000000"/>
        </w:rPr>
        <w:t>Kumbargere</w:t>
      </w:r>
      <w:proofErr w:type="spellEnd"/>
      <w:r>
        <w:rPr>
          <w:rFonts w:ascii="Calibri" w:hAnsi="Calibri" w:cs="Calibri"/>
          <w:color w:val="000000"/>
        </w:rPr>
        <w:t xml:space="preserve"> Nagraj S, </w:t>
      </w:r>
      <w:proofErr w:type="spellStart"/>
      <w:r>
        <w:rPr>
          <w:rFonts w:ascii="Calibri" w:hAnsi="Calibri" w:cs="Calibri"/>
          <w:color w:val="000000"/>
        </w:rPr>
        <w:t>Prashanti</w:t>
      </w:r>
      <w:proofErr w:type="spellEnd"/>
      <w:r>
        <w:rPr>
          <w:rFonts w:ascii="Calibri" w:hAnsi="Calibri" w:cs="Calibri"/>
          <w:color w:val="000000"/>
        </w:rPr>
        <w:t xml:space="preserve"> E. School dental screening </w:t>
      </w:r>
      <w:proofErr w:type="spellStart"/>
      <w:r>
        <w:rPr>
          <w:rFonts w:ascii="Calibri" w:hAnsi="Calibri" w:cs="Calibri"/>
          <w:color w:val="000000"/>
        </w:rPr>
        <w:t>programmes</w:t>
      </w:r>
      <w:proofErr w:type="spellEnd"/>
      <w:r>
        <w:rPr>
          <w:rFonts w:ascii="Calibri" w:hAnsi="Calibri" w:cs="Calibri"/>
          <w:color w:val="000000"/>
        </w:rPr>
        <w:t xml:space="preserve"> for oral </w:t>
      </w:r>
      <w:proofErr w:type="spellStart"/>
      <w:r>
        <w:rPr>
          <w:rFonts w:ascii="Calibri" w:hAnsi="Calibri" w:cs="Calibri"/>
          <w:color w:val="000000"/>
        </w:rPr>
        <w:t>health.Cochrane</w:t>
      </w:r>
      <w:proofErr w:type="spellEnd"/>
      <w:r>
        <w:rPr>
          <w:rFonts w:ascii="Calibri" w:hAnsi="Calibri" w:cs="Calibri"/>
          <w:color w:val="000000"/>
        </w:rPr>
        <w:t xml:space="preserve"> Database Syst Rev. 2017 Dec 21;12:CD012595. </w:t>
      </w:r>
      <w:proofErr w:type="spellStart"/>
      <w:r>
        <w:rPr>
          <w:rFonts w:ascii="Calibri" w:hAnsi="Calibri" w:cs="Calibri"/>
          <w:color w:val="000000"/>
        </w:rPr>
        <w:t>doi</w:t>
      </w:r>
      <w:proofErr w:type="spellEnd"/>
      <w:r>
        <w:rPr>
          <w:rFonts w:ascii="Calibri" w:hAnsi="Calibri" w:cs="Calibri"/>
          <w:color w:val="000000"/>
        </w:rPr>
        <w:t xml:space="preserve">: 10.1002/14651858.CD012595.pub2. was excluded prior to title and abstract screening, because it was an update of the following reference by the same authors in 2019: Arora A, </w:t>
      </w:r>
      <w:proofErr w:type="spellStart"/>
      <w:r>
        <w:rPr>
          <w:rFonts w:ascii="Calibri" w:hAnsi="Calibri" w:cs="Calibri"/>
          <w:color w:val="000000"/>
        </w:rPr>
        <w:t>Khattri</w:t>
      </w:r>
      <w:proofErr w:type="spellEnd"/>
      <w:r>
        <w:rPr>
          <w:rFonts w:ascii="Calibri" w:hAnsi="Calibri" w:cs="Calibri"/>
          <w:color w:val="000000"/>
        </w:rPr>
        <w:t xml:space="preserve"> S, Ismail NM, </w:t>
      </w:r>
      <w:proofErr w:type="spellStart"/>
      <w:r>
        <w:rPr>
          <w:rFonts w:ascii="Calibri" w:hAnsi="Calibri" w:cs="Calibri"/>
          <w:color w:val="000000"/>
        </w:rPr>
        <w:t>Kumbargere</w:t>
      </w:r>
      <w:proofErr w:type="spellEnd"/>
      <w:r>
        <w:rPr>
          <w:rFonts w:ascii="Calibri" w:hAnsi="Calibri" w:cs="Calibri"/>
          <w:color w:val="000000"/>
        </w:rPr>
        <w:t xml:space="preserve"> Nagraj S, </w:t>
      </w:r>
      <w:proofErr w:type="spellStart"/>
      <w:r>
        <w:rPr>
          <w:rFonts w:ascii="Calibri" w:hAnsi="Calibri" w:cs="Calibri"/>
          <w:color w:val="000000"/>
        </w:rPr>
        <w:t>Eachempati</w:t>
      </w:r>
      <w:proofErr w:type="spellEnd"/>
      <w:r>
        <w:rPr>
          <w:rFonts w:ascii="Calibri" w:hAnsi="Calibri" w:cs="Calibri"/>
          <w:color w:val="000000"/>
        </w:rPr>
        <w:t xml:space="preserve"> P. School dental screening </w:t>
      </w:r>
      <w:proofErr w:type="spellStart"/>
      <w:r>
        <w:rPr>
          <w:rFonts w:ascii="Calibri" w:hAnsi="Calibri" w:cs="Calibri"/>
          <w:color w:val="000000"/>
        </w:rPr>
        <w:t>programmes</w:t>
      </w:r>
      <w:proofErr w:type="spellEnd"/>
      <w:r>
        <w:rPr>
          <w:rFonts w:ascii="Calibri" w:hAnsi="Calibri" w:cs="Calibri"/>
          <w:color w:val="000000"/>
        </w:rPr>
        <w:t xml:space="preserve"> for oral health. Cochrane Database Syst Rev. 2019 Aug 8;8:CD012595. </w:t>
      </w:r>
      <w:proofErr w:type="spellStart"/>
      <w:r>
        <w:rPr>
          <w:rFonts w:ascii="Calibri" w:hAnsi="Calibri" w:cs="Calibri"/>
          <w:color w:val="000000"/>
        </w:rPr>
        <w:t>doi</w:t>
      </w:r>
      <w:proofErr w:type="spellEnd"/>
      <w:r>
        <w:rPr>
          <w:rFonts w:ascii="Calibri" w:hAnsi="Calibri" w:cs="Calibri"/>
          <w:color w:val="000000"/>
        </w:rPr>
        <w:t>: 10.1002/14651858.CD012595.pub3.</w:t>
      </w:r>
    </w:p>
    <w:p w14:paraId="2F024EDF" w14:textId="77777777" w:rsidR="004C7F61" w:rsidRPr="004C7F61" w:rsidRDefault="004C7F61" w:rsidP="006A2DD9">
      <w:pPr>
        <w:rPr>
          <w:rFonts w:ascii="Calibri" w:hAnsi="Calibri" w:cs="Calibri"/>
          <w:b/>
          <w:bCs/>
        </w:rPr>
      </w:pPr>
    </w:p>
    <w:p w14:paraId="57B2B1F1" w14:textId="7FE543CE" w:rsidR="006A2DD9" w:rsidRDefault="006A2DD9" w:rsidP="006A2DD9">
      <w:pPr>
        <w:rPr>
          <w:b/>
          <w:bCs/>
        </w:rPr>
      </w:pPr>
      <w:r>
        <w:rPr>
          <w:b/>
          <w:bCs/>
        </w:rPr>
        <w:t>R</w:t>
      </w:r>
      <w:r w:rsidRPr="004A6640">
        <w:rPr>
          <w:b/>
          <w:bCs/>
        </w:rPr>
        <w:t>ationale for exclusion</w:t>
      </w:r>
      <w:r>
        <w:rPr>
          <w:b/>
          <w:bCs/>
        </w:rPr>
        <w:t xml:space="preserve"> of studies</w:t>
      </w:r>
    </w:p>
    <w:p w14:paraId="1D058146" w14:textId="7821B256" w:rsidR="006A2DD9" w:rsidRDefault="004C7F61" w:rsidP="006A2DD9">
      <w:r>
        <w:t>A total of 180 s</w:t>
      </w:r>
      <w:r w:rsidR="006A2DD9" w:rsidRPr="006A2DD9">
        <w:t xml:space="preserve">tudies were excluded </w:t>
      </w:r>
      <w:r>
        <w:t>during the title and abstract screening and 45 were excluded during full text screening. The rationales for exclusion were given for each study</w:t>
      </w:r>
      <w:r w:rsidR="006A2DD9" w:rsidRPr="006A2DD9">
        <w:t xml:space="preserve">. Only one rationale was given per study even when more than one rationales could </w:t>
      </w:r>
      <w:r>
        <w:t xml:space="preserve">have </w:t>
      </w:r>
      <w:r w:rsidR="006A2DD9" w:rsidRPr="006A2DD9">
        <w:t>be</w:t>
      </w:r>
      <w:r>
        <w:t>en</w:t>
      </w:r>
      <w:r w:rsidR="006A2DD9" w:rsidRPr="006A2DD9">
        <w:t xml:space="preserve"> applied.</w:t>
      </w:r>
    </w:p>
    <w:p w14:paraId="6CF51675" w14:textId="3FC3989C" w:rsidR="004C7F61" w:rsidRPr="006A2DD9" w:rsidRDefault="004C7F61" w:rsidP="006A2DD9">
      <w:r>
        <w:t>Rationales for exclusion of studies:</w:t>
      </w:r>
    </w:p>
    <w:p w14:paraId="7D615518" w14:textId="77777777" w:rsidR="006A2DD9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Assessed exclusively adverse effects</w:t>
      </w:r>
    </w:p>
    <w:p w14:paraId="1A0A852A" w14:textId="77777777" w:rsidR="006A2DD9" w:rsidRDefault="006A2DD9" w:rsidP="006A2DD9"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>Not an orthodontic intervention</w:t>
      </w:r>
    </w:p>
    <w:p w14:paraId="20A35116" w14:textId="77777777" w:rsidR="006A2DD9" w:rsidRPr="00102F42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Not the effects of orthodontic interventions were assessed</w:t>
      </w:r>
    </w:p>
    <w:p w14:paraId="72236583" w14:textId="5189C42A" w:rsidR="006A2DD9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Empty review</w:t>
      </w:r>
    </w:p>
    <w:p w14:paraId="2D37574D" w14:textId="3F1CE8DC" w:rsidR="00BE0131" w:rsidRPr="00102F42" w:rsidRDefault="00BE0131" w:rsidP="006A2DD9">
      <w:pPr>
        <w:pStyle w:val="ListParagraph"/>
        <w:numPr>
          <w:ilvl w:val="0"/>
          <w:numId w:val="1"/>
        </w:numPr>
        <w:rPr>
          <w:bCs/>
        </w:rPr>
      </w:pPr>
      <w:r>
        <w:rPr>
          <w:rFonts w:ascii="Calibri" w:hAnsi="Calibri" w:cs="Calibri"/>
          <w:color w:val="000000"/>
        </w:rPr>
        <w:t>review was later updated</w:t>
      </w:r>
    </w:p>
    <w:p w14:paraId="52FA4DEC" w14:textId="77777777" w:rsidR="006A2DD9" w:rsidRPr="00102F42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Review of animal studies</w:t>
      </w:r>
    </w:p>
    <w:p w14:paraId="678C2FF9" w14:textId="77777777" w:rsidR="006A2DD9" w:rsidRPr="00102F42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102F42">
        <w:rPr>
          <w:bCs/>
        </w:rPr>
        <w:t>Review of laboratory studies</w:t>
      </w:r>
    </w:p>
    <w:p w14:paraId="08194A1D" w14:textId="77777777" w:rsidR="006A2DD9" w:rsidRPr="0088501F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88501F">
        <w:rPr>
          <w:bCs/>
        </w:rPr>
        <w:t>Review included orthognathic surgical interventions</w:t>
      </w:r>
    </w:p>
    <w:p w14:paraId="4D3CE82A" w14:textId="77777777" w:rsidR="006A2DD9" w:rsidRPr="0088501F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88501F">
        <w:rPr>
          <w:bCs/>
        </w:rPr>
        <w:t>Assessed exclusively patients with congenital anomalies</w:t>
      </w:r>
    </w:p>
    <w:p w14:paraId="34A384DA" w14:textId="4615E834" w:rsidR="006A2DD9" w:rsidRPr="0088501F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88501F">
        <w:t xml:space="preserve">Review did not assess the effect of a specific type of intervention(s), but </w:t>
      </w:r>
      <w:r w:rsidR="002D3424">
        <w:t>assessed</w:t>
      </w:r>
      <w:r w:rsidRPr="0088501F">
        <w:t xml:space="preserve"> an undefined orthodontic intervention, e.g., orthodontic treatment as a whole</w:t>
      </w:r>
    </w:p>
    <w:p w14:paraId="002C60C3" w14:textId="77777777" w:rsidR="006A2DD9" w:rsidRPr="0088501F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88501F">
        <w:t>Review was conducted by one operator only</w:t>
      </w:r>
    </w:p>
    <w:p w14:paraId="4188C9D8" w14:textId="77777777" w:rsidR="006A2DD9" w:rsidRPr="0088501F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88501F">
        <w:t>The review is about a specific outcome of an intervention, which is ambiguous and could also be an adverse effect</w:t>
      </w:r>
    </w:p>
    <w:p w14:paraId="37B4355E" w14:textId="208685D2" w:rsidR="006A2DD9" w:rsidRPr="0088501F" w:rsidRDefault="006A2DD9" w:rsidP="006A2DD9">
      <w:pPr>
        <w:pStyle w:val="ListParagraph"/>
        <w:numPr>
          <w:ilvl w:val="0"/>
          <w:numId w:val="1"/>
        </w:numPr>
        <w:rPr>
          <w:bCs/>
        </w:rPr>
      </w:pPr>
      <w:r w:rsidRPr="0088501F">
        <w:t xml:space="preserve">A Bayesian network meta-analysis was used </w:t>
      </w:r>
    </w:p>
    <w:p w14:paraId="71FD0935" w14:textId="1A900EB8" w:rsidR="006A2DD9" w:rsidRDefault="006A2DD9" w:rsidP="006A2DD9">
      <w:pPr>
        <w:rPr>
          <w:rFonts w:ascii="Calibri" w:hAnsi="Calibri" w:cs="Calibri"/>
          <w:b/>
          <w:bCs/>
        </w:rPr>
      </w:pPr>
    </w:p>
    <w:p w14:paraId="69E0AF62" w14:textId="069894B6" w:rsidR="00CB6ED2" w:rsidRDefault="00CB6ED2" w:rsidP="006A2DD9">
      <w:pPr>
        <w:rPr>
          <w:rFonts w:ascii="Calibri" w:hAnsi="Calibri" w:cs="Calibri"/>
          <w:b/>
          <w:bCs/>
        </w:rPr>
      </w:pPr>
    </w:p>
    <w:p w14:paraId="268DB979" w14:textId="26112901" w:rsidR="004C7F61" w:rsidRDefault="004C7F61" w:rsidP="006A2DD9">
      <w:pPr>
        <w:rPr>
          <w:rFonts w:ascii="Calibri" w:hAnsi="Calibri" w:cs="Calibri"/>
          <w:b/>
          <w:bCs/>
        </w:rPr>
      </w:pPr>
    </w:p>
    <w:p w14:paraId="7B5EE13A" w14:textId="01F3746C" w:rsidR="004C7F61" w:rsidRDefault="004C7F61" w:rsidP="006A2DD9">
      <w:pPr>
        <w:rPr>
          <w:rFonts w:ascii="Calibri" w:hAnsi="Calibri" w:cs="Calibri"/>
          <w:b/>
          <w:bCs/>
        </w:rPr>
      </w:pPr>
    </w:p>
    <w:p w14:paraId="73C5FA92" w14:textId="0D2A9ABF" w:rsidR="004C7F61" w:rsidRDefault="004C7F61" w:rsidP="006A2DD9">
      <w:pPr>
        <w:rPr>
          <w:rFonts w:ascii="Calibri" w:hAnsi="Calibri" w:cs="Calibri"/>
          <w:b/>
          <w:bCs/>
        </w:rPr>
      </w:pPr>
    </w:p>
    <w:p w14:paraId="367F4490" w14:textId="4B762479" w:rsidR="004C7F61" w:rsidRDefault="004C7F61" w:rsidP="006A2DD9">
      <w:pPr>
        <w:rPr>
          <w:rFonts w:ascii="Calibri" w:hAnsi="Calibri" w:cs="Calibri"/>
          <w:b/>
          <w:bCs/>
        </w:rPr>
      </w:pPr>
    </w:p>
    <w:p w14:paraId="7A8D14A5" w14:textId="77777777" w:rsidR="004C7F61" w:rsidRDefault="004C7F61" w:rsidP="006A2DD9">
      <w:pPr>
        <w:rPr>
          <w:rFonts w:ascii="Calibri" w:hAnsi="Calibri" w:cs="Calibri"/>
          <w:b/>
          <w:bCs/>
        </w:rPr>
      </w:pPr>
    </w:p>
    <w:p w14:paraId="63E02B25" w14:textId="3D0B91CD" w:rsidR="006A2DD9" w:rsidRPr="006F7F39" w:rsidRDefault="006A2DD9">
      <w:pPr>
        <w:rPr>
          <w:rFonts w:ascii="Calibri" w:hAnsi="Calibri" w:cs="Calibri"/>
          <w:b/>
          <w:bCs/>
        </w:rPr>
      </w:pPr>
      <w:r w:rsidRPr="006A2DD9">
        <w:rPr>
          <w:rFonts w:ascii="Calibri" w:hAnsi="Calibri" w:cs="Calibri"/>
          <w:b/>
          <w:bCs/>
        </w:rPr>
        <w:lastRenderedPageBreak/>
        <w:t xml:space="preserve">Excluded studies </w:t>
      </w:r>
      <w:r w:rsidR="00BE0131">
        <w:rPr>
          <w:rFonts w:ascii="Calibri" w:hAnsi="Calibri" w:cs="Calibri"/>
          <w:b/>
          <w:bCs/>
        </w:rPr>
        <w:t xml:space="preserve">during the title and abstract screening </w:t>
      </w:r>
      <w:r w:rsidR="00CB6ED2">
        <w:rPr>
          <w:rFonts w:ascii="Calibri" w:hAnsi="Calibri" w:cs="Calibri"/>
          <w:b/>
          <w:bCs/>
        </w:rPr>
        <w:t>(n=18</w:t>
      </w:r>
      <w:r w:rsidR="004C7F61">
        <w:rPr>
          <w:rFonts w:ascii="Calibri" w:hAnsi="Calibri" w:cs="Calibri"/>
          <w:b/>
          <w:bCs/>
        </w:rPr>
        <w:t>0</w:t>
      </w:r>
      <w:r w:rsidR="00CB6ED2">
        <w:rPr>
          <w:rFonts w:ascii="Calibri" w:hAnsi="Calibri" w:cs="Calibri"/>
          <w:b/>
          <w:bCs/>
        </w:rPr>
        <w:t xml:space="preserve">) </w:t>
      </w:r>
      <w:r w:rsidRPr="006A2DD9">
        <w:rPr>
          <w:rFonts w:ascii="Calibri" w:hAnsi="Calibri" w:cs="Calibri"/>
          <w:b/>
          <w:bCs/>
        </w:rPr>
        <w:t>with the rationale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774"/>
        <w:gridCol w:w="4578"/>
        <w:gridCol w:w="1717"/>
      </w:tblGrid>
      <w:tr w:rsidR="006F7F39" w:rsidRPr="006F7F39" w14:paraId="2751924B" w14:textId="77777777" w:rsidTr="00464025">
        <w:tc>
          <w:tcPr>
            <w:tcW w:w="2281" w:type="dxa"/>
            <w:vAlign w:val="bottom"/>
          </w:tcPr>
          <w:p w14:paraId="0A946705" w14:textId="18C4FD74" w:rsidR="006F7F39" w:rsidRPr="006F7F39" w:rsidRDefault="006F7F39" w:rsidP="008B64BC">
            <w:r w:rsidRPr="008B64BC">
              <w:rPr>
                <w:rFonts w:ascii="Calibri" w:hAnsi="Calibri" w:cs="Calibri"/>
                <w:b/>
                <w:bCs/>
              </w:rPr>
              <w:t>Journal*</w:t>
            </w:r>
          </w:p>
        </w:tc>
        <w:tc>
          <w:tcPr>
            <w:tcW w:w="774" w:type="dxa"/>
            <w:vAlign w:val="bottom"/>
          </w:tcPr>
          <w:p w14:paraId="7A40F2BF" w14:textId="45513A86" w:rsidR="006F7F39" w:rsidRPr="006F7F39" w:rsidRDefault="006F7F39" w:rsidP="006F7F39">
            <w:r w:rsidRPr="006F7F39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4578" w:type="dxa"/>
            <w:vAlign w:val="bottom"/>
          </w:tcPr>
          <w:p w14:paraId="28AD719D" w14:textId="583EF009" w:rsidR="006F7F39" w:rsidRPr="006F7F39" w:rsidRDefault="006F7F39" w:rsidP="006F7F39">
            <w:r w:rsidRPr="006F7F39">
              <w:rPr>
                <w:rFonts w:ascii="Calibri" w:hAnsi="Calibri" w:cs="Calibri"/>
                <w:b/>
                <w:bCs/>
              </w:rPr>
              <w:t>Reference</w:t>
            </w:r>
          </w:p>
        </w:tc>
        <w:tc>
          <w:tcPr>
            <w:tcW w:w="1717" w:type="dxa"/>
            <w:vAlign w:val="bottom"/>
          </w:tcPr>
          <w:p w14:paraId="20EC60FD" w14:textId="018B5C72" w:rsidR="006F7F39" w:rsidRPr="006F7F39" w:rsidRDefault="006F7F39" w:rsidP="006F7F39">
            <w:r w:rsidRPr="006F7F39">
              <w:rPr>
                <w:rFonts w:ascii="Calibri" w:hAnsi="Calibri" w:cs="Calibri"/>
                <w:b/>
                <w:bCs/>
              </w:rPr>
              <w:t>Rationale for exclusion</w:t>
            </w:r>
          </w:p>
        </w:tc>
      </w:tr>
      <w:tr w:rsidR="006F7F39" w14:paraId="3BD7DBF1" w14:textId="77777777" w:rsidTr="00464025">
        <w:tc>
          <w:tcPr>
            <w:tcW w:w="2281" w:type="dxa"/>
            <w:vAlign w:val="bottom"/>
          </w:tcPr>
          <w:p w14:paraId="5F6B3536" w14:textId="5A66265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2EE5547A" w14:textId="1BDA3998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EE68977" w14:textId="1DE0349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ulim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Abas AB, </w:t>
            </w:r>
            <w:proofErr w:type="spellStart"/>
            <w:r>
              <w:rPr>
                <w:rFonts w:ascii="Calibri" w:hAnsi="Calibri" w:cs="Calibri"/>
                <w:color w:val="000000"/>
              </w:rPr>
              <w:t>Karan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olomba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Kulkarni P. Treatment of dental and orthodontic complications in </w:t>
            </w:r>
            <w:proofErr w:type="spellStart"/>
            <w:r>
              <w:rPr>
                <w:rFonts w:ascii="Calibri" w:hAnsi="Calibri" w:cs="Calibri"/>
                <w:color w:val="000000"/>
              </w:rPr>
              <w:t>thalassae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Cochrane Database Syst Rev. 2019 Aug 2;8:CD01296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12969.pub2.</w:t>
            </w:r>
          </w:p>
        </w:tc>
        <w:tc>
          <w:tcPr>
            <w:tcW w:w="1717" w:type="dxa"/>
            <w:vAlign w:val="bottom"/>
          </w:tcPr>
          <w:p w14:paraId="5D345619" w14:textId="3D4D68EE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519B1327" w14:textId="77777777" w:rsidTr="00464025">
        <w:tc>
          <w:tcPr>
            <w:tcW w:w="2281" w:type="dxa"/>
            <w:vAlign w:val="bottom"/>
          </w:tcPr>
          <w:p w14:paraId="5FD5D50C" w14:textId="5DBF4C8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295B0B79" w14:textId="0EE79743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4D3D9D4" w14:textId="65A28C00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rora A, </w:t>
            </w:r>
            <w:proofErr w:type="spellStart"/>
            <w:r>
              <w:rPr>
                <w:rFonts w:ascii="Calibri" w:hAnsi="Calibri" w:cs="Calibri"/>
                <w:color w:val="000000"/>
              </w:rPr>
              <w:t>Khatt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Ismail NM, </w:t>
            </w:r>
            <w:proofErr w:type="spellStart"/>
            <w:r>
              <w:rPr>
                <w:rFonts w:ascii="Calibri" w:hAnsi="Calibri" w:cs="Calibri"/>
                <w:color w:val="000000"/>
              </w:rPr>
              <w:t>Kumbarg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graj S, </w:t>
            </w:r>
            <w:proofErr w:type="spellStart"/>
            <w:r>
              <w:rPr>
                <w:rFonts w:ascii="Calibri" w:hAnsi="Calibri" w:cs="Calibri"/>
                <w:color w:val="000000"/>
              </w:rPr>
              <w:t>Eachemp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. School dental screening </w:t>
            </w:r>
            <w:proofErr w:type="spellStart"/>
            <w:r>
              <w:rPr>
                <w:rFonts w:ascii="Calibri" w:hAnsi="Calibri" w:cs="Calibri"/>
                <w:color w:val="000000"/>
              </w:rPr>
              <w:t>programm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 oral health. Cochrane Database Syst Rev. 2019 Aug 8;8:CD01259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12595.pub3.</w:t>
            </w:r>
          </w:p>
        </w:tc>
        <w:tc>
          <w:tcPr>
            <w:tcW w:w="1717" w:type="dxa"/>
            <w:vAlign w:val="bottom"/>
          </w:tcPr>
          <w:p w14:paraId="6E586EAF" w14:textId="27E1D1B7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6AB44546" w14:textId="77777777" w:rsidTr="00464025">
        <w:tc>
          <w:tcPr>
            <w:tcW w:w="2281" w:type="dxa"/>
            <w:vAlign w:val="bottom"/>
          </w:tcPr>
          <w:p w14:paraId="2E373252" w14:textId="1D371AA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169240E5" w14:textId="6606ED02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03D04126" w14:textId="32BF4C3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Millett DT, Cunningham SJ, O'Brien KD, Benson PE, de Oliveira CM. Orthodontic treatment for deep bite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retroclin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pper front teeth in </w:t>
            </w:r>
            <w:proofErr w:type="spellStart"/>
            <w:r>
              <w:rPr>
                <w:rFonts w:ascii="Calibri" w:hAnsi="Calibri" w:cs="Calibri"/>
                <w:color w:val="000000"/>
              </w:rPr>
              <w:t>children.Cochr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tabase Syst Rev. 2018 Feb 1;2:CD00597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5972.pub4.</w:t>
            </w:r>
          </w:p>
        </w:tc>
        <w:tc>
          <w:tcPr>
            <w:tcW w:w="1717" w:type="dxa"/>
            <w:vAlign w:val="bottom"/>
          </w:tcPr>
          <w:p w14:paraId="67600BDF" w14:textId="6FDC397D" w:rsidR="006F7F39" w:rsidRDefault="006F7F39" w:rsidP="006F7F39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6F7F39" w14:paraId="7356E15B" w14:textId="77777777" w:rsidTr="00464025">
        <w:tc>
          <w:tcPr>
            <w:tcW w:w="2281" w:type="dxa"/>
            <w:vAlign w:val="bottom"/>
          </w:tcPr>
          <w:p w14:paraId="653194B8" w14:textId="6E966A3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3A233481" w14:textId="1B76B3DA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73A214A6" w14:textId="33DE784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anda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, Hickman J, Macfarlane TV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C, Millett DT, Worthington HV. Adhesives for fixed orthodontic </w:t>
            </w:r>
            <w:proofErr w:type="spellStart"/>
            <w:r>
              <w:rPr>
                <w:rFonts w:ascii="Calibri" w:hAnsi="Calibri" w:cs="Calibri"/>
                <w:color w:val="000000"/>
              </w:rPr>
              <w:t>brackets.Cochr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tabase Syst Rev. 2018 Apr 9;4:CD00228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2282.pub2.</w:t>
            </w:r>
          </w:p>
        </w:tc>
        <w:tc>
          <w:tcPr>
            <w:tcW w:w="1717" w:type="dxa"/>
            <w:vAlign w:val="bottom"/>
          </w:tcPr>
          <w:p w14:paraId="2BFF11B4" w14:textId="78B82915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5F9EA88D" w14:textId="77777777" w:rsidTr="00464025">
        <w:tc>
          <w:tcPr>
            <w:tcW w:w="2281" w:type="dxa"/>
            <w:vAlign w:val="bottom"/>
          </w:tcPr>
          <w:p w14:paraId="7F660C8D" w14:textId="4C0CF1C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08FC7E1A" w14:textId="27A54A53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597E6F1B" w14:textId="0B210781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Millett DT, </w:t>
            </w:r>
            <w:proofErr w:type="spellStart"/>
            <w:r>
              <w:rPr>
                <w:rFonts w:ascii="Calibri" w:hAnsi="Calibri" w:cs="Calibri"/>
                <w:color w:val="000000"/>
              </w:rPr>
              <w:t>Manda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C, Hickman J, Glenny AM. Adhesives for bonded molar tubes during fixed brace treatment. Cochrane Database Syst Rev. 2017 Feb 23;2:CD0082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8236.pub3.</w:t>
            </w:r>
          </w:p>
        </w:tc>
        <w:tc>
          <w:tcPr>
            <w:tcW w:w="1717" w:type="dxa"/>
            <w:vAlign w:val="bottom"/>
          </w:tcPr>
          <w:p w14:paraId="62793978" w14:textId="0D299FEE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47D2B228" w14:textId="77777777" w:rsidTr="00464025">
        <w:tc>
          <w:tcPr>
            <w:tcW w:w="2281" w:type="dxa"/>
            <w:vAlign w:val="bottom"/>
          </w:tcPr>
          <w:p w14:paraId="64B52201" w14:textId="10E92C8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13E67913" w14:textId="5C5EF4D0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0BBF9949" w14:textId="41E2B65D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gnihot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Fedorowi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, Nasser M, Gill KS. Resorbable versus titanium plates for orthognathic </w:t>
            </w:r>
            <w:proofErr w:type="spellStart"/>
            <w:r>
              <w:rPr>
                <w:rFonts w:ascii="Calibri" w:hAnsi="Calibri" w:cs="Calibri"/>
                <w:color w:val="000000"/>
              </w:rPr>
              <w:t>surgery.Cochr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tabase Syst Rev. 2017 Oct 4;10:CD00620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6204.pub3.</w:t>
            </w:r>
          </w:p>
        </w:tc>
        <w:tc>
          <w:tcPr>
            <w:tcW w:w="1717" w:type="dxa"/>
            <w:vAlign w:val="bottom"/>
          </w:tcPr>
          <w:p w14:paraId="50682EA8" w14:textId="317AEFB8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082AE77D" w14:textId="77777777" w:rsidTr="00464025">
        <w:tc>
          <w:tcPr>
            <w:tcW w:w="2281" w:type="dxa"/>
            <w:vAlign w:val="bottom"/>
          </w:tcPr>
          <w:p w14:paraId="79097B2D" w14:textId="544B28D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7BC75498" w14:textId="626A35B0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2905571D" w14:textId="1F9A97A0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Monk AB, Harrison JE, Worthington HV, Teague A. Pharmacological interventions for pain relief during orthodontic treatment. Cochrane Database Syst Rev. 2017 Nov 28;11:CD00397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3976.pub2.</w:t>
            </w:r>
          </w:p>
        </w:tc>
        <w:tc>
          <w:tcPr>
            <w:tcW w:w="1717" w:type="dxa"/>
            <w:vAlign w:val="bottom"/>
          </w:tcPr>
          <w:p w14:paraId="4CEBABCE" w14:textId="08B7A42E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496A11A2" w14:textId="77777777" w:rsidTr="00464025">
        <w:tc>
          <w:tcPr>
            <w:tcW w:w="2281" w:type="dxa"/>
            <w:vAlign w:val="bottom"/>
          </w:tcPr>
          <w:p w14:paraId="0FFE12A8" w14:textId="1AD88E7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211E82B6" w14:textId="00DE6C69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2A894521" w14:textId="1687BEE0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hley PF, Parekh S, Moles DR, Anand P, MacDonald LC. Preoperative analgesics for additional pain relief in children and adolescents having dental treatment. Cochrane Database Syst Rev. 2016 Aug 8;(8):CD00839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002/14651858.CD008392.pub3. </w:t>
            </w:r>
          </w:p>
        </w:tc>
        <w:tc>
          <w:tcPr>
            <w:tcW w:w="1717" w:type="dxa"/>
            <w:vAlign w:val="bottom"/>
          </w:tcPr>
          <w:p w14:paraId="6F2DC1A0" w14:textId="262C3A9C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7512383F" w14:textId="77777777" w:rsidTr="00464025">
        <w:tc>
          <w:tcPr>
            <w:tcW w:w="2281" w:type="dxa"/>
            <w:vAlign w:val="bottom"/>
          </w:tcPr>
          <w:p w14:paraId="05334D18" w14:textId="09D12AF2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1C215202" w14:textId="38694933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4553EAB9" w14:textId="3A2A07B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Ghaemi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Perry J, </w:t>
            </w:r>
            <w:proofErr w:type="spellStart"/>
            <w:r>
              <w:rPr>
                <w:rFonts w:ascii="Calibri" w:hAnsi="Calibri" w:cs="Calibri"/>
                <w:color w:val="000000"/>
              </w:rPr>
              <w:t>Nienhuij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, </w:t>
            </w:r>
            <w:proofErr w:type="spellStart"/>
            <w:r>
              <w:rPr>
                <w:rFonts w:ascii="Calibri" w:hAnsi="Calibri" w:cs="Calibri"/>
                <w:color w:val="000000"/>
              </w:rPr>
              <w:t>Toedtl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Tumme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Hoppenreij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J, Van der Sanden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WJ, </w:t>
            </w:r>
            <w:proofErr w:type="spellStart"/>
            <w:r>
              <w:rPr>
                <w:rFonts w:ascii="Calibri" w:hAnsi="Calibri" w:cs="Calibri"/>
                <w:color w:val="000000"/>
              </w:rPr>
              <w:t>Mett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G. Surgical removal versus retention for the management of asymptomatic disease-free impacted wisdom teeth. Cochrane Database Syst Rev. 2016 Aug 31;(8):CD00387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3879.pub4.</w:t>
            </w:r>
          </w:p>
        </w:tc>
        <w:tc>
          <w:tcPr>
            <w:tcW w:w="1717" w:type="dxa"/>
            <w:vAlign w:val="bottom"/>
          </w:tcPr>
          <w:p w14:paraId="3F60866F" w14:textId="7976B751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 xml:space="preserve">not the effects of orthodontic </w:t>
            </w:r>
            <w:r>
              <w:rPr>
                <w:rFonts w:ascii="Calibri" w:hAnsi="Calibri" w:cs="Calibri"/>
                <w:color w:val="000000"/>
              </w:rPr>
              <w:lastRenderedPageBreak/>
              <w:t>interventions were assessed</w:t>
            </w:r>
          </w:p>
        </w:tc>
      </w:tr>
      <w:tr w:rsidR="006F7F39" w14:paraId="1A675886" w14:textId="77777777" w:rsidTr="00464025">
        <w:tc>
          <w:tcPr>
            <w:tcW w:w="2281" w:type="dxa"/>
            <w:vAlign w:val="bottom"/>
          </w:tcPr>
          <w:p w14:paraId="5704C69E" w14:textId="5A63955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Cochrane library</w:t>
            </w:r>
          </w:p>
        </w:tc>
        <w:tc>
          <w:tcPr>
            <w:tcW w:w="774" w:type="dxa"/>
            <w:vAlign w:val="bottom"/>
          </w:tcPr>
          <w:p w14:paraId="6D446D71" w14:textId="3964E846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5278447" w14:textId="6F2F8BB6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Carvalho FR, Lentini-Oliveira DA, Prado LB, Prado GF, Carvalho LB. </w:t>
            </w:r>
            <w:r>
              <w:rPr>
                <w:rFonts w:ascii="Calibri" w:hAnsi="Calibri" w:cs="Calibri"/>
                <w:color w:val="000000"/>
              </w:rPr>
              <w:t xml:space="preserve">Oral appliances and function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aed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ppliances for obstructive sleep </w:t>
            </w:r>
            <w:proofErr w:type="spellStart"/>
            <w:r>
              <w:rPr>
                <w:rFonts w:ascii="Calibri" w:hAnsi="Calibri" w:cs="Calibri"/>
                <w:color w:val="000000"/>
              </w:rPr>
              <w:t>apno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children. Cochrane Database Syst Rev. 2016 Oct 5;10:CD005520.</w:t>
            </w:r>
          </w:p>
        </w:tc>
        <w:tc>
          <w:tcPr>
            <w:tcW w:w="1717" w:type="dxa"/>
            <w:vAlign w:val="bottom"/>
          </w:tcPr>
          <w:p w14:paraId="080A9E4B" w14:textId="0E0FAD7F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670B6007" w14:textId="77777777" w:rsidTr="00464025">
        <w:tc>
          <w:tcPr>
            <w:tcW w:w="2281" w:type="dxa"/>
            <w:vAlign w:val="bottom"/>
          </w:tcPr>
          <w:p w14:paraId="09BBC5C7" w14:textId="0A7F95A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039F2682" w14:textId="5B9D5AE5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0B94FA15" w14:textId="3EB4EF9D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Millett DT, Glenny AM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C, Hickman J, </w:t>
            </w:r>
            <w:proofErr w:type="spellStart"/>
            <w:r>
              <w:rPr>
                <w:rFonts w:ascii="Calibri" w:hAnsi="Calibri" w:cs="Calibri"/>
                <w:color w:val="000000"/>
              </w:rPr>
              <w:t>Manda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A. Adhesives for fixed orthodontic bands. Cochrane Database Syst Rev. 2016 Oct 25;10:CD004485. </w:t>
            </w:r>
          </w:p>
        </w:tc>
        <w:tc>
          <w:tcPr>
            <w:tcW w:w="1717" w:type="dxa"/>
            <w:vAlign w:val="bottom"/>
          </w:tcPr>
          <w:p w14:paraId="6D4ABB96" w14:textId="3E592D81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3F445E8C" w14:textId="77777777" w:rsidTr="00464025">
        <w:tc>
          <w:tcPr>
            <w:tcW w:w="2281" w:type="dxa"/>
            <w:vAlign w:val="bottom"/>
          </w:tcPr>
          <w:p w14:paraId="3A6FD42B" w14:textId="7E33950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6F2B577A" w14:textId="1BE97F0C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CC7C5B3" w14:textId="67BB9DBD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Fleming PS, Strydom H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MacDonald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uratol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Fudale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Non-pharmacological interventions for alleviating pain during orthodontic treatment. Cochrane Database Syst Rev. 2016 Dec 23;12:CD01026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10263.pub2.</w:t>
            </w:r>
          </w:p>
        </w:tc>
        <w:tc>
          <w:tcPr>
            <w:tcW w:w="1717" w:type="dxa"/>
            <w:vAlign w:val="bottom"/>
          </w:tcPr>
          <w:p w14:paraId="46F850E6" w14:textId="239F4636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3FA85D10" w14:textId="77777777" w:rsidTr="00464025">
        <w:tc>
          <w:tcPr>
            <w:tcW w:w="2281" w:type="dxa"/>
            <w:vAlign w:val="bottom"/>
          </w:tcPr>
          <w:p w14:paraId="3CEBF647" w14:textId="3055445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4353DE54" w14:textId="522B4BFE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038522DF" w14:textId="620F245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hanga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, Nasser M, </w:t>
            </w:r>
            <w:proofErr w:type="spellStart"/>
            <w:r>
              <w:rPr>
                <w:rFonts w:ascii="Calibri" w:hAnsi="Calibri" w:cs="Calibri"/>
                <w:color w:val="000000"/>
              </w:rPr>
              <w:t>Mahd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Fedorowi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, </w:t>
            </w:r>
            <w:proofErr w:type="spellStart"/>
            <w:r>
              <w:rPr>
                <w:rFonts w:ascii="Calibri" w:hAnsi="Calibri" w:cs="Calibri"/>
                <w:color w:val="000000"/>
              </w:rPr>
              <w:t>Marches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. Interventions for the management of external root resorption. Cochrane Database Syst Rev. 2015 Nov 24;(11):CD0080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002/14651858.CD008003.pub3.(discuss met Reint: </w:t>
            </w:r>
            <w:proofErr w:type="spellStart"/>
            <w:r>
              <w:rPr>
                <w:rFonts w:ascii="Calibri" w:hAnsi="Calibri" w:cs="Calibri"/>
                <w:color w:val="000000"/>
              </w:rPr>
              <w:t>moet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e </w:t>
            </w:r>
            <w:proofErr w:type="spellStart"/>
            <w:r>
              <w:rPr>
                <w:rFonts w:ascii="Calibri" w:hAnsi="Calibri" w:cs="Calibri"/>
                <w:color w:val="000000"/>
              </w:rPr>
              <w:t>dez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w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cluderen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17" w:type="dxa"/>
            <w:vAlign w:val="bottom"/>
          </w:tcPr>
          <w:p w14:paraId="25977D23" w14:textId="79F1177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6D7AE607" w14:textId="77777777" w:rsidTr="00464025">
        <w:tc>
          <w:tcPr>
            <w:tcW w:w="2281" w:type="dxa"/>
            <w:vAlign w:val="bottom"/>
          </w:tcPr>
          <w:p w14:paraId="3907153D" w14:textId="311EC4A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5FC6AA9D" w14:textId="046AA445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638C20A0" w14:textId="0A2C92A2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Belmonte FM, Macedo CR, Day PF, </w:t>
            </w:r>
            <w:proofErr w:type="spellStart"/>
            <w:r>
              <w:rPr>
                <w:rFonts w:ascii="Calibri" w:hAnsi="Calibri" w:cs="Calibri"/>
                <w:color w:val="000000"/>
              </w:rPr>
              <w:t>Sacona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Fernandes </w:t>
            </w:r>
            <w:proofErr w:type="spellStart"/>
            <w:r>
              <w:rPr>
                <w:rFonts w:ascii="Calibri" w:hAnsi="Calibri" w:cs="Calibri"/>
                <w:color w:val="000000"/>
              </w:rPr>
              <w:t>Moç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evisani V. Interventions for treating </w:t>
            </w:r>
            <w:proofErr w:type="spellStart"/>
            <w:r>
              <w:rPr>
                <w:rFonts w:ascii="Calibri" w:hAnsi="Calibri" w:cs="Calibri"/>
                <w:color w:val="000000"/>
              </w:rPr>
              <w:t>traumatis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rmanent front teeth: luxated (dislodged) </w:t>
            </w:r>
            <w:proofErr w:type="spellStart"/>
            <w:r>
              <w:rPr>
                <w:rFonts w:ascii="Calibri" w:hAnsi="Calibri" w:cs="Calibri"/>
                <w:color w:val="000000"/>
              </w:rPr>
              <w:t>teeth.Cochr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atabase Syst Rev. 2013 Apr 30;(4):CD0062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6203.pub2.</w:t>
            </w:r>
          </w:p>
        </w:tc>
        <w:tc>
          <w:tcPr>
            <w:tcW w:w="1717" w:type="dxa"/>
            <w:vAlign w:val="bottom"/>
          </w:tcPr>
          <w:p w14:paraId="11CC80EE" w14:textId="6B0200BA" w:rsidR="006F7F39" w:rsidRDefault="006F7F39" w:rsidP="006F7F39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6F7F39" w14:paraId="4DF4867E" w14:textId="77777777" w:rsidTr="00464025">
        <w:tc>
          <w:tcPr>
            <w:tcW w:w="2281" w:type="dxa"/>
            <w:vAlign w:val="bottom"/>
          </w:tcPr>
          <w:p w14:paraId="1ED783E5" w14:textId="46E2E26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4CEBAAA7" w14:textId="09141C3B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07FEA6EE" w14:textId="638BA73F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Yu Y, Sun J, Lai W, Wu T, Koshy S, Shi Z. Interventions for managing relapse of the lower front teeth after orthodontic treatment. Cochrane Database Syst Rev. 2013 Sep 6;(9):CD00873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8734.pub2.</w:t>
            </w:r>
          </w:p>
        </w:tc>
        <w:tc>
          <w:tcPr>
            <w:tcW w:w="1717" w:type="dxa"/>
            <w:vAlign w:val="bottom"/>
          </w:tcPr>
          <w:p w14:paraId="4F56BF44" w14:textId="7F9C1558" w:rsidR="006F7F39" w:rsidRDefault="006F7F39" w:rsidP="006F7F39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6F7F39" w14:paraId="45CA914D" w14:textId="77777777" w:rsidTr="00464025">
        <w:tc>
          <w:tcPr>
            <w:tcW w:w="2281" w:type="dxa"/>
            <w:vAlign w:val="bottom"/>
          </w:tcPr>
          <w:p w14:paraId="28E79E41" w14:textId="2037147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58AEFE5A" w14:textId="7C18BC85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4C609B43" w14:textId="5C05295C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Hu H, Li C, Li F, Chen J, Sun J, Zou S, Sandham A, Xu Q, Riley P, Ye Q. Enamel etching for bonding fixed orthodontic braces. Cochrane Database Syst Rev. 2013 Nov 25;(11):CD00551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5516.pub2.</w:t>
            </w:r>
          </w:p>
        </w:tc>
        <w:tc>
          <w:tcPr>
            <w:tcW w:w="1717" w:type="dxa"/>
            <w:vAlign w:val="bottom"/>
          </w:tcPr>
          <w:p w14:paraId="313127A4" w14:textId="4D108FC1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27A0CFF4" w14:textId="77777777" w:rsidTr="00464025">
        <w:tc>
          <w:tcPr>
            <w:tcW w:w="2281" w:type="dxa"/>
            <w:vAlign w:val="bottom"/>
          </w:tcPr>
          <w:p w14:paraId="0734FED5" w14:textId="0F67B71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774" w:type="dxa"/>
            <w:vAlign w:val="bottom"/>
          </w:tcPr>
          <w:p w14:paraId="1720EC46" w14:textId="18E75D8C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65150A6D" w14:textId="7EFC912F" w:rsidR="006F7F39" w:rsidRDefault="006F7F39" w:rsidP="006F7F39">
            <w:r>
              <w:rPr>
                <w:rFonts w:ascii="Calibri" w:hAnsi="Calibri" w:cs="Calibri"/>
                <w:color w:val="000000"/>
              </w:rPr>
              <w:t>Benson PE, Parkin N, Dyer F, Millett DT, Furness S, Germain P. Fluorides for the prevention of early tooth decay (</w:t>
            </w:r>
            <w:proofErr w:type="spellStart"/>
            <w:r>
              <w:rPr>
                <w:rFonts w:ascii="Calibri" w:hAnsi="Calibri" w:cs="Calibri"/>
                <w:color w:val="000000"/>
              </w:rPr>
              <w:t>demineralis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hite lesions)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during fixed brace treatment. Cochrane Database Syst Rev. 2013 Dec 12;(12):CD00380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02/14651858.CD003809.pub3.</w:t>
            </w:r>
          </w:p>
        </w:tc>
        <w:tc>
          <w:tcPr>
            <w:tcW w:w="1717" w:type="dxa"/>
            <w:vAlign w:val="bottom"/>
          </w:tcPr>
          <w:p w14:paraId="733DDEFF" w14:textId="3A5AA34C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 xml:space="preserve">not the effects of orthodontic </w:t>
            </w:r>
            <w:r>
              <w:rPr>
                <w:rFonts w:ascii="Calibri" w:hAnsi="Calibri" w:cs="Calibri"/>
                <w:color w:val="000000"/>
              </w:rPr>
              <w:lastRenderedPageBreak/>
              <w:t>interventions were assessed</w:t>
            </w:r>
          </w:p>
        </w:tc>
      </w:tr>
      <w:tr w:rsidR="006F7F39" w14:paraId="42842F82" w14:textId="77777777" w:rsidTr="00464025">
        <w:tc>
          <w:tcPr>
            <w:tcW w:w="2281" w:type="dxa"/>
            <w:vAlign w:val="bottom"/>
          </w:tcPr>
          <w:p w14:paraId="5F568C18" w14:textId="423771C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1649675D" w14:textId="6413B61A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190F0AD1" w14:textId="633DFE1A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lrash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Alqerb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The relationship between malocclusion and oral health-related quality of life among adolescents: a systematic literature review and meta-analysi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1 Apr 3;43(2):173-18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aa051. PMID: 33009547.</w:t>
            </w:r>
          </w:p>
        </w:tc>
        <w:tc>
          <w:tcPr>
            <w:tcW w:w="1717" w:type="dxa"/>
            <w:vAlign w:val="bottom"/>
          </w:tcPr>
          <w:p w14:paraId="711EB7F5" w14:textId="5C4A128C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73E2CACE" w14:textId="77777777" w:rsidTr="00464025">
        <w:tc>
          <w:tcPr>
            <w:tcW w:w="2281" w:type="dxa"/>
            <w:vAlign w:val="bottom"/>
          </w:tcPr>
          <w:p w14:paraId="641F71A8" w14:textId="20B65C4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558154C" w14:textId="0EFFCED7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3F35C13A" w14:textId="06AED1EB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Mulier D, Gaitán Romero L, Führer A, Martin C, Shujaat S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Shahee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olit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, Jacobs R. Long-term dental stability after orthognathic surgery: a systematic review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9;43(1):104-112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aa022. PMID: 32901268.</w:t>
            </w:r>
          </w:p>
        </w:tc>
        <w:tc>
          <w:tcPr>
            <w:tcW w:w="1717" w:type="dxa"/>
            <w:vAlign w:val="bottom"/>
          </w:tcPr>
          <w:p w14:paraId="0C42A5E4" w14:textId="7BB7E69B" w:rsidR="006F7F39" w:rsidRDefault="006F7F39" w:rsidP="006F7F39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6F7F39" w14:paraId="7A381A3B" w14:textId="77777777" w:rsidTr="00464025">
        <w:tc>
          <w:tcPr>
            <w:tcW w:w="2281" w:type="dxa"/>
            <w:vAlign w:val="bottom"/>
          </w:tcPr>
          <w:p w14:paraId="5E8B3CC4" w14:textId="5916B80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EA715D4" w14:textId="579EB7CA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0AFD2BB4" w14:textId="7EFD92A7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alikarak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Zafeiriad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Benet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V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Sanoud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Bitsan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I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Tsol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I. The effect of facemask in patients with unilateral cleft lip and palate: a systematic review and meta-analysis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9;43(1):69-7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aa027. PMID: 32274494.</w:t>
            </w:r>
          </w:p>
        </w:tc>
        <w:tc>
          <w:tcPr>
            <w:tcW w:w="1717" w:type="dxa"/>
            <w:vAlign w:val="bottom"/>
          </w:tcPr>
          <w:p w14:paraId="2D824905" w14:textId="60EFFB70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6F7F39" w14:paraId="0BC45B14" w14:textId="77777777" w:rsidTr="00464025">
        <w:tc>
          <w:tcPr>
            <w:tcW w:w="2281" w:type="dxa"/>
            <w:vAlign w:val="bottom"/>
          </w:tcPr>
          <w:p w14:paraId="55534C55" w14:textId="718DF1B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7A43F4E" w14:textId="6D80021A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731D78C9" w14:textId="62DD97DA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Gandhi V, Mehta S, Gauthier M, Mu J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u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L, Nanda R, Yadav S. Comparison of external apical root resorption with clear aligners and pre-adjusted edgewise appliances in non-extraction cases: a systematic review and meta-analysis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9;43(1):15-2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aa013. PMID: 32077935; PMCID: PMC7846172.</w:t>
            </w:r>
          </w:p>
        </w:tc>
        <w:tc>
          <w:tcPr>
            <w:tcW w:w="1717" w:type="dxa"/>
            <w:vAlign w:val="bottom"/>
          </w:tcPr>
          <w:p w14:paraId="4CAFB520" w14:textId="6A178280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5C987B64" w14:textId="77777777" w:rsidTr="00464025">
        <w:tc>
          <w:tcPr>
            <w:tcW w:w="2281" w:type="dxa"/>
            <w:vAlign w:val="bottom"/>
          </w:tcPr>
          <w:p w14:paraId="06E6C890" w14:textId="22F64F7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EA8FBED" w14:textId="5E52DEA5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13D5951B" w14:textId="2C34410D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Stucki S, </w:t>
            </w:r>
            <w:proofErr w:type="spellStart"/>
            <w:r>
              <w:rPr>
                <w:rFonts w:ascii="Calibri" w:hAnsi="Calibri" w:cs="Calibri"/>
                <w:color w:val="000000"/>
              </w:rPr>
              <w:t>Gkanti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Assessment of techniques used for superimposition of maxillary and mandibular 3D surface models to evaluate tooth movement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Nov 3;42(5):559-57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z075. PMID: 31742598.</w:t>
            </w:r>
          </w:p>
        </w:tc>
        <w:tc>
          <w:tcPr>
            <w:tcW w:w="1717" w:type="dxa"/>
            <w:vAlign w:val="bottom"/>
          </w:tcPr>
          <w:p w14:paraId="03C5F6C4" w14:textId="6BB052C8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E9F6DB6" w14:textId="77777777" w:rsidTr="00464025">
        <w:tc>
          <w:tcPr>
            <w:tcW w:w="2281" w:type="dxa"/>
            <w:vAlign w:val="bottom"/>
          </w:tcPr>
          <w:p w14:paraId="60C2A263" w14:textId="6664B24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5DCA1DC" w14:textId="40190053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1C3A2BFF" w14:textId="1A2E4D84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Rodrigues AS, Antunes LS, Pinheiro LH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Guimarãe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LS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alansan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-Maia J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üchle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C, Antunes LAA. Is dental agenesis associated with craniofacial morphology pattern? A systematic review and meta-analysis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Nov 3;42(5):534-543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z087. PMID: 31783403.</w:t>
            </w:r>
          </w:p>
        </w:tc>
        <w:tc>
          <w:tcPr>
            <w:tcW w:w="1717" w:type="dxa"/>
            <w:vAlign w:val="bottom"/>
          </w:tcPr>
          <w:p w14:paraId="7EB69C84" w14:textId="7D6080D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FBE3B74" w14:textId="77777777" w:rsidTr="00464025">
        <w:tc>
          <w:tcPr>
            <w:tcW w:w="2281" w:type="dxa"/>
            <w:vAlign w:val="bottom"/>
          </w:tcPr>
          <w:p w14:paraId="0540BF67" w14:textId="7A3C9C2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FFB958E" w14:textId="023FD718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11A538D6" w14:textId="662B737B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aklaman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thanasi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E. Does medication administration affect the rate of orthodontic tooth movement and root resorption development in humans? A systematic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lastRenderedPageBreak/>
              <w:t xml:space="preserve">review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Sep 11;42(4):407-41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z063. PMID: 31421637.</w:t>
            </w:r>
          </w:p>
        </w:tc>
        <w:tc>
          <w:tcPr>
            <w:tcW w:w="1717" w:type="dxa"/>
            <w:vAlign w:val="bottom"/>
          </w:tcPr>
          <w:p w14:paraId="0A8231D4" w14:textId="2BFA25A1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>not the effects of orthodontic interventions were assessed</w:t>
            </w:r>
          </w:p>
        </w:tc>
      </w:tr>
      <w:tr w:rsidR="006F7F39" w14:paraId="5DF116F3" w14:textId="77777777" w:rsidTr="00464025">
        <w:tc>
          <w:tcPr>
            <w:tcW w:w="2281" w:type="dxa"/>
            <w:vAlign w:val="bottom"/>
          </w:tcPr>
          <w:p w14:paraId="7FFB95C5" w14:textId="36826A3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71ADB574" w14:textId="44312921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30170BF7" w14:textId="2D03A178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e Araujo CM, Schroder AGD, de Araujo BMM, Cavalcante-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Leã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BL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Stechma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-Neto J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Zeigelboim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BS, Santos RS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Guariz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-Filho O. Impact of orthodontic-surgical treatment on quality of life: a meta-analysis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Jun 23;42(3):281-28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z093. PMID: 31784741.</w:t>
            </w:r>
          </w:p>
        </w:tc>
        <w:tc>
          <w:tcPr>
            <w:tcW w:w="1717" w:type="dxa"/>
            <w:vAlign w:val="bottom"/>
          </w:tcPr>
          <w:p w14:paraId="7F32E110" w14:textId="7F564132" w:rsidR="006F7F39" w:rsidRDefault="006F7F39" w:rsidP="006F7F39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6F7F39" w14:paraId="40FCCA61" w14:textId="77777777" w:rsidTr="00464025">
        <w:tc>
          <w:tcPr>
            <w:tcW w:w="2281" w:type="dxa"/>
            <w:vAlign w:val="bottom"/>
          </w:tcPr>
          <w:p w14:paraId="050A571A" w14:textId="2B101BB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8BC265B" w14:textId="2405162D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5186DD0" w14:textId="72308121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Papadimitriou 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Paze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>
              <w:rPr>
                <w:rFonts w:ascii="Calibri" w:hAnsi="Calibri" w:cs="Calibri"/>
                <w:color w:val="000000"/>
              </w:rPr>
              <w:t>Doul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Social media and orthodontic treatment from the patient's perspective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Jun 23;42(3):231-24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z029. PMID: 31107943.</w:t>
            </w:r>
          </w:p>
        </w:tc>
        <w:tc>
          <w:tcPr>
            <w:tcW w:w="1717" w:type="dxa"/>
            <w:vAlign w:val="bottom"/>
          </w:tcPr>
          <w:p w14:paraId="7539AF08" w14:textId="49D6C573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0AA8D299" w14:textId="77777777" w:rsidTr="00464025">
        <w:tc>
          <w:tcPr>
            <w:tcW w:w="2281" w:type="dxa"/>
            <w:vAlign w:val="bottom"/>
          </w:tcPr>
          <w:p w14:paraId="3CECCA79" w14:textId="4F61AD5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32058A0" w14:textId="7144816E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AF4D5B4" w14:textId="6C263F1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Zymperdik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F, </w:t>
            </w:r>
            <w:proofErr w:type="spellStart"/>
            <w:r>
              <w:rPr>
                <w:rFonts w:ascii="Calibri" w:hAnsi="Calibri" w:cs="Calibri"/>
                <w:color w:val="000000"/>
              </w:rPr>
              <w:t>Yavropoul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P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Papadopoulos MA. Effects of systematic bisphosphonate use in patients under orthodontic treatment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Jan 27;42(1):60-7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z021. PMID: 31009953.</w:t>
            </w:r>
          </w:p>
        </w:tc>
        <w:tc>
          <w:tcPr>
            <w:tcW w:w="1717" w:type="dxa"/>
            <w:vAlign w:val="bottom"/>
          </w:tcPr>
          <w:p w14:paraId="4DB74397" w14:textId="124F1F03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36BF1AC" w14:textId="77777777" w:rsidTr="00464025">
        <w:tc>
          <w:tcPr>
            <w:tcW w:w="2281" w:type="dxa"/>
            <w:vAlign w:val="bottom"/>
          </w:tcPr>
          <w:p w14:paraId="09A3E9CA" w14:textId="00657ED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04C9251" w14:textId="50C00C9E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4962683" w14:textId="72B0F5AB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Sardana D, Manchanda S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kambaram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Yang Y, McGrath CP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Yi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KY. Effectiveness of self-applied topical fluorides against enamel white spot lesions from multi-bracketed fixed orthodontic treatment: a systematic review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19 Nov 15;41(6):661-668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/cjz015. Erratum in: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. 2019 Nov 15;41(6):669. PMID: 31112229.</w:t>
            </w:r>
          </w:p>
        </w:tc>
        <w:tc>
          <w:tcPr>
            <w:tcW w:w="1717" w:type="dxa"/>
            <w:vAlign w:val="bottom"/>
          </w:tcPr>
          <w:p w14:paraId="4F503772" w14:textId="09CD9B68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11056EEC" w14:textId="77777777" w:rsidTr="00464025">
        <w:tc>
          <w:tcPr>
            <w:tcW w:w="2281" w:type="dxa"/>
            <w:vAlign w:val="bottom"/>
          </w:tcPr>
          <w:p w14:paraId="6F23247B" w14:textId="2FCFA90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23B6A16" w14:textId="4C94D0AE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C619AF2" w14:textId="04167A35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aklaman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thanasi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E. Does long-term use of pain relievers have an impact on the rate of orthodontic tooth movement? A systematic review of animal studies. Eur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19 Sep 21;41(5):468-47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93/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j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/cjy079. PMID: 30590549.</w:t>
            </w:r>
          </w:p>
        </w:tc>
        <w:tc>
          <w:tcPr>
            <w:tcW w:w="1717" w:type="dxa"/>
            <w:vAlign w:val="bottom"/>
          </w:tcPr>
          <w:p w14:paraId="3781FE4C" w14:textId="6D5AF24E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39B57E1B" w14:textId="77777777" w:rsidTr="00464025">
        <w:tc>
          <w:tcPr>
            <w:tcW w:w="2281" w:type="dxa"/>
            <w:vAlign w:val="bottom"/>
          </w:tcPr>
          <w:p w14:paraId="187D07E3" w14:textId="550E9D3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FA45321" w14:textId="2CB2ED3A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E15CD4A" w14:textId="67438928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Kak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Alharbi M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Gkanti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Success of palatal implants or mini-screws placed median or paramedian for the reinforcement of anchorage during orthodontic treatment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an 23;41(1):9-2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15.</w:t>
            </w:r>
          </w:p>
        </w:tc>
        <w:tc>
          <w:tcPr>
            <w:tcW w:w="1717" w:type="dxa"/>
            <w:vAlign w:val="bottom"/>
          </w:tcPr>
          <w:p w14:paraId="1571617C" w14:textId="24F1C17D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6371929E" w14:textId="77777777" w:rsidTr="00464025">
        <w:tc>
          <w:tcPr>
            <w:tcW w:w="2281" w:type="dxa"/>
            <w:vAlign w:val="bottom"/>
          </w:tcPr>
          <w:p w14:paraId="02B3A429" w14:textId="699898D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0AD5DE9" w14:textId="1E2C9EC4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55F88325" w14:textId="30D3883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Samanda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</w:t>
            </w:r>
            <w:proofErr w:type="spellStart"/>
            <w:r>
              <w:rPr>
                <w:rFonts w:ascii="Calibri" w:hAnsi="Calibri" w:cs="Calibri"/>
                <w:color w:val="000000"/>
              </w:rPr>
              <w:t>Ioannidou-Marathiot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Kavvadia-Tsata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Papadopoulos MA.</w:t>
            </w:r>
            <w:r>
              <w:rPr>
                <w:rFonts w:ascii="Calibri" w:hAnsi="Calibri" w:cs="Calibri"/>
                <w:color w:val="000000"/>
              </w:rPr>
              <w:br/>
              <w:t xml:space="preserve">Evaluation of orthodontically induced external root resorption following orthodontic treatment using cone beam computed tomography (CBCT): a systematic review and meta-analysi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an 23;41(1):67-7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27.</w:t>
            </w:r>
          </w:p>
        </w:tc>
        <w:tc>
          <w:tcPr>
            <w:tcW w:w="1717" w:type="dxa"/>
            <w:vAlign w:val="bottom"/>
          </w:tcPr>
          <w:p w14:paraId="39CC0892" w14:textId="3E1C821D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>assessed exclusively adverse effects</w:t>
            </w:r>
          </w:p>
        </w:tc>
      </w:tr>
      <w:tr w:rsidR="006F7F39" w14:paraId="586C449B" w14:textId="77777777" w:rsidTr="00464025">
        <w:tc>
          <w:tcPr>
            <w:tcW w:w="2281" w:type="dxa"/>
            <w:vAlign w:val="bottom"/>
          </w:tcPr>
          <w:p w14:paraId="17129F7A" w14:textId="66B862D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07CCA43" w14:textId="4AB560F9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0E6835FF" w14:textId="2B55FC23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Bartolucci ML, </w:t>
            </w:r>
            <w:proofErr w:type="spellStart"/>
            <w:r>
              <w:rPr>
                <w:rFonts w:ascii="Calibri" w:hAnsi="Calibri" w:cs="Calibri"/>
                <w:color w:val="000000"/>
              </w:rPr>
              <w:t>Borto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Martina S2, </w:t>
            </w:r>
            <w:proofErr w:type="spellStart"/>
            <w:r>
              <w:rPr>
                <w:rFonts w:ascii="Calibri" w:hAnsi="Calibri" w:cs="Calibri"/>
                <w:color w:val="000000"/>
              </w:rPr>
              <w:t>Corazz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onetti G. Dental and skeletal long-term side effects of mandibular advancement devices in obstructive sleep apnea patients: a systematic review with meta-regression analysi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an 23;41(1):89-10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36.</w:t>
            </w:r>
          </w:p>
        </w:tc>
        <w:tc>
          <w:tcPr>
            <w:tcW w:w="1717" w:type="dxa"/>
            <w:vAlign w:val="bottom"/>
          </w:tcPr>
          <w:p w14:paraId="4EEC4051" w14:textId="1CB68FBA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55F1F987" w14:textId="77777777" w:rsidTr="00464025">
        <w:tc>
          <w:tcPr>
            <w:tcW w:w="2281" w:type="dxa"/>
            <w:vAlign w:val="bottom"/>
          </w:tcPr>
          <w:p w14:paraId="4C90DEB3" w14:textId="22B4913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CBC648C" w14:textId="043398C4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126A41CD" w14:textId="4A784A01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Mohammed H, </w:t>
            </w:r>
            <w:proofErr w:type="spellStart"/>
            <w:r>
              <w:rPr>
                <w:rFonts w:ascii="Calibri" w:hAnsi="Calibri" w:cs="Calibri"/>
                <w:color w:val="000000"/>
              </w:rPr>
              <w:t>Riz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Z, </w:t>
            </w:r>
            <w:proofErr w:type="spellStart"/>
            <w:r>
              <w:rPr>
                <w:rFonts w:ascii="Calibri" w:hAnsi="Calibri" w:cs="Calibri"/>
                <w:color w:val="000000"/>
              </w:rPr>
              <w:t>Wafa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</w:t>
            </w:r>
            <w:proofErr w:type="spellStart"/>
            <w:r>
              <w:rPr>
                <w:rFonts w:ascii="Calibri" w:hAnsi="Calibri" w:cs="Calibri"/>
                <w:color w:val="000000"/>
              </w:rPr>
              <w:t>Ulhaq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lmuz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Reminders improve oral hygiene and adherence to appointments in orthodontic patients: a systematic review and meta-analysi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Mar 29;41(2):204-2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45.</w:t>
            </w:r>
          </w:p>
        </w:tc>
        <w:tc>
          <w:tcPr>
            <w:tcW w:w="1717" w:type="dxa"/>
            <w:vAlign w:val="bottom"/>
          </w:tcPr>
          <w:p w14:paraId="116B2187" w14:textId="03BBE80D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53618AA3" w14:textId="77777777" w:rsidTr="00464025">
        <w:tc>
          <w:tcPr>
            <w:tcW w:w="2281" w:type="dxa"/>
            <w:vAlign w:val="bottom"/>
          </w:tcPr>
          <w:p w14:paraId="3EFEA6CE" w14:textId="5AC1EC7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A5202DA" w14:textId="5C99CF2C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744531D" w14:textId="13ADB66F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akry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Effects of systemic medication on root resorption associated with orthodontic tooth movement: a systematic review of animal studie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Aug 8;41(4):346-35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48.</w:t>
            </w:r>
          </w:p>
        </w:tc>
        <w:tc>
          <w:tcPr>
            <w:tcW w:w="1717" w:type="dxa"/>
            <w:vAlign w:val="bottom"/>
          </w:tcPr>
          <w:p w14:paraId="23356B49" w14:textId="0A3C85F0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4BEBE747" w14:textId="77777777" w:rsidTr="00464025">
        <w:tc>
          <w:tcPr>
            <w:tcW w:w="2281" w:type="dxa"/>
            <w:vAlign w:val="bottom"/>
          </w:tcPr>
          <w:p w14:paraId="6010751E" w14:textId="4EEAF1D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269DAEF" w14:textId="264CEB60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6200F743" w14:textId="6FEE77AC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De Grauwe A, Ayaz I, Shujaat S, Dimitrov S, </w:t>
            </w:r>
            <w:proofErr w:type="spellStart"/>
            <w:r>
              <w:rPr>
                <w:rFonts w:ascii="Calibri" w:hAnsi="Calibri" w:cs="Calibri"/>
                <w:color w:val="000000"/>
              </w:rPr>
              <w:t>Gbadegbegn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Van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nn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Jacobs R.</w:t>
            </w:r>
            <w:r>
              <w:rPr>
                <w:rFonts w:ascii="Calibri" w:hAnsi="Calibri" w:cs="Calibri"/>
                <w:color w:val="000000"/>
              </w:rPr>
              <w:br/>
              <w:t xml:space="preserve">CBCT in orthodontics: a systematic review on justification of CBCT in a </w:t>
            </w:r>
            <w:proofErr w:type="spellStart"/>
            <w:r>
              <w:rPr>
                <w:rFonts w:ascii="Calibri" w:hAnsi="Calibri" w:cs="Calibri"/>
                <w:color w:val="000000"/>
              </w:rPr>
              <w:t>paed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pulation prior to orthodontic treatment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Aug 8;41(4):381-38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66.</w:t>
            </w:r>
          </w:p>
        </w:tc>
        <w:tc>
          <w:tcPr>
            <w:tcW w:w="1717" w:type="dxa"/>
            <w:vAlign w:val="bottom"/>
          </w:tcPr>
          <w:p w14:paraId="5A1AA9AB" w14:textId="2A71EB5C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4401095D" w14:textId="77777777" w:rsidTr="00464025">
        <w:tc>
          <w:tcPr>
            <w:tcW w:w="2281" w:type="dxa"/>
            <w:vAlign w:val="bottom"/>
          </w:tcPr>
          <w:p w14:paraId="341466AF" w14:textId="6F5EF53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DB423E4" w14:textId="28F26C84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52D18CE9" w14:textId="7739D180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Chen J, Wan J, You L. Speech and orthodontic appliances: a systematic literature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Jan 23;40(1):29-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23.</w:t>
            </w:r>
          </w:p>
        </w:tc>
        <w:tc>
          <w:tcPr>
            <w:tcW w:w="1717" w:type="dxa"/>
            <w:vAlign w:val="bottom"/>
          </w:tcPr>
          <w:p w14:paraId="4C17B17E" w14:textId="00271BA2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0E9F4150" w14:textId="77777777" w:rsidTr="00464025">
        <w:tc>
          <w:tcPr>
            <w:tcW w:w="2281" w:type="dxa"/>
            <w:vAlign w:val="bottom"/>
          </w:tcPr>
          <w:p w14:paraId="76D0FF69" w14:textId="775BBA5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AE35C0D" w14:textId="1508870F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0F4F30C6" w14:textId="0331F81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lyammah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S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Effectiveness of extraction of primary canines for interceptive managemen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alatal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placed permanent canines: a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Apr 6;40(2):149-15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42.</w:t>
            </w:r>
          </w:p>
        </w:tc>
        <w:tc>
          <w:tcPr>
            <w:tcW w:w="1717" w:type="dxa"/>
            <w:vAlign w:val="bottom"/>
          </w:tcPr>
          <w:p w14:paraId="6C0ECB6F" w14:textId="2F0708DC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6E26D895" w14:textId="77777777" w:rsidTr="00464025">
        <w:tc>
          <w:tcPr>
            <w:tcW w:w="2281" w:type="dxa"/>
            <w:vAlign w:val="bottom"/>
          </w:tcPr>
          <w:p w14:paraId="0E994167" w14:textId="3BEBA17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86ECDC2" w14:textId="599F006A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3DD84DF0" w14:textId="43DFD1B4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Lo Giudice A, </w:t>
            </w:r>
            <w:proofErr w:type="spellStart"/>
            <w:r>
              <w:rPr>
                <w:rFonts w:ascii="Calibri" w:hAnsi="Calibri" w:cs="Calibri"/>
                <w:color w:val="000000"/>
              </w:rPr>
              <w:t>Barba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</w:t>
            </w:r>
            <w:proofErr w:type="spellStart"/>
            <w:r>
              <w:rPr>
                <w:rFonts w:ascii="Calibri" w:hAnsi="Calibri" w:cs="Calibri"/>
                <w:color w:val="000000"/>
              </w:rPr>
              <w:t>Cosenti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Ferraro CM, Leonardi R Alveolar bone changes after rapid maxillary expansion with tooth-born appliances: a systematic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May 25;40(3):296-3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57.</w:t>
            </w:r>
          </w:p>
        </w:tc>
        <w:tc>
          <w:tcPr>
            <w:tcW w:w="1717" w:type="dxa"/>
            <w:vAlign w:val="bottom"/>
          </w:tcPr>
          <w:p w14:paraId="2E32CE73" w14:textId="7C7CAF25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5A59BC0A" w14:textId="77777777" w:rsidTr="00464025">
        <w:tc>
          <w:tcPr>
            <w:tcW w:w="2281" w:type="dxa"/>
            <w:vAlign w:val="bottom"/>
          </w:tcPr>
          <w:p w14:paraId="634FBEEB" w14:textId="5658069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55C21B4" w14:textId="0A01BB48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3A85B22F" w14:textId="7F7A6642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Haugland L, Kristensen KD, Lie SA, </w:t>
            </w:r>
            <w:proofErr w:type="spellStart"/>
            <w:r>
              <w:rPr>
                <w:rFonts w:ascii="Calibri" w:hAnsi="Calibri" w:cs="Calibri"/>
                <w:color w:val="000000"/>
              </w:rPr>
              <w:t>Vandevska-Radunov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. The effect of biologic factors and adjunctive therapies on orthodontically induced </w:t>
            </w:r>
            <w:r>
              <w:rPr>
                <w:rFonts w:ascii="Calibri" w:hAnsi="Calibri" w:cs="Calibri"/>
                <w:color w:val="000000"/>
              </w:rPr>
              <w:lastRenderedPageBreak/>
              <w:t>inflammatory root resorption: a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May 25;40(3):326-3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03.</w:t>
            </w:r>
          </w:p>
        </w:tc>
        <w:tc>
          <w:tcPr>
            <w:tcW w:w="1717" w:type="dxa"/>
            <w:vAlign w:val="bottom"/>
          </w:tcPr>
          <w:p w14:paraId="36118CF7" w14:textId="15B1FF85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 xml:space="preserve">assessed exclusively adverse effects </w:t>
            </w:r>
          </w:p>
        </w:tc>
      </w:tr>
      <w:tr w:rsidR="006F7F39" w14:paraId="6F1E9914" w14:textId="77777777" w:rsidTr="00464025">
        <w:tc>
          <w:tcPr>
            <w:tcW w:w="2281" w:type="dxa"/>
            <w:vAlign w:val="bottom"/>
          </w:tcPr>
          <w:p w14:paraId="3F8FC372" w14:textId="68A4496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949B0E7" w14:textId="01A22967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6B144224" w14:textId="451B147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lharbi F, </w:t>
            </w:r>
            <w:proofErr w:type="spellStart"/>
            <w:r>
              <w:rPr>
                <w:rFonts w:ascii="Calibri" w:hAnsi="Calibri" w:cs="Calibri"/>
                <w:color w:val="000000"/>
              </w:rPr>
              <w:t>Almuz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Bearn D.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ailure rate in orthodontics: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Sep 28;40(5):519-53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93.</w:t>
            </w:r>
          </w:p>
        </w:tc>
        <w:tc>
          <w:tcPr>
            <w:tcW w:w="1717" w:type="dxa"/>
            <w:vAlign w:val="bottom"/>
          </w:tcPr>
          <w:p w14:paraId="033A5013" w14:textId="3AED9823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28B4F560" w14:textId="77777777" w:rsidTr="00464025">
        <w:tc>
          <w:tcPr>
            <w:tcW w:w="2281" w:type="dxa"/>
            <w:vAlign w:val="bottom"/>
          </w:tcPr>
          <w:p w14:paraId="03E38C9B" w14:textId="47F259C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B95D5EC" w14:textId="376AB95A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4E3CA0BD" w14:textId="145582EC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Gris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</w:t>
            </w:r>
            <w:proofErr w:type="spellStart"/>
            <w:r>
              <w:rPr>
                <w:rFonts w:ascii="Calibri" w:hAnsi="Calibri" w:cs="Calibri"/>
                <w:color w:val="000000"/>
              </w:rPr>
              <w:t>Chaabou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Romero LPG, </w:t>
            </w:r>
            <w:proofErr w:type="spellStart"/>
            <w:r>
              <w:rPr>
                <w:rFonts w:ascii="Calibri" w:hAnsi="Calibri" w:cs="Calibri"/>
                <w:color w:val="000000"/>
              </w:rPr>
              <w:t>Vandendriessc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Poli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Jacobs R. Autogenous </w:t>
            </w:r>
            <w:proofErr w:type="spellStart"/>
            <w:r>
              <w:rPr>
                <w:rFonts w:ascii="Calibri" w:hAnsi="Calibri" w:cs="Calibri"/>
                <w:color w:val="000000"/>
              </w:rPr>
              <w:t>transalveo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plantation of maxillary canines: a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 30;40(6):608-61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26.</w:t>
            </w:r>
          </w:p>
        </w:tc>
        <w:tc>
          <w:tcPr>
            <w:tcW w:w="1717" w:type="dxa"/>
            <w:vAlign w:val="bottom"/>
          </w:tcPr>
          <w:p w14:paraId="06EF62FB" w14:textId="2F8C4751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22AAF15" w14:textId="77777777" w:rsidTr="00464025">
        <w:tc>
          <w:tcPr>
            <w:tcW w:w="2281" w:type="dxa"/>
            <w:vAlign w:val="bottom"/>
          </w:tcPr>
          <w:p w14:paraId="41363493" w14:textId="3398AF0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78BB6EE" w14:textId="037EF5F6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25F5A5E6" w14:textId="38AE991D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Dumbry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Vebri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hAnsi="Calibri" w:cs="Calibri"/>
                <w:color w:val="000000"/>
              </w:rPr>
              <w:t>Linkevici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Malinausk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Enamel microcracks in the form of tooth damage during orthodontic debonding: a systematic review and meta-analysis of in vitro </w:t>
            </w:r>
            <w:proofErr w:type="spellStart"/>
            <w:r>
              <w:rPr>
                <w:rFonts w:ascii="Calibri" w:hAnsi="Calibri" w:cs="Calibri"/>
                <w:color w:val="000000"/>
              </w:rPr>
              <w:t>studies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 30;40(6):636-64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102.</w:t>
            </w:r>
          </w:p>
        </w:tc>
        <w:tc>
          <w:tcPr>
            <w:tcW w:w="1717" w:type="dxa"/>
            <w:vAlign w:val="bottom"/>
          </w:tcPr>
          <w:p w14:paraId="5BEA2F6F" w14:textId="1D34B099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6F7F39" w14:paraId="40E316EC" w14:textId="77777777" w:rsidTr="00464025">
        <w:tc>
          <w:tcPr>
            <w:tcW w:w="2281" w:type="dxa"/>
            <w:vAlign w:val="bottom"/>
          </w:tcPr>
          <w:p w14:paraId="7A8B98D5" w14:textId="0967A6D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EJO</w:t>
            </w:r>
          </w:p>
        </w:tc>
        <w:tc>
          <w:tcPr>
            <w:tcW w:w="774" w:type="dxa"/>
            <w:vAlign w:val="bottom"/>
          </w:tcPr>
          <w:p w14:paraId="58732C46" w14:textId="6879387C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55764DDF" w14:textId="0D78E2D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akry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Does common prescription medication affect the rate of orthodontic tooth movement? A systematic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 30;40(6):649-65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y001.</w:t>
            </w:r>
          </w:p>
        </w:tc>
        <w:tc>
          <w:tcPr>
            <w:tcW w:w="1717" w:type="dxa"/>
            <w:vAlign w:val="bottom"/>
          </w:tcPr>
          <w:p w14:paraId="3696590D" w14:textId="71A2F3E5" w:rsidR="006F7F39" w:rsidRDefault="006F7F39" w:rsidP="006F7F39">
            <w:r>
              <w:rPr>
                <w:rFonts w:ascii="Calibri" w:hAnsi="Calibri" w:cs="Calibri"/>
              </w:rPr>
              <w:t>review of animal studies</w:t>
            </w:r>
          </w:p>
        </w:tc>
      </w:tr>
      <w:tr w:rsidR="006F7F39" w14:paraId="736EAA9A" w14:textId="77777777" w:rsidTr="00464025">
        <w:tc>
          <w:tcPr>
            <w:tcW w:w="2281" w:type="dxa"/>
            <w:vAlign w:val="bottom"/>
          </w:tcPr>
          <w:p w14:paraId="62F33559" w14:textId="1373955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7527A77" w14:textId="543451D1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2230E69F" w14:textId="76338F65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Castroflor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Bargell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Rossini G, </w:t>
            </w:r>
            <w:proofErr w:type="spellStart"/>
            <w:r>
              <w:rPr>
                <w:rFonts w:ascii="Calibri" w:hAnsi="Calibri" w:cs="Calibri"/>
                <w:color w:val="000000"/>
              </w:rPr>
              <w:t>Cuglia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Deregib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Sleep bruxism in adolescents: a systematic literature review of related risk factor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Feb;39(1):61-6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12.</w:t>
            </w:r>
          </w:p>
        </w:tc>
        <w:tc>
          <w:tcPr>
            <w:tcW w:w="1717" w:type="dxa"/>
            <w:vAlign w:val="bottom"/>
          </w:tcPr>
          <w:p w14:paraId="490C2EDD" w14:textId="3311190B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2341FA11" w14:textId="77777777" w:rsidTr="00464025">
        <w:tc>
          <w:tcPr>
            <w:tcW w:w="2281" w:type="dxa"/>
            <w:vAlign w:val="bottom"/>
          </w:tcPr>
          <w:p w14:paraId="7793B95F" w14:textId="31FA7E82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93B7336" w14:textId="71D40DF3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78BFC8A3" w14:textId="6F28237A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Höch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Hersberger-Zurflu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Interventions for orthodontically induced white spot lesions: a systematic review and meta-analysi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Apr 1;39(2):122-13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65.</w:t>
            </w:r>
          </w:p>
        </w:tc>
        <w:tc>
          <w:tcPr>
            <w:tcW w:w="1717" w:type="dxa"/>
            <w:vAlign w:val="bottom"/>
          </w:tcPr>
          <w:p w14:paraId="70811650" w14:textId="71E5F76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26C2BD4" w14:textId="77777777" w:rsidTr="00464025">
        <w:tc>
          <w:tcPr>
            <w:tcW w:w="2281" w:type="dxa"/>
            <w:vAlign w:val="bottom"/>
          </w:tcPr>
          <w:p w14:paraId="35233385" w14:textId="1E52176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27C4AE3" w14:textId="4E584ED7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1551AA94" w14:textId="2CD55D15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Soness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Bergstr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Giz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Twet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Management of post-orthodontic white spot lesions: an updated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Apr 1;39(2):116-12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23.</w:t>
            </w:r>
          </w:p>
        </w:tc>
        <w:tc>
          <w:tcPr>
            <w:tcW w:w="1717" w:type="dxa"/>
            <w:vAlign w:val="bottom"/>
          </w:tcPr>
          <w:p w14:paraId="7909A782" w14:textId="1060B357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2888D476" w14:textId="77777777" w:rsidTr="00464025">
        <w:tc>
          <w:tcPr>
            <w:tcW w:w="2281" w:type="dxa"/>
            <w:vAlign w:val="bottom"/>
          </w:tcPr>
          <w:p w14:paraId="0ADA1266" w14:textId="68CCD9B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B00973D" w14:textId="15C9E5EE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10B6FB3C" w14:textId="7D868CC3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D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Parr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Rubi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Gal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Miglior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Impacted and transmigrant mandibular canines incidence, </w:t>
            </w:r>
            <w:proofErr w:type="spellStart"/>
            <w:r>
              <w:rPr>
                <w:rFonts w:ascii="Calibri" w:hAnsi="Calibri" w:cs="Calibri"/>
                <w:color w:val="000000"/>
              </w:rPr>
              <w:t>aetiolog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and treatment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Apr 1;39(2):161-16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27.</w:t>
            </w:r>
          </w:p>
        </w:tc>
        <w:tc>
          <w:tcPr>
            <w:tcW w:w="1717" w:type="dxa"/>
            <w:vAlign w:val="bottom"/>
          </w:tcPr>
          <w:p w14:paraId="56D0EFB5" w14:textId="2DD3029C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3827A67" w14:textId="77777777" w:rsidTr="00464025">
        <w:tc>
          <w:tcPr>
            <w:tcW w:w="2281" w:type="dxa"/>
            <w:vAlign w:val="bottom"/>
          </w:tcPr>
          <w:p w14:paraId="244B8750" w14:textId="1317F88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092D6BE" w14:textId="19A75048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1C44DFDD" w14:textId="42BF94D3" w:rsidR="006F7F39" w:rsidRDefault="006F7F39" w:rsidP="006F7F39">
            <w:r>
              <w:rPr>
                <w:rFonts w:ascii="Calibri" w:hAnsi="Calibri" w:cs="Calibri"/>
                <w:color w:val="000000"/>
              </w:rPr>
              <w:t>Yi J, Ge M, Li M, Li C, Li Y, Li X, Zhao Z. Comparison of the success rate between self-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drilling and self-tapping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a systematic review and meta-analysi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un 1;39(3):287-29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36.</w:t>
            </w:r>
          </w:p>
        </w:tc>
        <w:tc>
          <w:tcPr>
            <w:tcW w:w="1717" w:type="dxa"/>
            <w:vAlign w:val="bottom"/>
          </w:tcPr>
          <w:p w14:paraId="194CD48A" w14:textId="4ABD451C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 xml:space="preserve">not the effects of orthodontic </w:t>
            </w:r>
            <w:r>
              <w:rPr>
                <w:rFonts w:ascii="Calibri" w:hAnsi="Calibri" w:cs="Calibri"/>
                <w:color w:val="000000"/>
              </w:rPr>
              <w:lastRenderedPageBreak/>
              <w:t>interventions were assessed</w:t>
            </w:r>
          </w:p>
        </w:tc>
      </w:tr>
      <w:tr w:rsidR="006F7F39" w14:paraId="76958CE5" w14:textId="77777777" w:rsidTr="00464025">
        <w:tc>
          <w:tcPr>
            <w:tcW w:w="2281" w:type="dxa"/>
            <w:vAlign w:val="bottom"/>
          </w:tcPr>
          <w:p w14:paraId="2F9E8F75" w14:textId="5A111092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70F24904" w14:textId="5BB5A33A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19E807EB" w14:textId="6243E16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ousoul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Sampazio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Vogiatz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Condylar resorption in orthognathic patients after mandibular bilateral sagittal split osteotomy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un 1;39(3):294-30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45.</w:t>
            </w:r>
          </w:p>
        </w:tc>
        <w:tc>
          <w:tcPr>
            <w:tcW w:w="1717" w:type="dxa"/>
            <w:vAlign w:val="bottom"/>
          </w:tcPr>
          <w:p w14:paraId="75847BFD" w14:textId="612A22FF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5B37771F" w14:textId="77777777" w:rsidTr="00464025">
        <w:tc>
          <w:tcPr>
            <w:tcW w:w="2281" w:type="dxa"/>
            <w:vAlign w:val="bottom"/>
          </w:tcPr>
          <w:p w14:paraId="624B3449" w14:textId="288D8BE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A21C189" w14:textId="593CA250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7C0AAFFC" w14:textId="062BB3E7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Zimmerman JN, Lee J, </w:t>
            </w:r>
            <w:proofErr w:type="spellStart"/>
            <w:r>
              <w:rPr>
                <w:rFonts w:ascii="Calibri" w:hAnsi="Calibri" w:cs="Calibri"/>
                <w:color w:val="000000"/>
              </w:rPr>
              <w:t>Plis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T. Reliability of upper pharyngeal airway assessment using dental CBCT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Oct 1;39(5):489-49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79.</w:t>
            </w:r>
          </w:p>
        </w:tc>
        <w:tc>
          <w:tcPr>
            <w:tcW w:w="1717" w:type="dxa"/>
            <w:vAlign w:val="bottom"/>
          </w:tcPr>
          <w:p w14:paraId="410E4345" w14:textId="55A15A6A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40F05A2" w14:textId="77777777" w:rsidTr="00464025">
        <w:tc>
          <w:tcPr>
            <w:tcW w:w="2281" w:type="dxa"/>
            <w:vAlign w:val="bottom"/>
          </w:tcPr>
          <w:p w14:paraId="79E1BDEB" w14:textId="2A1688E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43FE285" w14:textId="3D8DB039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01E1F5CA" w14:textId="7FAE530B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Beck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, Verweij JP, </w:t>
            </w:r>
            <w:proofErr w:type="spellStart"/>
            <w:r>
              <w:rPr>
                <w:rFonts w:ascii="Calibri" w:hAnsi="Calibri" w:cs="Calibri"/>
                <w:color w:val="000000"/>
              </w:rPr>
              <w:t>Kal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Scholte SM, Valkenburg C, Bakker EWP, van </w:t>
            </w:r>
            <w:proofErr w:type="spellStart"/>
            <w:r>
              <w:rPr>
                <w:rFonts w:ascii="Calibri" w:hAnsi="Calibri" w:cs="Calibri"/>
                <w:color w:val="000000"/>
              </w:rPr>
              <w:t>Merkestey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PR. Impact of adenotonsillectomy on the dentofacial development of obstructed children: a systematic review and meta-analysi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Oct 1;39(5):509-51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x005.</w:t>
            </w:r>
          </w:p>
        </w:tc>
        <w:tc>
          <w:tcPr>
            <w:tcW w:w="1717" w:type="dxa"/>
            <w:vAlign w:val="bottom"/>
          </w:tcPr>
          <w:p w14:paraId="549F0852" w14:textId="5DB4D31E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8C4ECC9" w14:textId="77777777" w:rsidTr="00464025">
        <w:tc>
          <w:tcPr>
            <w:tcW w:w="2281" w:type="dxa"/>
            <w:vAlign w:val="bottom"/>
          </w:tcPr>
          <w:p w14:paraId="7F581281" w14:textId="7D140521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70CAEC66" w14:textId="0415BE06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33DC09E7" w14:textId="5127A98C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Sandhu SS, </w:t>
            </w:r>
            <w:proofErr w:type="spellStart"/>
            <w:r>
              <w:rPr>
                <w:rFonts w:ascii="Calibri" w:hAnsi="Calibri" w:cs="Calibri"/>
                <w:color w:val="000000"/>
              </w:rPr>
              <w:t>Pieph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P, </w:t>
            </w:r>
            <w:proofErr w:type="spellStart"/>
            <w:r>
              <w:rPr>
                <w:rFonts w:ascii="Calibri" w:hAnsi="Calibri" w:cs="Calibri"/>
                <w:color w:val="000000"/>
              </w:rPr>
              <w:t>Kheh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S. Comparing the effectiveness profile of pharmacological interventions used for orthodontic pain relief: an arm-based multilevel network meta-analysis of longitudinal data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Nov 30;39(6):601-61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88.</w:t>
            </w:r>
          </w:p>
        </w:tc>
        <w:tc>
          <w:tcPr>
            <w:tcW w:w="1717" w:type="dxa"/>
            <w:vAlign w:val="bottom"/>
          </w:tcPr>
          <w:p w14:paraId="1B74BEB5" w14:textId="79A030A1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C7C9B35" w14:textId="77777777" w:rsidTr="00464025">
        <w:tc>
          <w:tcPr>
            <w:tcW w:w="2281" w:type="dxa"/>
            <w:vAlign w:val="bottom"/>
          </w:tcPr>
          <w:p w14:paraId="65BCBC59" w14:textId="1176895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492A0AA" w14:textId="0B7FF4BA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582A56AC" w14:textId="46DC2B6F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Rakhs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Rakhs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. Meta-analysis and systematic review of the number of non-syndromic congenitally missing permanent teeth per affected individual and its influencing factor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pr;38(2):170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v008. </w:t>
            </w:r>
          </w:p>
        </w:tc>
        <w:tc>
          <w:tcPr>
            <w:tcW w:w="1717" w:type="dxa"/>
            <w:vAlign w:val="bottom"/>
          </w:tcPr>
          <w:p w14:paraId="6B4BF82C" w14:textId="077B0D15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595FB02" w14:textId="77777777" w:rsidTr="00464025">
        <w:tc>
          <w:tcPr>
            <w:tcW w:w="2281" w:type="dxa"/>
            <w:vAlign w:val="bottom"/>
          </w:tcPr>
          <w:p w14:paraId="335B1766" w14:textId="16B1843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89D610C" w14:textId="332B1F68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58A0DDA7" w14:textId="1860AD4E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Goracci C, Franchi L, Vichi A, Ferrari M3. </w:t>
            </w:r>
            <w:r>
              <w:rPr>
                <w:rFonts w:ascii="Calibri" w:hAnsi="Calibri" w:cs="Calibri"/>
                <w:color w:val="000000"/>
              </w:rPr>
              <w:t xml:space="preserve">Accuracy, reliability, and efficiency of intraoral scanners for full-arch impressions: a systematic review of the clinical evidence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ug;38(4):422-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v077. </w:t>
            </w:r>
          </w:p>
        </w:tc>
        <w:tc>
          <w:tcPr>
            <w:tcW w:w="1717" w:type="dxa"/>
            <w:vAlign w:val="bottom"/>
          </w:tcPr>
          <w:p w14:paraId="2E6436C5" w14:textId="4FE5389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57DFB2C" w14:textId="77777777" w:rsidTr="00464025">
        <w:tc>
          <w:tcPr>
            <w:tcW w:w="2281" w:type="dxa"/>
            <w:vAlign w:val="bottom"/>
          </w:tcPr>
          <w:p w14:paraId="75CB5497" w14:textId="27B9D07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4790F08" w14:textId="1E7FB250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03426839" w14:textId="23E8604F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ragón ML, Pontes LF, </w:t>
            </w:r>
            <w:proofErr w:type="spellStart"/>
            <w:r>
              <w:rPr>
                <w:rFonts w:ascii="Calibri" w:hAnsi="Calibri" w:cs="Calibri"/>
                <w:color w:val="000000"/>
              </w:rPr>
              <w:t>Bicha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M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Norman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Validity and reliability of intraoral scanners compared to conventional gypsum models measurements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ug;38(4):429-3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w033.</w:t>
            </w:r>
            <w:r>
              <w:rPr>
                <w:rFonts w:ascii="Calibri" w:hAnsi="Calibri" w:cs="Calibri"/>
                <w:color w:val="000000"/>
              </w:rPr>
              <w:br/>
              <w:t>(</w:t>
            </w:r>
            <w:proofErr w:type="spellStart"/>
            <w:r>
              <w:rPr>
                <w:rFonts w:ascii="Calibri" w:hAnsi="Calibri" w:cs="Calibri"/>
                <w:color w:val="000000"/>
              </w:rPr>
              <w:t>ge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DF)</w:t>
            </w:r>
          </w:p>
        </w:tc>
        <w:tc>
          <w:tcPr>
            <w:tcW w:w="1717" w:type="dxa"/>
            <w:vAlign w:val="bottom"/>
          </w:tcPr>
          <w:p w14:paraId="25A4FCAB" w14:textId="24C387D9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BF8C5A6" w14:textId="77777777" w:rsidTr="00464025">
        <w:tc>
          <w:tcPr>
            <w:tcW w:w="2281" w:type="dxa"/>
            <w:vAlign w:val="bottom"/>
          </w:tcPr>
          <w:p w14:paraId="0D19A9AB" w14:textId="7C3F5EC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2C8EC111" w14:textId="2624EFE9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B9168A3" w14:textId="721486D9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Iodi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Danzi G, Cimino R, </w:t>
            </w:r>
            <w:proofErr w:type="spellStart"/>
            <w:r>
              <w:rPr>
                <w:rFonts w:ascii="Calibri" w:hAnsi="Calibri" w:cs="Calibri"/>
                <w:color w:val="000000"/>
              </w:rPr>
              <w:t>Padu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Association between posterior crossbite, skeletal, and muscle asymmetry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Dec;38(6):638-651. </w:t>
            </w:r>
          </w:p>
        </w:tc>
        <w:tc>
          <w:tcPr>
            <w:tcW w:w="1717" w:type="dxa"/>
            <w:vAlign w:val="bottom"/>
          </w:tcPr>
          <w:p w14:paraId="14682FA7" w14:textId="18861E6F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C258A05" w14:textId="77777777" w:rsidTr="00464025">
        <w:tc>
          <w:tcPr>
            <w:tcW w:w="2281" w:type="dxa"/>
            <w:vAlign w:val="bottom"/>
          </w:tcPr>
          <w:p w14:paraId="11C3630D" w14:textId="6C4A3581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FBB9303" w14:textId="75F38401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2A0390CA" w14:textId="1A1C1B2B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Dimber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Arnru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</w:t>
            </w:r>
            <w:proofErr w:type="spellStart"/>
            <w:r>
              <w:rPr>
                <w:rFonts w:ascii="Calibri" w:hAnsi="Calibri" w:cs="Calibri"/>
                <w:color w:val="000000"/>
              </w:rPr>
              <w:t>Bondemar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. The impact of malocclusion on the quality of life among children and adolescents: a systematic review of quantitative studies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Jun;37(3):238-4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u046. </w:t>
            </w:r>
          </w:p>
        </w:tc>
        <w:tc>
          <w:tcPr>
            <w:tcW w:w="1717" w:type="dxa"/>
            <w:vAlign w:val="bottom"/>
          </w:tcPr>
          <w:p w14:paraId="65D65FC9" w14:textId="434AFD63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39F4F16" w14:textId="77777777" w:rsidTr="00464025">
        <w:tc>
          <w:tcPr>
            <w:tcW w:w="2281" w:type="dxa"/>
            <w:vAlign w:val="bottom"/>
          </w:tcPr>
          <w:p w14:paraId="772CC026" w14:textId="2EE7A4B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AD46606" w14:textId="07A6F3F3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115A9D2B" w14:textId="2AE9613C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iglior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Isa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assa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Rive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Silvestrini-Biav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Gastal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</w:t>
            </w:r>
            <w:proofErr w:type="spellStart"/>
            <w:r>
              <w:rPr>
                <w:rFonts w:ascii="Calibri" w:hAnsi="Calibri" w:cs="Calibri"/>
                <w:color w:val="000000"/>
              </w:rPr>
              <w:t>Piccar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D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Silvestrini-Biav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Efficacy of professional hygiene and prophylaxis on preventing plaque increase in orthodontic patients with multibracket appliances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Jun;37(3):297-30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u044. </w:t>
            </w:r>
          </w:p>
        </w:tc>
        <w:tc>
          <w:tcPr>
            <w:tcW w:w="1717" w:type="dxa"/>
            <w:vAlign w:val="bottom"/>
          </w:tcPr>
          <w:p w14:paraId="5C4C3BCF" w14:textId="5643F7D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F8A34F3" w14:textId="77777777" w:rsidTr="00464025">
        <w:tc>
          <w:tcPr>
            <w:tcW w:w="2281" w:type="dxa"/>
            <w:vAlign w:val="bottom"/>
          </w:tcPr>
          <w:p w14:paraId="41A9E57F" w14:textId="0888B48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DD5FF32" w14:textId="7F8341D6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05ABF4A3" w14:textId="6981ACEB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Nazar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Altalib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Nazar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Major MP, Flores-Mir C, Major PW. Mandibular advancement appliances for the treatmen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aediatr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bstructive sleep apnea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Dec;37(6):618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u101. </w:t>
            </w:r>
          </w:p>
        </w:tc>
        <w:tc>
          <w:tcPr>
            <w:tcW w:w="1717" w:type="dxa"/>
            <w:vAlign w:val="bottom"/>
          </w:tcPr>
          <w:p w14:paraId="30D4D207" w14:textId="2ED3AF14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2418F93B" w14:textId="77777777" w:rsidTr="00464025">
        <w:tc>
          <w:tcPr>
            <w:tcW w:w="2281" w:type="dxa"/>
            <w:vAlign w:val="bottom"/>
          </w:tcPr>
          <w:p w14:paraId="241E4963" w14:textId="09F067D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8F21F3A" w14:textId="66CC40DA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3BA4B9C1" w14:textId="44E0C94E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Gomes </w:t>
            </w:r>
            <w:proofErr w:type="spellStart"/>
            <w:r>
              <w:rPr>
                <w:rFonts w:ascii="Calibri" w:hAnsi="Calibri" w:cs="Calibri"/>
                <w:color w:val="000000"/>
              </w:rPr>
              <w:t>L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Horta KO, Gonçalves JR, Santos-Pinto AD. Systematic review: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cervi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ture and craniofacial morphology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Feb;36(1):55-6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04.</w:t>
            </w:r>
          </w:p>
        </w:tc>
        <w:tc>
          <w:tcPr>
            <w:tcW w:w="1717" w:type="dxa"/>
            <w:vAlign w:val="bottom"/>
          </w:tcPr>
          <w:p w14:paraId="3976F81B" w14:textId="7E979491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C9417FC" w14:textId="77777777" w:rsidTr="00464025">
        <w:tc>
          <w:tcPr>
            <w:tcW w:w="2281" w:type="dxa"/>
            <w:vAlign w:val="bottom"/>
          </w:tcPr>
          <w:p w14:paraId="6D1E029B" w14:textId="182B79B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3356DAA9" w14:textId="56E8F87B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260F6408" w14:textId="42917DD2" w:rsidR="006F7F39" w:rsidRDefault="006F7F39" w:rsidP="006F7F39"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Dalessandri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D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Salgarell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S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Dalessandri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, Lazzaroni E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Piancin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, Paganelli C, Maiorana C, Santoro F.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Determinant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for success rates of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temporary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nchorage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devices in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orthodontic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>: a meta-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nalysi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(n &gt; 50). </w:t>
            </w:r>
            <w:r>
              <w:rPr>
                <w:rFonts w:ascii="Calibri" w:hAnsi="Calibri" w:cs="Calibri"/>
                <w:color w:val="000000"/>
              </w:rPr>
              <w:t xml:space="preserve">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Jun;36(3):303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49.</w:t>
            </w:r>
          </w:p>
        </w:tc>
        <w:tc>
          <w:tcPr>
            <w:tcW w:w="1717" w:type="dxa"/>
            <w:vAlign w:val="bottom"/>
          </w:tcPr>
          <w:p w14:paraId="377D4A31" w14:textId="6294B3C9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3581BC7B" w14:textId="77777777" w:rsidTr="00464025">
        <w:tc>
          <w:tcPr>
            <w:tcW w:w="2281" w:type="dxa"/>
            <w:vAlign w:val="bottom"/>
          </w:tcPr>
          <w:p w14:paraId="386904C0" w14:textId="7DC1FF5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FE80A4D" w14:textId="166D4D80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73DFE990" w14:textId="7A42F772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Scul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Indication and timing of soft tissue augmentation at maxillary and mandibular incisors in orthodontic patients. A systematic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Aug;36(4):442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73.</w:t>
            </w:r>
          </w:p>
        </w:tc>
        <w:tc>
          <w:tcPr>
            <w:tcW w:w="1717" w:type="dxa"/>
            <w:vAlign w:val="bottom"/>
          </w:tcPr>
          <w:p w14:paraId="70101EFD" w14:textId="761BC958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A0D49BB" w14:textId="77777777" w:rsidTr="00464025">
        <w:tc>
          <w:tcPr>
            <w:tcW w:w="2281" w:type="dxa"/>
            <w:vAlign w:val="bottom"/>
          </w:tcPr>
          <w:p w14:paraId="4D289C2A" w14:textId="23083BC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9FBDD29" w14:textId="0DE99F5B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3E6048EF" w14:textId="56930EAB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Winsau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</w:t>
            </w:r>
            <w:proofErr w:type="spellStart"/>
            <w:r>
              <w:rPr>
                <w:rFonts w:ascii="Calibri" w:hAnsi="Calibri" w:cs="Calibri"/>
                <w:color w:val="000000"/>
              </w:rPr>
              <w:t>Vlachojann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Buman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Vlachojann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hAnsi="Calibri" w:cs="Calibri"/>
                <w:color w:val="000000"/>
              </w:rPr>
              <w:t>Chrubasi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Paramedian vertical palatal bone height for mini-implant insertion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Oct;36(5):54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s068.</w:t>
            </w:r>
          </w:p>
        </w:tc>
        <w:tc>
          <w:tcPr>
            <w:tcW w:w="1717" w:type="dxa"/>
            <w:vAlign w:val="bottom"/>
          </w:tcPr>
          <w:p w14:paraId="0EDAC6E7" w14:textId="62A6A131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73A4C7D" w14:textId="77777777" w:rsidTr="00464025">
        <w:tc>
          <w:tcPr>
            <w:tcW w:w="2281" w:type="dxa"/>
            <w:vAlign w:val="bottom"/>
          </w:tcPr>
          <w:p w14:paraId="6AD28584" w14:textId="2D82C44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EJO</w:t>
            </w:r>
          </w:p>
        </w:tc>
        <w:tc>
          <w:tcPr>
            <w:tcW w:w="774" w:type="dxa"/>
            <w:vAlign w:val="bottom"/>
          </w:tcPr>
          <w:p w14:paraId="2958F916" w14:textId="0CB155E1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55589CA1" w14:textId="0A384A0B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Fors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Nijj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Khaled Y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Flores-Mir C. Radiographic assessment of external root resorption associated with jackscrew-based maxillary expansion therapies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Oct;36(5):576-8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90.</w:t>
            </w:r>
          </w:p>
        </w:tc>
        <w:tc>
          <w:tcPr>
            <w:tcW w:w="1717" w:type="dxa"/>
            <w:vAlign w:val="bottom"/>
          </w:tcPr>
          <w:p w14:paraId="437DABF2" w14:textId="2C7D4F67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42F4D208" w14:textId="77777777" w:rsidTr="00464025">
        <w:tc>
          <w:tcPr>
            <w:tcW w:w="2281" w:type="dxa"/>
            <w:vAlign w:val="bottom"/>
          </w:tcPr>
          <w:p w14:paraId="22952EA1" w14:textId="5E5C003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02A9A73" w14:textId="0A819ACC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0D73FDF4" w14:textId="291C42E7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Liv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D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. Subjective and objective perception of orthodontic treatment need: a systematic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Jun;35(3):347-5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r142.</w:t>
            </w:r>
          </w:p>
        </w:tc>
        <w:tc>
          <w:tcPr>
            <w:tcW w:w="1717" w:type="dxa"/>
            <w:vAlign w:val="bottom"/>
          </w:tcPr>
          <w:p w14:paraId="35E23AC1" w14:textId="3C3F53A3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CE86C4A" w14:textId="77777777" w:rsidTr="00464025">
        <w:tc>
          <w:tcPr>
            <w:tcW w:w="2281" w:type="dxa"/>
            <w:vAlign w:val="bottom"/>
          </w:tcPr>
          <w:p w14:paraId="452A6787" w14:textId="6478652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06D29218" w14:textId="79CCD025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573B5359" w14:textId="415A12E1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Alves M Jr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Baratieri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C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Matto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CT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raúj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T, Maia LC. </w:t>
            </w:r>
            <w:r>
              <w:rPr>
                <w:rFonts w:ascii="Calibri" w:hAnsi="Calibri" w:cs="Calibri"/>
                <w:color w:val="000000"/>
              </w:rPr>
              <w:t xml:space="preserve">Root repair after contact with mini-implants: systematic review of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literature.E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Aug;35(4):49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s025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2 Apr 26.</w:t>
            </w:r>
          </w:p>
        </w:tc>
        <w:tc>
          <w:tcPr>
            <w:tcW w:w="1717" w:type="dxa"/>
            <w:vAlign w:val="bottom"/>
          </w:tcPr>
          <w:p w14:paraId="19F952C1" w14:textId="379309E5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814026E" w14:textId="77777777" w:rsidTr="00464025">
        <w:tc>
          <w:tcPr>
            <w:tcW w:w="2281" w:type="dxa"/>
            <w:vAlign w:val="bottom"/>
          </w:tcPr>
          <w:p w14:paraId="4B8F12DF" w14:textId="1EEF6CF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AD3D37F" w14:textId="6233D9E1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3B658AD9" w14:textId="7A3A75A2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erine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Primoz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>
              <w:rPr>
                <w:rFonts w:ascii="Calibri" w:hAnsi="Calibri" w:cs="Calibri"/>
                <w:color w:val="000000"/>
              </w:rPr>
              <w:t>Manfred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Di </w:t>
            </w:r>
            <w:proofErr w:type="spellStart"/>
            <w:r>
              <w:rPr>
                <w:rFonts w:ascii="Calibri" w:hAnsi="Calibri" w:cs="Calibri"/>
                <w:color w:val="000000"/>
              </w:rPr>
              <w:t>Lenar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r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. The diagnostic potential of static body-sway recording in orthodontics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Oct;35(5):696-70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s085.</w:t>
            </w:r>
          </w:p>
        </w:tc>
        <w:tc>
          <w:tcPr>
            <w:tcW w:w="1717" w:type="dxa"/>
            <w:vAlign w:val="bottom"/>
          </w:tcPr>
          <w:p w14:paraId="418C8D42" w14:textId="2FBFD372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A1172FD" w14:textId="77777777" w:rsidTr="00464025">
        <w:tc>
          <w:tcPr>
            <w:tcW w:w="2281" w:type="dxa"/>
            <w:vAlign w:val="bottom"/>
          </w:tcPr>
          <w:p w14:paraId="42AE0D8D" w14:textId="6D1F7F2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2A4AC107" w14:textId="6C5EB51D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10DBE51D" w14:textId="08571CBD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Iodi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Danzi G, Cimino R, </w:t>
            </w:r>
            <w:proofErr w:type="spellStart"/>
            <w:r>
              <w:rPr>
                <w:rFonts w:ascii="Calibri" w:hAnsi="Calibri" w:cs="Calibri"/>
                <w:color w:val="000000"/>
              </w:rPr>
              <w:t>Padu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. Association between posterior crossbite, masticatory muscle pain, and disc displacement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Dec;35(6):737-4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t024.</w:t>
            </w:r>
          </w:p>
        </w:tc>
        <w:tc>
          <w:tcPr>
            <w:tcW w:w="1717" w:type="dxa"/>
            <w:vAlign w:val="bottom"/>
          </w:tcPr>
          <w:p w14:paraId="5EF14C85" w14:textId="10F6343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F4ACD97" w14:textId="77777777" w:rsidTr="00464025">
        <w:tc>
          <w:tcPr>
            <w:tcW w:w="2281" w:type="dxa"/>
            <w:vAlign w:val="bottom"/>
          </w:tcPr>
          <w:p w14:paraId="3A754A99" w14:textId="503EB6C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40BB9EA2" w14:textId="10F6564C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78C17887" w14:textId="555953F6" w:rsidR="006F7F39" w:rsidRDefault="006F7F39" w:rsidP="006F7F39"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Altalib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Salta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Edwards R, Major PW, Flores-Mir C. Indices to assess malocclusions in patients with cleft lip and palate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Dec;35(6):772-8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/cjt009. </w:t>
            </w:r>
          </w:p>
        </w:tc>
        <w:tc>
          <w:tcPr>
            <w:tcW w:w="1717" w:type="dxa"/>
            <w:vAlign w:val="bottom"/>
          </w:tcPr>
          <w:p w14:paraId="3139BE6B" w14:textId="5EF6E09A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9B4715E" w14:textId="77777777" w:rsidTr="00464025">
        <w:tc>
          <w:tcPr>
            <w:tcW w:w="2281" w:type="dxa"/>
            <w:vAlign w:val="bottom"/>
          </w:tcPr>
          <w:p w14:paraId="43BDCE9B" w14:textId="401364C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63ABE55A" w14:textId="430E61FD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548A8DC1" w14:textId="19D20120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Walker SL, Tieu LD, Flores-Mir C. Radiographic comparison of the extent of orthodontically induced external apical root resorption in vital and root-filled teeth: 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Dec;35(6):796-80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s101.</w:t>
            </w:r>
          </w:p>
        </w:tc>
        <w:tc>
          <w:tcPr>
            <w:tcW w:w="1717" w:type="dxa"/>
            <w:vAlign w:val="bottom"/>
          </w:tcPr>
          <w:p w14:paraId="626CF9B5" w14:textId="2881F6C7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14B5A344" w14:textId="77777777" w:rsidTr="00464025">
        <w:tc>
          <w:tcPr>
            <w:tcW w:w="2281" w:type="dxa"/>
            <w:vAlign w:val="bottom"/>
          </w:tcPr>
          <w:p w14:paraId="6A6DEA1A" w14:textId="1CE4F51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15BAE82D" w14:textId="169AD05E" w:rsidR="006F7F39" w:rsidRDefault="006F7F39" w:rsidP="006F7F39">
            <w:r>
              <w:rPr>
                <w:rFonts w:ascii="Calibri" w:hAnsi="Calibri" w:cs="Calibri"/>
              </w:rPr>
              <w:t>2011</w:t>
            </w:r>
          </w:p>
        </w:tc>
        <w:tc>
          <w:tcPr>
            <w:tcW w:w="4578" w:type="dxa"/>
            <w:vAlign w:val="bottom"/>
          </w:tcPr>
          <w:p w14:paraId="3E69BC12" w14:textId="4C38604B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Fudale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Dragan M, </w:t>
            </w:r>
            <w:proofErr w:type="spellStart"/>
            <w:r>
              <w:rPr>
                <w:rFonts w:ascii="Calibri" w:hAnsi="Calibri" w:cs="Calibri"/>
                <w:color w:val="000000"/>
              </w:rPr>
              <w:t>Wedrychowska-Szul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. Prediction of the outcome of orthodontic treatment of Class III malocclusions--a systematic review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1 Apr;33(2):190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q052.</w:t>
            </w:r>
          </w:p>
        </w:tc>
        <w:tc>
          <w:tcPr>
            <w:tcW w:w="1717" w:type="dxa"/>
            <w:vAlign w:val="bottom"/>
          </w:tcPr>
          <w:p w14:paraId="7960E171" w14:textId="29D2F54A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1FEBA3C7" w14:textId="77777777" w:rsidTr="00464025">
        <w:tc>
          <w:tcPr>
            <w:tcW w:w="2281" w:type="dxa"/>
            <w:vAlign w:val="bottom"/>
          </w:tcPr>
          <w:p w14:paraId="17451AE2" w14:textId="1D18DBC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EJO</w:t>
            </w:r>
          </w:p>
        </w:tc>
        <w:tc>
          <w:tcPr>
            <w:tcW w:w="774" w:type="dxa"/>
            <w:vAlign w:val="bottom"/>
          </w:tcPr>
          <w:p w14:paraId="512505E6" w14:textId="5DB3DDC5" w:rsidR="006F7F39" w:rsidRDefault="006F7F39" w:rsidP="006F7F39">
            <w:r>
              <w:rPr>
                <w:rFonts w:ascii="Calibri" w:hAnsi="Calibri" w:cs="Calibri"/>
              </w:rPr>
              <w:t>2011</w:t>
            </w:r>
          </w:p>
        </w:tc>
        <w:tc>
          <w:tcPr>
            <w:tcW w:w="4578" w:type="dxa"/>
            <w:vAlign w:val="bottom"/>
          </w:tcPr>
          <w:p w14:paraId="1460326E" w14:textId="584FBA2A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hrens A, McGrath C, </w:t>
            </w:r>
            <w:proofErr w:type="spellStart"/>
            <w:r>
              <w:rPr>
                <w:rFonts w:ascii="Calibri" w:hAnsi="Calibri" w:cs="Calibri"/>
                <w:color w:val="000000"/>
              </w:rPr>
              <w:t>Hä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. A systematic review of the efficacy of oral appliance design in the management of obstructive sleep </w:t>
            </w:r>
            <w:proofErr w:type="spellStart"/>
            <w:r>
              <w:rPr>
                <w:rFonts w:ascii="Calibri" w:hAnsi="Calibri" w:cs="Calibri"/>
                <w:color w:val="000000"/>
              </w:rPr>
              <w:t>apno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Eur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1 Jun;33(3):318-2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93/</w:t>
            </w:r>
            <w:proofErr w:type="spellStart"/>
            <w:r>
              <w:rPr>
                <w:rFonts w:ascii="Calibri" w:hAnsi="Calibri" w:cs="Calibri"/>
                <w:color w:val="000000"/>
              </w:rPr>
              <w:t>ejo</w:t>
            </w:r>
            <w:proofErr w:type="spellEnd"/>
            <w:r>
              <w:rPr>
                <w:rFonts w:ascii="Calibri" w:hAnsi="Calibri" w:cs="Calibri"/>
                <w:color w:val="000000"/>
              </w:rPr>
              <w:t>/cjq079.</w:t>
            </w:r>
          </w:p>
        </w:tc>
        <w:tc>
          <w:tcPr>
            <w:tcW w:w="1717" w:type="dxa"/>
            <w:vAlign w:val="bottom"/>
          </w:tcPr>
          <w:p w14:paraId="497B72B0" w14:textId="05A5B0CF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F0AB83C" w14:textId="77777777" w:rsidTr="00464025">
        <w:tc>
          <w:tcPr>
            <w:tcW w:w="2281" w:type="dxa"/>
            <w:vAlign w:val="bottom"/>
          </w:tcPr>
          <w:p w14:paraId="2DF6DAF7" w14:textId="407C969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723B0F1E" w14:textId="06AB05B1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5EBFE67C" w14:textId="6A06060E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lekshoa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lekshoar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Javanshir B. Challenges, limitations, and solutions for orthodontists during the coronavirus pandemic: A review. Am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;159(1):e59-e71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016/j.ajodo.2020.09.00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Oct 19. PMID: 33223376; PMCID: PMC7571895.</w:t>
            </w:r>
          </w:p>
        </w:tc>
        <w:tc>
          <w:tcPr>
            <w:tcW w:w="1717" w:type="dxa"/>
            <w:vAlign w:val="bottom"/>
          </w:tcPr>
          <w:p w14:paraId="02FA152B" w14:textId="04232E1E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14714A74" w14:textId="77777777" w:rsidTr="00464025">
        <w:tc>
          <w:tcPr>
            <w:tcW w:w="2281" w:type="dxa"/>
            <w:vAlign w:val="bottom"/>
          </w:tcPr>
          <w:p w14:paraId="694AB6AE" w14:textId="54ACDF02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24F1CBB" w14:textId="06F42CB7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00E24DF" w14:textId="60642BEA" w:rsidR="006F7F39" w:rsidRDefault="006F7F39" w:rsidP="006F7F39"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Tepedin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, Cattaneo PM, Niu X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Corneli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A. </w:t>
            </w:r>
            <w:r>
              <w:rPr>
                <w:rFonts w:ascii="Calibri" w:hAnsi="Calibri" w:cs="Calibri"/>
                <w:color w:val="000000"/>
              </w:rPr>
              <w:t xml:space="preserve">Interradicular sites and cortical bone thickness for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sertion: A systematic review with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0 Dec;158(6):783-798.e2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016/j.ajodo.2020.05.01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 Oct 16. Erratum in: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>. 2021 Jun;159(6):711. PMID: 33077369.</w:t>
            </w:r>
          </w:p>
        </w:tc>
        <w:tc>
          <w:tcPr>
            <w:tcW w:w="1717" w:type="dxa"/>
            <w:vAlign w:val="bottom"/>
          </w:tcPr>
          <w:p w14:paraId="19A9716E" w14:textId="7DF59C20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59660832" w14:textId="77777777" w:rsidTr="00464025">
        <w:tc>
          <w:tcPr>
            <w:tcW w:w="2281" w:type="dxa"/>
            <w:vAlign w:val="bottom"/>
          </w:tcPr>
          <w:p w14:paraId="5941EE2D" w14:textId="52737BF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515B0A5D" w14:textId="3366EABA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2CA97FB5" w14:textId="0E47A60F" w:rsidR="006F7F39" w:rsidRDefault="006F7F39" w:rsidP="006F7F39"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ElShehaby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ofti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B,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Montasser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MA, Bearn D. Powered vs manual tooth brushing in patients with fixed orthodontic appliances: A systematic review and meta-analysis. Am J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. 2020 Nov;158(5):639-649.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: 10.1016/j.ajodo.2020.04.018.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2020 Sep 17. PMID: 32951930.</w:t>
            </w:r>
          </w:p>
        </w:tc>
        <w:tc>
          <w:tcPr>
            <w:tcW w:w="1717" w:type="dxa"/>
            <w:vAlign w:val="bottom"/>
          </w:tcPr>
          <w:p w14:paraId="7D950822" w14:textId="6DBA41AC" w:rsidR="006F7F39" w:rsidRDefault="006F7F39" w:rsidP="006F7F39">
            <w:r>
              <w:rPr>
                <w:rFonts w:ascii="Calibri" w:hAnsi="Calibri" w:cs="Calibri"/>
              </w:rPr>
              <w:t>not an orthodontic intervention</w:t>
            </w:r>
          </w:p>
        </w:tc>
      </w:tr>
      <w:tr w:rsidR="006F7F39" w14:paraId="57192029" w14:textId="77777777" w:rsidTr="00464025">
        <w:tc>
          <w:tcPr>
            <w:tcW w:w="2281" w:type="dxa"/>
            <w:vAlign w:val="bottom"/>
          </w:tcPr>
          <w:p w14:paraId="3A554C24" w14:textId="1D76547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7556E315" w14:textId="5F93A2DC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21528CF3" w14:textId="3DDBCA42" w:rsidR="006F7F39" w:rsidRDefault="006F7F39" w:rsidP="006F7F39">
            <w:r>
              <w:rPr>
                <w:rFonts w:ascii="Calibri" w:hAnsi="Calibri" w:cs="Calibri"/>
              </w:rPr>
              <w:t xml:space="preserve">Macey R, </w:t>
            </w:r>
            <w:proofErr w:type="spellStart"/>
            <w:r>
              <w:rPr>
                <w:rFonts w:ascii="Calibri" w:hAnsi="Calibri" w:cs="Calibri"/>
              </w:rPr>
              <w:t>Thiruvenkatachari</w:t>
            </w:r>
            <w:proofErr w:type="spellEnd"/>
            <w:r>
              <w:rPr>
                <w:rFonts w:ascii="Calibri" w:hAnsi="Calibri" w:cs="Calibri"/>
              </w:rPr>
              <w:t xml:space="preserve"> B, O'Brien K, Batista KBSL. Do malocclusion and orthodontic treatment impact oral health? A systematic review and meta-analysis. Am J </w:t>
            </w:r>
            <w:proofErr w:type="spellStart"/>
            <w:r>
              <w:rPr>
                <w:rFonts w:ascii="Calibri" w:hAnsi="Calibri" w:cs="Calibri"/>
              </w:rPr>
              <w:t>Orthod</w:t>
            </w:r>
            <w:proofErr w:type="spellEnd"/>
            <w:r>
              <w:rPr>
                <w:rFonts w:ascii="Calibri" w:hAnsi="Calibri" w:cs="Calibri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</w:rPr>
              <w:t>Orthop</w:t>
            </w:r>
            <w:proofErr w:type="spellEnd"/>
            <w:r>
              <w:rPr>
                <w:rFonts w:ascii="Calibri" w:hAnsi="Calibri" w:cs="Calibri"/>
              </w:rPr>
              <w:t xml:space="preserve">. 2020 Jun;157(6):738-744.e10. </w:t>
            </w:r>
            <w:proofErr w:type="spellStart"/>
            <w:r>
              <w:rPr>
                <w:rFonts w:ascii="Calibri" w:hAnsi="Calibri" w:cs="Calibri"/>
              </w:rPr>
              <w:t>doi</w:t>
            </w:r>
            <w:proofErr w:type="spellEnd"/>
            <w:r>
              <w:rPr>
                <w:rFonts w:ascii="Calibri" w:hAnsi="Calibri" w:cs="Calibri"/>
              </w:rPr>
              <w:t>: 10.1016/j.ajodo.2020.01.015. PMID: 32487303.</w:t>
            </w:r>
          </w:p>
        </w:tc>
        <w:tc>
          <w:tcPr>
            <w:tcW w:w="1717" w:type="dxa"/>
            <w:vAlign w:val="bottom"/>
          </w:tcPr>
          <w:p w14:paraId="76F6048A" w14:textId="387001D6" w:rsidR="006F7F39" w:rsidRDefault="006F7F39" w:rsidP="006F7F39">
            <w:r>
              <w:rPr>
                <w:rFonts w:ascii="Calibri" w:hAnsi="Calibri" w:cs="Calibri"/>
              </w:rPr>
              <w:t>review did not assess the effect of a specific type of intervention(s), but</w:t>
            </w:r>
            <w:r w:rsidR="002D3424">
              <w:rPr>
                <w:rFonts w:ascii="Calibri" w:hAnsi="Calibri" w:cs="Calibri"/>
              </w:rPr>
              <w:t xml:space="preserve"> assessed </w:t>
            </w:r>
            <w:r>
              <w:rPr>
                <w:rFonts w:ascii="Calibri" w:hAnsi="Calibri" w:cs="Calibri"/>
              </w:rPr>
              <w:t>an undefined orthodontic intervention, e.g., orthodontic treatment as a whole</w:t>
            </w:r>
          </w:p>
        </w:tc>
      </w:tr>
      <w:tr w:rsidR="006F7F39" w14:paraId="5784D501" w14:textId="77777777" w:rsidTr="00464025">
        <w:tc>
          <w:tcPr>
            <w:tcW w:w="2281" w:type="dxa"/>
            <w:vAlign w:val="bottom"/>
          </w:tcPr>
          <w:p w14:paraId="79F3B2D0" w14:textId="5C8CB97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151FC150" w14:textId="1DB470F0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7E47D554" w14:textId="2E5D6514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r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L, Dritsas K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and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N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louk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. The effects of fixed orthodontic retainers on periodontal health: A systematic review. Am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Feb;157(2):156-164.e1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1016/j.ajodo.2019.10.010. PMID: 32005466.</w:t>
            </w:r>
          </w:p>
        </w:tc>
        <w:tc>
          <w:tcPr>
            <w:tcW w:w="1717" w:type="dxa"/>
            <w:vAlign w:val="bottom"/>
          </w:tcPr>
          <w:p w14:paraId="24CFEB5B" w14:textId="4FFB8B74" w:rsidR="006F7F39" w:rsidRDefault="006F7F39" w:rsidP="006F7F39">
            <w:r>
              <w:rPr>
                <w:rFonts w:ascii="Calibri" w:hAnsi="Calibri" w:cs="Calibri"/>
              </w:rPr>
              <w:t>assessed exclusively adverse effects</w:t>
            </w:r>
          </w:p>
        </w:tc>
      </w:tr>
      <w:tr w:rsidR="006F7F39" w14:paraId="4C6C658B" w14:textId="77777777" w:rsidTr="00464025">
        <w:tc>
          <w:tcPr>
            <w:tcW w:w="2281" w:type="dxa"/>
            <w:vAlign w:val="bottom"/>
          </w:tcPr>
          <w:p w14:paraId="1DEC6420" w14:textId="0021BD2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AJODO</w:t>
            </w:r>
          </w:p>
        </w:tc>
        <w:tc>
          <w:tcPr>
            <w:tcW w:w="774" w:type="dxa"/>
            <w:vAlign w:val="bottom"/>
          </w:tcPr>
          <w:p w14:paraId="10C9F486" w14:textId="29625D1B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EB66470" w14:textId="3D9AA9C7" w:rsidR="006F7F39" w:rsidRDefault="006F7F39" w:rsidP="006F7F39">
            <w:r>
              <w:rPr>
                <w:rFonts w:ascii="Segoe UI" w:hAnsi="Segoe UI" w:cs="Segoe UI"/>
                <w:sz w:val="20"/>
                <w:szCs w:val="20"/>
              </w:rPr>
              <w:t>Vásquez-Cárdenas J, Zapata-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Noreña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Ó, Carvajal-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Flórez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Á, Barbosa-Liz DM, Giannakopoulos NN,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Faggion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CM Jr. Systematic reviews in orthodontics: Impact of the PRISMA for Abstracts checklist on completeness of reporting. Am J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 Dentofacial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Orthop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 xml:space="preserve">. 2019 Oct;156(4):442-452.e12. </w:t>
            </w:r>
            <w:proofErr w:type="spellStart"/>
            <w:r>
              <w:rPr>
                <w:rFonts w:ascii="Segoe UI" w:hAnsi="Segoe UI" w:cs="Segoe UI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sz w:val="20"/>
                <w:szCs w:val="20"/>
              </w:rPr>
              <w:t>: 10.1016/j.ajodo.2019.05.009. PMID: 31582116.</w:t>
            </w:r>
          </w:p>
        </w:tc>
        <w:tc>
          <w:tcPr>
            <w:tcW w:w="1717" w:type="dxa"/>
            <w:vAlign w:val="bottom"/>
          </w:tcPr>
          <w:p w14:paraId="2637F987" w14:textId="71701EC4" w:rsidR="006F7F39" w:rsidRDefault="006F7F39" w:rsidP="006F7F39">
            <w:r>
              <w:rPr>
                <w:rFonts w:ascii="Calibri" w:hAnsi="Calibri" w:cs="Calibri"/>
              </w:rPr>
              <w:t>not an orthodontic intervention</w:t>
            </w:r>
          </w:p>
        </w:tc>
      </w:tr>
      <w:tr w:rsidR="006F7F39" w14:paraId="42F8D19C" w14:textId="77777777" w:rsidTr="00464025">
        <w:tc>
          <w:tcPr>
            <w:tcW w:w="2281" w:type="dxa"/>
            <w:vAlign w:val="bottom"/>
          </w:tcPr>
          <w:p w14:paraId="7580537E" w14:textId="75593F7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57100C59" w14:textId="7BE562AB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1DB68AAD" w14:textId="2A07263F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Barret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os Santos Lopes Batista K, </w:t>
            </w:r>
            <w:proofErr w:type="spellStart"/>
            <w:r>
              <w:rPr>
                <w:rFonts w:ascii="Calibri" w:hAnsi="Calibri" w:cs="Calibri"/>
                <w:color w:val="000000"/>
              </w:rPr>
              <w:t>Thiruvenkatacha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O'Brien K. Intention-to-treat analysis: Are we managing dropouts and missing data properly in research on orthodontic treatment?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an;155(1):19-27.e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8.08.013.</w:t>
            </w:r>
          </w:p>
        </w:tc>
        <w:tc>
          <w:tcPr>
            <w:tcW w:w="1717" w:type="dxa"/>
            <w:vAlign w:val="bottom"/>
          </w:tcPr>
          <w:p w14:paraId="7EF2C83D" w14:textId="6F52F68E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A9295EB" w14:textId="77777777" w:rsidTr="00464025">
        <w:tc>
          <w:tcPr>
            <w:tcW w:w="2281" w:type="dxa"/>
            <w:vAlign w:val="bottom"/>
          </w:tcPr>
          <w:p w14:paraId="5E8E147A" w14:textId="5CC9A43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BB47F1D" w14:textId="3EADAAEC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267D3981" w14:textId="2782EA84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Curre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D, </w:t>
            </w:r>
            <w:proofErr w:type="spellStart"/>
            <w:r>
              <w:rPr>
                <w:rFonts w:ascii="Calibri" w:hAnsi="Calibri" w:cs="Calibri"/>
                <w:color w:val="000000"/>
              </w:rPr>
              <w:t>Lia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Blackmore Grant PD, </w:t>
            </w:r>
            <w:proofErr w:type="spellStart"/>
            <w:r>
              <w:rPr>
                <w:rFonts w:ascii="Calibri" w:hAnsi="Calibri" w:cs="Calibri"/>
                <w:color w:val="000000"/>
              </w:rPr>
              <w:t>Ester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4, Nimmo A. Orthodontic </w:t>
            </w:r>
            <w:proofErr w:type="spellStart"/>
            <w:r>
              <w:rPr>
                <w:rFonts w:ascii="Calibri" w:hAnsi="Calibri" w:cs="Calibri"/>
                <w:color w:val="000000"/>
              </w:rPr>
              <w:t>mechanotherapi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their influence on external root resorption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Mar;155(3):313-32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8.10.015.</w:t>
            </w:r>
          </w:p>
        </w:tc>
        <w:tc>
          <w:tcPr>
            <w:tcW w:w="1717" w:type="dxa"/>
            <w:vAlign w:val="bottom"/>
          </w:tcPr>
          <w:p w14:paraId="2D13C5A8" w14:textId="646B8811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2CC986E3" w14:textId="77777777" w:rsidTr="00464025">
        <w:tc>
          <w:tcPr>
            <w:tcW w:w="2281" w:type="dxa"/>
            <w:vAlign w:val="bottom"/>
          </w:tcPr>
          <w:p w14:paraId="148E5B0D" w14:textId="0C4FE44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447ACCF" w14:textId="6FF4FAB6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3CBD45AF" w14:textId="24431B8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Yi J, Lu W, Xiao J, Li X, Li Y, Zhao Z. Effect of conventional combined orthodontic-surgical treatment on oral health-related quality of life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ul;156(1):29-43.e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9.03.008.</w:t>
            </w:r>
          </w:p>
        </w:tc>
        <w:tc>
          <w:tcPr>
            <w:tcW w:w="1717" w:type="dxa"/>
            <w:vAlign w:val="bottom"/>
          </w:tcPr>
          <w:p w14:paraId="4427252A" w14:textId="3D846E0D" w:rsidR="006F7F39" w:rsidRDefault="006F7F39" w:rsidP="006F7F39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6F7F39" w14:paraId="531D3824" w14:textId="77777777" w:rsidTr="00464025">
        <w:tc>
          <w:tcPr>
            <w:tcW w:w="2281" w:type="dxa"/>
            <w:vAlign w:val="bottom"/>
          </w:tcPr>
          <w:p w14:paraId="4A488902" w14:textId="1C7EB84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BBCE3B2" w14:textId="447111B4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787818EC" w14:textId="40C0F4EA" w:rsidR="006F7F39" w:rsidRDefault="006F7F39" w:rsidP="006F7F39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Jewa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Stellrec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Lewandowski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haka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. American Association of Orthodontists Foundation Craniofacial Growth Legacy Collection in the orthodontic literature-use and trends: A systematic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Jan;153(1):15-25.e1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07.015.</w:t>
            </w:r>
          </w:p>
        </w:tc>
        <w:tc>
          <w:tcPr>
            <w:tcW w:w="1717" w:type="dxa"/>
            <w:vAlign w:val="bottom"/>
          </w:tcPr>
          <w:p w14:paraId="32612034" w14:textId="45809CA2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CEC01D7" w14:textId="77777777" w:rsidTr="00464025">
        <w:tc>
          <w:tcPr>
            <w:tcW w:w="2281" w:type="dxa"/>
            <w:vAlign w:val="bottom"/>
          </w:tcPr>
          <w:p w14:paraId="22FFA156" w14:textId="7205D4B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3DD1511" w14:textId="64BE0622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137E0931" w14:textId="68FE3338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Barber S, </w:t>
            </w:r>
            <w:proofErr w:type="spellStart"/>
            <w:r>
              <w:rPr>
                <w:rFonts w:ascii="Calibri" w:hAnsi="Calibri" w:cs="Calibri"/>
                <w:color w:val="000000"/>
              </w:rPr>
              <w:t>Bek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L, Meads D, Pavitt S, </w:t>
            </w:r>
            <w:proofErr w:type="spellStart"/>
            <w:r>
              <w:rPr>
                <w:rFonts w:ascii="Calibri" w:hAnsi="Calibri" w:cs="Calibri"/>
                <w:color w:val="000000"/>
              </w:rPr>
              <w:t>Khamb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. Identification and appraisal of outcome measures used to evaluate hypodontia care: A systematic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Feb;153(2):184-194.e1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10.010.</w:t>
            </w:r>
          </w:p>
        </w:tc>
        <w:tc>
          <w:tcPr>
            <w:tcW w:w="1717" w:type="dxa"/>
            <w:vAlign w:val="bottom"/>
          </w:tcPr>
          <w:p w14:paraId="6533525F" w14:textId="7AFFE89F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183E3C9" w14:textId="77777777" w:rsidTr="00464025">
        <w:tc>
          <w:tcPr>
            <w:tcW w:w="2281" w:type="dxa"/>
            <w:vAlign w:val="bottom"/>
          </w:tcPr>
          <w:p w14:paraId="050F9490" w14:textId="468C109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1C30ABD" w14:textId="0664B823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727FD7DD" w14:textId="60F8DD4C" w:rsidR="006F7F39" w:rsidRDefault="006F7F39" w:rsidP="006F7F39"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Eslami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E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Barkhordar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H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bramovitch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K, Kim J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Masoud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I. </w:t>
            </w:r>
            <w:r>
              <w:rPr>
                <w:rFonts w:ascii="Calibri" w:hAnsi="Calibri" w:cs="Calibri"/>
                <w:color w:val="000000"/>
              </w:rPr>
              <w:t xml:space="preserve">Cone-beam computed tomography vs conventional radiography in visualization of maxillary impacted-canine localization: A systematic review of comparative studie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Feb;151(2):248-25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6.07.018.</w:t>
            </w:r>
          </w:p>
        </w:tc>
        <w:tc>
          <w:tcPr>
            <w:tcW w:w="1717" w:type="dxa"/>
            <w:vAlign w:val="bottom"/>
          </w:tcPr>
          <w:p w14:paraId="2D892602" w14:textId="464E8A7F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6489979" w14:textId="77777777" w:rsidTr="00464025">
        <w:tc>
          <w:tcPr>
            <w:tcW w:w="2281" w:type="dxa"/>
            <w:vAlign w:val="bottom"/>
          </w:tcPr>
          <w:p w14:paraId="3BC64D51" w14:textId="4E23F47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190F837" w14:textId="54665A43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718F2879" w14:textId="75A19EC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l-Moghrabi D, Salazar FC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Fleming PS. Compliance with removable orthodontic appliances and adjuncts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ul;152(1):17-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03.019.</w:t>
            </w:r>
          </w:p>
        </w:tc>
        <w:tc>
          <w:tcPr>
            <w:tcW w:w="1717" w:type="dxa"/>
            <w:vAlign w:val="bottom"/>
          </w:tcPr>
          <w:p w14:paraId="1C10A9A3" w14:textId="5455C582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2970B52C" w14:textId="77777777" w:rsidTr="00464025">
        <w:tc>
          <w:tcPr>
            <w:tcW w:w="2281" w:type="dxa"/>
            <w:vAlign w:val="bottom"/>
          </w:tcPr>
          <w:p w14:paraId="6A3486D4" w14:textId="7986FE7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7C2564FA" w14:textId="4ADE01B0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419FD596" w14:textId="41F39594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Al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Makhmari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SA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Kaklamano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EG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thanasiou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AE. </w:t>
            </w:r>
            <w:r>
              <w:rPr>
                <w:rFonts w:ascii="Calibri" w:hAnsi="Calibri" w:cs="Calibri"/>
                <w:color w:val="000000"/>
              </w:rPr>
              <w:t xml:space="preserve">Short-term and long-term effectiveness of powered toothbrushes in promoting periodontal health during orthodontic treatment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Dec;152(6):753-766.e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7.09.003.</w:t>
            </w:r>
          </w:p>
        </w:tc>
        <w:tc>
          <w:tcPr>
            <w:tcW w:w="1717" w:type="dxa"/>
            <w:vAlign w:val="bottom"/>
          </w:tcPr>
          <w:p w14:paraId="2BD1C49E" w14:textId="38BE2409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C54ED0E" w14:textId="77777777" w:rsidTr="00464025">
        <w:tc>
          <w:tcPr>
            <w:tcW w:w="2281" w:type="dxa"/>
            <w:vAlign w:val="bottom"/>
          </w:tcPr>
          <w:p w14:paraId="63E30F4E" w14:textId="71793BD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18CF17A1" w14:textId="52FAA23E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5BCA2B5E" w14:textId="742F0242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Rossini G, Parrini S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Castroflori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T, Deregibus A, Debernardi CL. </w:t>
            </w:r>
            <w:r>
              <w:rPr>
                <w:rFonts w:ascii="Calibri" w:hAnsi="Calibri" w:cs="Calibri"/>
                <w:color w:val="000000"/>
              </w:rPr>
              <w:t xml:space="preserve">Diagnostic accuracy and measurement sensitivity of digital models for orthodontic purpos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Feb;149(2):161-7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06.029.</w:t>
            </w:r>
          </w:p>
        </w:tc>
        <w:tc>
          <w:tcPr>
            <w:tcW w:w="1717" w:type="dxa"/>
            <w:vAlign w:val="bottom"/>
          </w:tcPr>
          <w:p w14:paraId="75EE919B" w14:textId="4A7680BB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434ABBA" w14:textId="77777777" w:rsidTr="00464025">
        <w:tc>
          <w:tcPr>
            <w:tcW w:w="2281" w:type="dxa"/>
            <w:vAlign w:val="bottom"/>
          </w:tcPr>
          <w:p w14:paraId="411714C4" w14:textId="3F356F5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2D848583" w14:textId="7FFDE5B3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5002B20E" w14:textId="4A61F698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eiró-Guijar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Guijar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Martínez R, Hernández-Alfaro F. Surgery first in orthognathic surgery: A systematic review of the literature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pr;149(4):448-6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09.022.</w:t>
            </w:r>
          </w:p>
        </w:tc>
        <w:tc>
          <w:tcPr>
            <w:tcW w:w="1717" w:type="dxa"/>
            <w:vAlign w:val="bottom"/>
          </w:tcPr>
          <w:p w14:paraId="12759729" w14:textId="2B3DF4B8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6B31F7F" w14:textId="77777777" w:rsidTr="00464025">
        <w:tc>
          <w:tcPr>
            <w:tcW w:w="2281" w:type="dxa"/>
            <w:vAlign w:val="bottom"/>
          </w:tcPr>
          <w:p w14:paraId="33ACE260" w14:textId="02E205F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A75549F" w14:textId="340BCDBE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523BFFC6" w14:textId="43E0B2EA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Incer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arenti S, Checchi V, Ippolito DR, </w:t>
            </w:r>
            <w:proofErr w:type="spellStart"/>
            <w:r>
              <w:rPr>
                <w:rFonts w:ascii="Calibri" w:hAnsi="Calibri" w:cs="Calibri"/>
                <w:color w:val="000000"/>
              </w:rPr>
              <w:t>Grac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onetti G. Periodontal status after surgical-orthodontic treatment of labially impacted canines with different surgical techniqu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Apr;149(4):463-7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10.019.</w:t>
            </w:r>
          </w:p>
        </w:tc>
        <w:tc>
          <w:tcPr>
            <w:tcW w:w="1717" w:type="dxa"/>
            <w:vAlign w:val="bottom"/>
          </w:tcPr>
          <w:p w14:paraId="62D0289E" w14:textId="1E3C9107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292FCF5D" w14:textId="77777777" w:rsidTr="00464025">
        <w:tc>
          <w:tcPr>
            <w:tcW w:w="2281" w:type="dxa"/>
            <w:vAlign w:val="bottom"/>
          </w:tcPr>
          <w:p w14:paraId="00CC2CC6" w14:textId="1494811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3DE4F0B" w14:textId="202987D5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28B2BCA" w14:textId="744CB17F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ta-Ali F, Ata-Ali J, Ferrer-Molina M, </w:t>
            </w:r>
            <w:proofErr w:type="spellStart"/>
            <w:r>
              <w:rPr>
                <w:rFonts w:ascii="Calibri" w:hAnsi="Calibri" w:cs="Calibri"/>
                <w:color w:val="000000"/>
              </w:rPr>
              <w:t>Cob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De Carlos F, </w:t>
            </w:r>
            <w:proofErr w:type="spellStart"/>
            <w:r>
              <w:rPr>
                <w:rFonts w:ascii="Calibri" w:hAnsi="Calibri" w:cs="Calibri"/>
                <w:color w:val="000000"/>
              </w:rPr>
              <w:t>Cob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. Adverse effects of lingual and buccal orthodontic techniques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n;149(6):820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11.031.</w:t>
            </w:r>
          </w:p>
        </w:tc>
        <w:tc>
          <w:tcPr>
            <w:tcW w:w="1717" w:type="dxa"/>
            <w:vAlign w:val="bottom"/>
          </w:tcPr>
          <w:p w14:paraId="601BE512" w14:textId="3D423B0A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466E3D5A" w14:textId="77777777" w:rsidTr="00464025">
        <w:tc>
          <w:tcPr>
            <w:tcW w:w="2281" w:type="dxa"/>
            <w:vAlign w:val="bottom"/>
          </w:tcPr>
          <w:p w14:paraId="2A32E4E0" w14:textId="30DFC9A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D8320CA" w14:textId="14489990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2A8DE729" w14:textId="4037E721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Sandhu SS, Cheema MS, </w:t>
            </w:r>
            <w:proofErr w:type="spellStart"/>
            <w:r>
              <w:rPr>
                <w:rFonts w:ascii="Calibri" w:hAnsi="Calibri" w:cs="Calibri"/>
                <w:color w:val="000000"/>
              </w:rPr>
              <w:t>Kheh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S. Comparative effectiveness of pharmacologic and nonpharmacologic interventions for orthodontic pain relief at peak pain intensity: A Bayesian network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l;150(1):13-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5.12.025.</w:t>
            </w:r>
          </w:p>
        </w:tc>
        <w:tc>
          <w:tcPr>
            <w:tcW w:w="1717" w:type="dxa"/>
            <w:vAlign w:val="bottom"/>
          </w:tcPr>
          <w:p w14:paraId="20E9DA73" w14:textId="3BAAB135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1AB67C19" w14:textId="77777777" w:rsidTr="00464025">
        <w:tc>
          <w:tcPr>
            <w:tcW w:w="2281" w:type="dxa"/>
            <w:vAlign w:val="bottom"/>
          </w:tcPr>
          <w:p w14:paraId="0E347BCB" w14:textId="1E5D1E6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E7DC2E9" w14:textId="75639786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09AB25E9" w14:textId="08B8EE89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Cadenas-Peru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Yañez-Vi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M, Solano-Reina E, Iglesias-Linares A. Effectiveness of biologic methods of inhibiting orthodontic tooth movement in animal studie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l;150(1):33-4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6.01.015.</w:t>
            </w:r>
          </w:p>
        </w:tc>
        <w:tc>
          <w:tcPr>
            <w:tcW w:w="1717" w:type="dxa"/>
            <w:vAlign w:val="bottom"/>
          </w:tcPr>
          <w:p w14:paraId="05DA1724" w14:textId="39A3C52D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6B2F02CC" w14:textId="77777777" w:rsidTr="00464025">
        <w:tc>
          <w:tcPr>
            <w:tcW w:w="2281" w:type="dxa"/>
            <w:vAlign w:val="bottom"/>
          </w:tcPr>
          <w:p w14:paraId="65C39183" w14:textId="5AD02D2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1AB244E7" w14:textId="7F614140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440A247D" w14:textId="51113FC4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arr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Rossini G, </w:t>
            </w:r>
            <w:proofErr w:type="spellStart"/>
            <w:r>
              <w:rPr>
                <w:rFonts w:ascii="Calibri" w:hAnsi="Calibri" w:cs="Calibri"/>
                <w:color w:val="000000"/>
              </w:rPr>
              <w:t>Castroflor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Forti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Deregib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Debernar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Laypeople's perceptions of frontal smile esthetic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150(5):740-75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6.06.022.</w:t>
            </w:r>
          </w:p>
        </w:tc>
        <w:tc>
          <w:tcPr>
            <w:tcW w:w="1717" w:type="dxa"/>
            <w:vAlign w:val="bottom"/>
          </w:tcPr>
          <w:p w14:paraId="5426AFB1" w14:textId="1DC82470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17A26CFC" w14:textId="77777777" w:rsidTr="00464025">
        <w:tc>
          <w:tcPr>
            <w:tcW w:w="2281" w:type="dxa"/>
            <w:vAlign w:val="bottom"/>
          </w:tcPr>
          <w:p w14:paraId="058B42BA" w14:textId="222A953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A8B7B5D" w14:textId="56AA0444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6408758D" w14:textId="53727686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Roscoe MG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Meira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JB, Cattaneo PM. </w:t>
            </w:r>
            <w:r>
              <w:rPr>
                <w:rFonts w:ascii="Calibri" w:hAnsi="Calibri" w:cs="Calibri"/>
                <w:color w:val="000000"/>
              </w:rPr>
              <w:t xml:space="preserve">Association of orthodontic force system and root resorption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May;147(5):610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4.12.026.</w:t>
            </w:r>
          </w:p>
        </w:tc>
        <w:tc>
          <w:tcPr>
            <w:tcW w:w="1717" w:type="dxa"/>
            <w:vAlign w:val="bottom"/>
          </w:tcPr>
          <w:p w14:paraId="3392891A" w14:textId="6939DA01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1658C0B0" w14:textId="77777777" w:rsidTr="00464025">
        <w:tc>
          <w:tcPr>
            <w:tcW w:w="2281" w:type="dxa"/>
            <w:vAlign w:val="bottom"/>
          </w:tcPr>
          <w:p w14:paraId="4D3BBE69" w14:textId="6B6D44B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804AB33" w14:textId="59F1C69E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362869F7" w14:textId="2B5D86C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fra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Ling CP, </w:t>
            </w:r>
            <w:proofErr w:type="spellStart"/>
            <w:r>
              <w:rPr>
                <w:rFonts w:ascii="Calibri" w:hAnsi="Calibri" w:cs="Calibri"/>
                <w:color w:val="000000"/>
              </w:rPr>
              <w:t>Khosrotehr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ère-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. Anterior cranial-base time-related chang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Jul;146(1):21-32.e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4.03.019.</w:t>
            </w:r>
          </w:p>
        </w:tc>
        <w:tc>
          <w:tcPr>
            <w:tcW w:w="1717" w:type="dxa"/>
            <w:vAlign w:val="bottom"/>
          </w:tcPr>
          <w:p w14:paraId="4776098A" w14:textId="3E081892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CD3B6DE" w14:textId="77777777" w:rsidTr="00464025">
        <w:tc>
          <w:tcPr>
            <w:tcW w:w="2281" w:type="dxa"/>
            <w:vAlign w:val="bottom"/>
          </w:tcPr>
          <w:p w14:paraId="65E4D356" w14:textId="57A36D2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168C7B50" w14:textId="33A07D3D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26636336" w14:textId="2EF16CD8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Tsichla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O'Brien K. Do orthodontic research outcomes reflect patient values? A systematic review of randomized controlled trials involving children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Sep;146(3):279-8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4.05.022.</w:t>
            </w:r>
          </w:p>
        </w:tc>
        <w:tc>
          <w:tcPr>
            <w:tcW w:w="1717" w:type="dxa"/>
            <w:vAlign w:val="bottom"/>
          </w:tcPr>
          <w:p w14:paraId="4DE1DC78" w14:textId="7EE97295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6ADF0329" w14:textId="77777777" w:rsidTr="00464025">
        <w:tc>
          <w:tcPr>
            <w:tcW w:w="2281" w:type="dxa"/>
            <w:vAlign w:val="bottom"/>
          </w:tcPr>
          <w:p w14:paraId="111B433C" w14:textId="5CDDAF5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DEF0D84" w14:textId="3F9CAE7E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36E66E0D" w14:textId="78DEE459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Katyal V, Pamula Y, Martin AJ, </w:t>
            </w:r>
            <w:proofErr w:type="spellStart"/>
            <w:r>
              <w:rPr>
                <w:rFonts w:ascii="Calibri" w:hAnsi="Calibri" w:cs="Calibri"/>
                <w:color w:val="000000"/>
              </w:rPr>
              <w:t>Dayn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N, Kennedy JD, Sampson WJ. Craniofacial and upper airway morphology in pediatric sleep-disordered breathing: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Jan;143(1):20-30.e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8.021.</w:t>
            </w:r>
          </w:p>
        </w:tc>
        <w:tc>
          <w:tcPr>
            <w:tcW w:w="1717" w:type="dxa"/>
            <w:vAlign w:val="bottom"/>
          </w:tcPr>
          <w:p w14:paraId="4118AE2E" w14:textId="19EB1C9A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7632E80" w14:textId="77777777" w:rsidTr="00464025">
        <w:tc>
          <w:tcPr>
            <w:tcW w:w="2281" w:type="dxa"/>
            <w:vAlign w:val="bottom"/>
          </w:tcPr>
          <w:p w14:paraId="08891DAE" w14:textId="6BB4F392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F445157" w14:textId="17F107A6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4AF121C4" w14:textId="14BF3C74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Chen H, Liu X, Dai J, Jiang Z, Guo T, Ding Y. Effect of </w:t>
            </w:r>
            <w:proofErr w:type="spellStart"/>
            <w:r>
              <w:rPr>
                <w:rFonts w:ascii="Calibri" w:hAnsi="Calibri" w:cs="Calibri"/>
                <w:color w:val="000000"/>
              </w:rPr>
              <w:t>remineraliz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gents on white spot lesions after orthodontic treatment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Mar;143(3):376-382.e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10.013.</w:t>
            </w:r>
          </w:p>
        </w:tc>
        <w:tc>
          <w:tcPr>
            <w:tcW w:w="1717" w:type="dxa"/>
            <w:vAlign w:val="bottom"/>
          </w:tcPr>
          <w:p w14:paraId="1FA927A9" w14:textId="077EFD1E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76921AA" w14:textId="77777777" w:rsidTr="00464025">
        <w:tc>
          <w:tcPr>
            <w:tcW w:w="2281" w:type="dxa"/>
            <w:vAlign w:val="bottom"/>
          </w:tcPr>
          <w:p w14:paraId="72FBAF80" w14:textId="2DC12C9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3C88BAE2" w14:textId="66D925CD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647653D4" w14:textId="338C0E1A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Fleming PS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Curing lights for orthodontic bonding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Apr;143(4 Suppl):S92-1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7.018.</w:t>
            </w:r>
          </w:p>
        </w:tc>
        <w:tc>
          <w:tcPr>
            <w:tcW w:w="1717" w:type="dxa"/>
            <w:vAlign w:val="bottom"/>
          </w:tcPr>
          <w:p w14:paraId="2A7AE327" w14:textId="1F05D31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E1086C4" w14:textId="77777777" w:rsidTr="00464025">
        <w:tc>
          <w:tcPr>
            <w:tcW w:w="2281" w:type="dxa"/>
            <w:vAlign w:val="bottom"/>
          </w:tcPr>
          <w:p w14:paraId="273D5013" w14:textId="3D80C6F1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635B028" w14:textId="105CE95D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04B3E4C6" w14:textId="57715825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Klouk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Bisphenol-A and residual monomer leaching from orthodontic adhesive resins and polycarbonate bracket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Apr;143(4 Suppl):S104-12.e1-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11.015.</w:t>
            </w:r>
          </w:p>
        </w:tc>
        <w:tc>
          <w:tcPr>
            <w:tcW w:w="1717" w:type="dxa"/>
            <w:vAlign w:val="bottom"/>
          </w:tcPr>
          <w:p w14:paraId="045C2553" w14:textId="324F6899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463705D" w14:textId="77777777" w:rsidTr="00464025">
        <w:tc>
          <w:tcPr>
            <w:tcW w:w="2281" w:type="dxa"/>
            <w:vAlign w:val="bottom"/>
          </w:tcPr>
          <w:p w14:paraId="3B0EEE16" w14:textId="2B6C714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46D09683" w14:textId="7A4367E4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4B2AF53C" w14:textId="06F59CA1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Hua F, He H, Ngan P, Bouzid W. Prevalence of peg-shaped maxillary permanent lateral incisors: A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Jul;144(1):97-10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3.02.025.</w:t>
            </w:r>
          </w:p>
        </w:tc>
        <w:tc>
          <w:tcPr>
            <w:tcW w:w="1717" w:type="dxa"/>
            <w:vAlign w:val="bottom"/>
          </w:tcPr>
          <w:p w14:paraId="4A0EC9E0" w14:textId="17867746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101C1BD" w14:textId="77777777" w:rsidTr="00464025">
        <w:tc>
          <w:tcPr>
            <w:tcW w:w="2281" w:type="dxa"/>
            <w:vAlign w:val="bottom"/>
          </w:tcPr>
          <w:p w14:paraId="65DA7F64" w14:textId="1C9A876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A5616D8" w14:textId="6F49657D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23B70515" w14:textId="6DC75BE7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Fleming PS, Johal A, </w:t>
            </w:r>
            <w:proofErr w:type="spellStart"/>
            <w:r>
              <w:rPr>
                <w:rFonts w:ascii="Calibri" w:hAnsi="Calibri" w:cs="Calibri"/>
                <w:color w:val="000000"/>
              </w:rPr>
              <w:t>Pan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. Self-etch primers and conventional acid-etch technique for orthodontic bonding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Jul;142(1):83-9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2.023.</w:t>
            </w:r>
          </w:p>
        </w:tc>
        <w:tc>
          <w:tcPr>
            <w:tcW w:w="1717" w:type="dxa"/>
            <w:vAlign w:val="bottom"/>
          </w:tcPr>
          <w:p w14:paraId="3F4ABB57" w14:textId="141D918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CFF3867" w14:textId="77777777" w:rsidTr="00464025">
        <w:tc>
          <w:tcPr>
            <w:tcW w:w="2281" w:type="dxa"/>
            <w:vAlign w:val="bottom"/>
          </w:tcPr>
          <w:p w14:paraId="2B722DED" w14:textId="4D657F9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658B4C3" w14:textId="49DD0552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241B8A9D" w14:textId="3F21F47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Hafez HS, </w:t>
            </w:r>
            <w:proofErr w:type="spellStart"/>
            <w:r>
              <w:rPr>
                <w:rFonts w:ascii="Calibri" w:hAnsi="Calibri" w:cs="Calibri"/>
                <w:color w:val="000000"/>
              </w:rPr>
              <w:t>Shaaraw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M, Al-</w:t>
            </w:r>
            <w:proofErr w:type="spellStart"/>
            <w:r>
              <w:rPr>
                <w:rFonts w:ascii="Calibri" w:hAnsi="Calibri" w:cs="Calibri"/>
                <w:color w:val="000000"/>
              </w:rPr>
              <w:t>Saki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A, Mostafa YA. Dental crowding as a caries risk factor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Oct;142(4):443-5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4.018.</w:t>
            </w:r>
          </w:p>
        </w:tc>
        <w:tc>
          <w:tcPr>
            <w:tcW w:w="1717" w:type="dxa"/>
            <w:vAlign w:val="bottom"/>
          </w:tcPr>
          <w:p w14:paraId="4FA1607B" w14:textId="14ACD66C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3B2E9A2" w14:textId="77777777" w:rsidTr="00464025">
        <w:tc>
          <w:tcPr>
            <w:tcW w:w="2281" w:type="dxa"/>
            <w:vAlign w:val="bottom"/>
          </w:tcPr>
          <w:p w14:paraId="6623D2EF" w14:textId="45AAA881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75FFD0F" w14:textId="3F0F2A57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087BE0F3" w14:textId="43D81E67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Meursinge Reynders RA, Ronchi L, </w:t>
            </w:r>
            <w:proofErr w:type="spellStart"/>
            <w:r>
              <w:rPr>
                <w:rFonts w:ascii="Calibri" w:hAnsi="Calibri" w:cs="Calibri"/>
                <w:color w:val="000000"/>
              </w:rPr>
              <w:t>Lad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van Etten-</w:t>
            </w:r>
            <w:proofErr w:type="spellStart"/>
            <w:r>
              <w:rPr>
                <w:rFonts w:ascii="Calibri" w:hAnsi="Calibri" w:cs="Calibri"/>
                <w:color w:val="000000"/>
              </w:rPr>
              <w:t>Jamalu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Bip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Insertion torque and success of orthodontic mini-implant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142(5):596-614.e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6.013.</w:t>
            </w:r>
          </w:p>
        </w:tc>
        <w:tc>
          <w:tcPr>
            <w:tcW w:w="1717" w:type="dxa"/>
            <w:vAlign w:val="bottom"/>
          </w:tcPr>
          <w:p w14:paraId="13717C1C" w14:textId="5513243E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590414FE" w14:textId="77777777" w:rsidTr="00464025">
        <w:tc>
          <w:tcPr>
            <w:tcW w:w="2281" w:type="dxa"/>
            <w:vAlign w:val="bottom"/>
          </w:tcPr>
          <w:p w14:paraId="01B9ACD2" w14:textId="5A623BA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4B2793E9" w14:textId="059793C5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48621E26" w14:textId="230CAA1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</w:t>
            </w:r>
            <w:proofErr w:type="spellStart"/>
            <w:r>
              <w:rPr>
                <w:rFonts w:ascii="Calibri" w:hAnsi="Calibri" w:cs="Calibri"/>
                <w:color w:val="000000"/>
              </w:rPr>
              <w:t>Zog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P, Papadopoulos MA. Failure rates and associated risk factors of orthodontic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lants: a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142(5):577-595.e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2.05.016.</w:t>
            </w:r>
          </w:p>
        </w:tc>
        <w:tc>
          <w:tcPr>
            <w:tcW w:w="1717" w:type="dxa"/>
            <w:vAlign w:val="bottom"/>
          </w:tcPr>
          <w:p w14:paraId="772B73BD" w14:textId="37E5C657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25A6E46C" w14:textId="77777777" w:rsidTr="00464025">
        <w:tc>
          <w:tcPr>
            <w:tcW w:w="2281" w:type="dxa"/>
            <w:vAlign w:val="bottom"/>
          </w:tcPr>
          <w:p w14:paraId="0CA62D84" w14:textId="04F6C1D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E2CE13D" w14:textId="0977EEFD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7AC9DB84" w14:textId="5918201F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Crism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G, </w:t>
            </w:r>
            <w:proofErr w:type="spellStart"/>
            <w:r>
              <w:rPr>
                <w:rFonts w:ascii="Calibri" w:hAnsi="Calibri" w:cs="Calibri"/>
                <w:color w:val="000000"/>
              </w:rPr>
              <w:t>Bert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H, </w:t>
            </w:r>
            <w:proofErr w:type="spellStart"/>
            <w:r>
              <w:rPr>
                <w:rFonts w:ascii="Calibri" w:hAnsi="Calibri" w:cs="Calibri"/>
                <w:color w:val="000000"/>
              </w:rPr>
              <w:t>Ce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G, </w:t>
            </w:r>
            <w:proofErr w:type="spellStart"/>
            <w:r>
              <w:rPr>
                <w:rFonts w:ascii="Calibri" w:hAnsi="Calibri" w:cs="Calibri"/>
                <w:color w:val="000000"/>
              </w:rPr>
              <w:t>Bantle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P, Burstone CJ.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 orthodontic treatment: review and analysis of published clinical trial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Jan;137(1):108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8.01.027.</w:t>
            </w:r>
          </w:p>
        </w:tc>
        <w:tc>
          <w:tcPr>
            <w:tcW w:w="1717" w:type="dxa"/>
            <w:vAlign w:val="bottom"/>
          </w:tcPr>
          <w:p w14:paraId="2CF7488C" w14:textId="0D9538A8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6DC4AD08" w14:textId="77777777" w:rsidTr="00464025">
        <w:tc>
          <w:tcPr>
            <w:tcW w:w="2281" w:type="dxa"/>
            <w:vAlign w:val="bottom"/>
          </w:tcPr>
          <w:p w14:paraId="0E95DA9B" w14:textId="30AB2E0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25F017D8" w14:textId="32113701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06CF8167" w14:textId="5977FC40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Welt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</w:t>
            </w:r>
            <w:proofErr w:type="spellStart"/>
            <w:r>
              <w:rPr>
                <w:rFonts w:ascii="Calibri" w:hAnsi="Calibri" w:cs="Calibri"/>
                <w:color w:val="000000"/>
              </w:rPr>
              <w:t>Vi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W, Fields HW, Shanker S, </w:t>
            </w:r>
            <w:proofErr w:type="spellStart"/>
            <w:r>
              <w:rPr>
                <w:rFonts w:ascii="Calibri" w:hAnsi="Calibri" w:cs="Calibri"/>
                <w:color w:val="000000"/>
              </w:rPr>
              <w:t>Kaiz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E. Root resorption associated with orthodontic tooth movement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Apr;137(4):462-76; discussion 12A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06.021.</w:t>
            </w:r>
          </w:p>
        </w:tc>
        <w:tc>
          <w:tcPr>
            <w:tcW w:w="1717" w:type="dxa"/>
            <w:vAlign w:val="bottom"/>
          </w:tcPr>
          <w:p w14:paraId="61A40E47" w14:textId="6B1509C0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35968378" w14:textId="77777777" w:rsidTr="00464025">
        <w:tc>
          <w:tcPr>
            <w:tcW w:w="2281" w:type="dxa"/>
            <w:vAlign w:val="bottom"/>
          </w:tcPr>
          <w:p w14:paraId="2D2EF3AF" w14:textId="2123F72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7D474A13" w14:textId="7BCE2687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32F1C260" w14:textId="2EA8F730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Finnem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J, </w:t>
            </w:r>
            <w:proofErr w:type="spellStart"/>
            <w:r>
              <w:rPr>
                <w:rFonts w:ascii="Calibri" w:hAnsi="Calibri" w:cs="Calibri"/>
                <w:color w:val="000000"/>
              </w:rPr>
              <w:t>Ozc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Post WJ, Ren Y, Dijkstra PU. In-vitro orthodontic bond strength testing: a systematic review and meta-analysi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May;137(5):615-622.e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12.021.</w:t>
            </w:r>
          </w:p>
        </w:tc>
        <w:tc>
          <w:tcPr>
            <w:tcW w:w="1717" w:type="dxa"/>
            <w:vAlign w:val="bottom"/>
          </w:tcPr>
          <w:p w14:paraId="7FBA9FEF" w14:textId="231FC6E1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6F7F39" w14:paraId="7F36EFC4" w14:textId="77777777" w:rsidTr="00464025">
        <w:tc>
          <w:tcPr>
            <w:tcW w:w="2281" w:type="dxa"/>
            <w:vAlign w:val="bottom"/>
          </w:tcPr>
          <w:p w14:paraId="6A3E5EF2" w14:textId="151D626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JODO</w:t>
            </w:r>
          </w:p>
        </w:tc>
        <w:tc>
          <w:tcPr>
            <w:tcW w:w="774" w:type="dxa"/>
            <w:vAlign w:val="bottom"/>
          </w:tcPr>
          <w:p w14:paraId="75CD4746" w14:textId="2355F4BF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5F342EB5" w14:textId="339B149C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Rogers S, Chadwick B, Treasure E. Fluoride-containing orthodontic adhesives and decalcification in patients with fixed appliances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Oct;138(4):390.e1-8; discussion 390-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0.02.025.</w:t>
            </w:r>
          </w:p>
        </w:tc>
        <w:tc>
          <w:tcPr>
            <w:tcW w:w="1717" w:type="dxa"/>
            <w:vAlign w:val="bottom"/>
          </w:tcPr>
          <w:p w14:paraId="6FF0AD58" w14:textId="5F727A9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81BE38E" w14:textId="77777777" w:rsidTr="00464025">
        <w:tc>
          <w:tcPr>
            <w:tcW w:w="2281" w:type="dxa"/>
            <w:vAlign w:val="bottom"/>
          </w:tcPr>
          <w:p w14:paraId="79993A7F" w14:textId="45D6BFF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06660391" w14:textId="5A90166A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12A374AC" w14:textId="64B8C19D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hrens A, McGrath C, </w:t>
            </w:r>
            <w:proofErr w:type="spellStart"/>
            <w:r>
              <w:rPr>
                <w:rFonts w:ascii="Calibri" w:hAnsi="Calibri" w:cs="Calibri"/>
                <w:color w:val="000000"/>
              </w:rPr>
              <w:t>Hä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U. Subjective efficacy of oral appliance design features in the management of obstructive sleep apnea: a systematic review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Nov;138(5):559-7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10.01.030.</w:t>
            </w:r>
          </w:p>
        </w:tc>
        <w:tc>
          <w:tcPr>
            <w:tcW w:w="1717" w:type="dxa"/>
            <w:vAlign w:val="bottom"/>
          </w:tcPr>
          <w:p w14:paraId="23BF974B" w14:textId="1EE88D76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28788786" w14:textId="77777777" w:rsidTr="00464025">
        <w:tc>
          <w:tcPr>
            <w:tcW w:w="2281" w:type="dxa"/>
            <w:vAlign w:val="bottom"/>
          </w:tcPr>
          <w:p w14:paraId="30F560C1" w14:textId="5A87B12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08D9F5C" w14:textId="22A3CB02" w:rsidR="006F7F39" w:rsidRDefault="006F7F39" w:rsidP="006F7F39">
            <w:r>
              <w:rPr>
                <w:rFonts w:ascii="Calibri" w:hAnsi="Calibri" w:cs="Calibri"/>
              </w:rPr>
              <w:t>2009</w:t>
            </w:r>
          </w:p>
        </w:tc>
        <w:tc>
          <w:tcPr>
            <w:tcW w:w="4578" w:type="dxa"/>
            <w:vAlign w:val="bottom"/>
          </w:tcPr>
          <w:p w14:paraId="64275EB1" w14:textId="00AFDB28" w:rsidR="006F7F39" w:rsidRDefault="006F7F39" w:rsidP="006F7F39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Riya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Moles DR, Cunningham SJ. Orthognathic treatment and temporomandibular disorders: a systematic review. Part 1. A new quality-assessment technique and analysis of study characteristics and classification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09 Nov;136(5):624.e1-15; discussion 624-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02.021.</w:t>
            </w:r>
          </w:p>
        </w:tc>
        <w:tc>
          <w:tcPr>
            <w:tcW w:w="1717" w:type="dxa"/>
            <w:vAlign w:val="bottom"/>
          </w:tcPr>
          <w:p w14:paraId="55689713" w14:textId="75772F52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790B04AA" w14:textId="77777777" w:rsidTr="00464025">
        <w:tc>
          <w:tcPr>
            <w:tcW w:w="2281" w:type="dxa"/>
            <w:vAlign w:val="bottom"/>
          </w:tcPr>
          <w:p w14:paraId="32F3EE6E" w14:textId="785F59E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JODO</w:t>
            </w:r>
          </w:p>
        </w:tc>
        <w:tc>
          <w:tcPr>
            <w:tcW w:w="774" w:type="dxa"/>
            <w:vAlign w:val="bottom"/>
          </w:tcPr>
          <w:p w14:paraId="530EC821" w14:textId="7D097EC8" w:rsidR="006F7F39" w:rsidRDefault="006F7F39" w:rsidP="006F7F39">
            <w:r>
              <w:rPr>
                <w:rFonts w:ascii="Calibri" w:hAnsi="Calibri" w:cs="Calibri"/>
              </w:rPr>
              <w:t>2009</w:t>
            </w:r>
          </w:p>
        </w:tc>
        <w:tc>
          <w:tcPr>
            <w:tcW w:w="4578" w:type="dxa"/>
            <w:vAlign w:val="bottom"/>
          </w:tcPr>
          <w:p w14:paraId="79206F7A" w14:textId="7051CCF1" w:rsidR="006F7F39" w:rsidRDefault="006F7F39" w:rsidP="006F7F39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Riya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Cunningham SJ, Moles DR. Orthognathic treatment and temporomandibular disorders: a systematic review. Part 2. Signs and symptoms and meta-analyses. Am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ntofa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09 Nov;136(5):626.e1-16, discussion 626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016/j.ajodo.2009.02.022.</w:t>
            </w:r>
          </w:p>
        </w:tc>
        <w:tc>
          <w:tcPr>
            <w:tcW w:w="1717" w:type="dxa"/>
            <w:vAlign w:val="bottom"/>
          </w:tcPr>
          <w:p w14:paraId="6C61A530" w14:textId="0D30375C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33B813D4" w14:textId="77777777" w:rsidTr="00464025">
        <w:tc>
          <w:tcPr>
            <w:tcW w:w="2281" w:type="dxa"/>
            <w:vAlign w:val="bottom"/>
          </w:tcPr>
          <w:p w14:paraId="36BEF30E" w14:textId="0DC8770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567F3F52" w14:textId="5E8A05C7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6AAD0175" w14:textId="700C87C5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Santana LG, Avelar K, Marques LS. Association between arch perimeter management and the occurrence of mandibular second molar eruption disturbances.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ul 1;91(4):544-55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2319/091720-799.1. PMID: 33587114; PMCID: PMC8259765.</w:t>
            </w:r>
          </w:p>
        </w:tc>
        <w:tc>
          <w:tcPr>
            <w:tcW w:w="1717" w:type="dxa"/>
            <w:vAlign w:val="bottom"/>
          </w:tcPr>
          <w:p w14:paraId="0A1DC916" w14:textId="2BC180A9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5D73CBEB" w14:textId="77777777" w:rsidTr="00464025">
        <w:tc>
          <w:tcPr>
            <w:tcW w:w="2281" w:type="dxa"/>
            <w:vAlign w:val="bottom"/>
          </w:tcPr>
          <w:p w14:paraId="37DD86C1" w14:textId="3971A30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88772AE" w14:textId="5788BA0E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0F474B84" w14:textId="33569BD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Li Z, Zhou J, Chen S. The effectiveness of locally injected platelet-rich plasma on orthodontic tooth movement acceleration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21 May 1;91(3):391-39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61320-544.1. PMID: 33566068; PMCID: PMC8084470. </w:t>
            </w:r>
          </w:p>
        </w:tc>
        <w:tc>
          <w:tcPr>
            <w:tcW w:w="1717" w:type="dxa"/>
            <w:vAlign w:val="bottom"/>
          </w:tcPr>
          <w:p w14:paraId="3D28B350" w14:textId="1CA5E233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12B94E51" w14:textId="77777777" w:rsidTr="00464025">
        <w:tc>
          <w:tcPr>
            <w:tcW w:w="2281" w:type="dxa"/>
            <w:vAlign w:val="bottom"/>
          </w:tcPr>
          <w:p w14:paraId="3E62D7A1" w14:textId="22E3768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70F70C7C" w14:textId="0B45DA47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50A6D872" w14:textId="11D39E1A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Veginad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Tavv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SR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uddad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V, Gorantla S. Effect of pharmacological agents on relapse following orthodontic tooth movement.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Jul 1;90(4):598-60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2319/092619-613.1. PMID: 33378496; PMCID: PMC8028453.</w:t>
            </w:r>
          </w:p>
        </w:tc>
        <w:tc>
          <w:tcPr>
            <w:tcW w:w="1717" w:type="dxa"/>
            <w:vAlign w:val="bottom"/>
          </w:tcPr>
          <w:p w14:paraId="2BCA80BB" w14:textId="7E6509C8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4ED0221C" w14:textId="77777777" w:rsidTr="00464025">
        <w:tc>
          <w:tcPr>
            <w:tcW w:w="2281" w:type="dxa"/>
            <w:vAlign w:val="bottom"/>
          </w:tcPr>
          <w:p w14:paraId="69FE3EBB" w14:textId="053542A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59B98CCF" w14:textId="674AEA64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3E5BCB39" w14:textId="400EE37B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Yao K, Zhu G, Chen M, Zhang B, Wu Y, Li P. Effect of surgery-first orthognathic approach on oral health-related quality of life.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0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lastRenderedPageBreak/>
              <w:t xml:space="preserve">Sep 1;90(5):723-733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2319/112619-749.1. Erratum in: Angle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. 2021 Mar 1;91(2):279-281. PMID: 33378482; PMCID: PMC8032263.</w:t>
            </w:r>
          </w:p>
        </w:tc>
        <w:tc>
          <w:tcPr>
            <w:tcW w:w="1717" w:type="dxa"/>
            <w:vAlign w:val="bottom"/>
          </w:tcPr>
          <w:p w14:paraId="6290245E" w14:textId="1639C7C5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 xml:space="preserve">review included orthognathic </w:t>
            </w:r>
            <w:r>
              <w:rPr>
                <w:rFonts w:ascii="Calibri" w:hAnsi="Calibri" w:cs="Calibri"/>
                <w:color w:val="000000"/>
              </w:rPr>
              <w:lastRenderedPageBreak/>
              <w:t>surgical interventions</w:t>
            </w:r>
          </w:p>
        </w:tc>
      </w:tr>
      <w:tr w:rsidR="006F7F39" w14:paraId="3A68829E" w14:textId="77777777" w:rsidTr="00464025">
        <w:tc>
          <w:tcPr>
            <w:tcW w:w="2281" w:type="dxa"/>
            <w:vAlign w:val="bottom"/>
          </w:tcPr>
          <w:p w14:paraId="21B95E98" w14:textId="41B17B2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O</w:t>
            </w:r>
          </w:p>
        </w:tc>
        <w:tc>
          <w:tcPr>
            <w:tcW w:w="774" w:type="dxa"/>
            <w:vAlign w:val="bottom"/>
          </w:tcPr>
          <w:p w14:paraId="5F6EBF90" w14:textId="50CD5B0F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36B7E90E" w14:textId="712B1F85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Sam A, Currie K, Oh H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ére-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Reliability of different three-dimensional cephalometric landmarks in cone-beam computed tomography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Mar;89(2):317-3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42018-302.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 Nov 13.</w:t>
            </w:r>
          </w:p>
        </w:tc>
        <w:tc>
          <w:tcPr>
            <w:tcW w:w="1717" w:type="dxa"/>
            <w:vAlign w:val="bottom"/>
          </w:tcPr>
          <w:p w14:paraId="48748D96" w14:textId="1E651FB0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6B97D913" w14:textId="77777777" w:rsidTr="00464025">
        <w:tc>
          <w:tcPr>
            <w:tcW w:w="2281" w:type="dxa"/>
            <w:vAlign w:val="bottom"/>
          </w:tcPr>
          <w:p w14:paraId="5667BA0B" w14:textId="287D6BD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4591F3F" w14:textId="6E9F0D31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A109944" w14:textId="66C9F4D4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Bastos RTDRM, </w:t>
            </w:r>
            <w:proofErr w:type="spellStart"/>
            <w:r>
              <w:rPr>
                <w:rFonts w:ascii="Calibri" w:hAnsi="Calibri" w:cs="Calibri"/>
                <w:color w:val="000000"/>
              </w:rPr>
              <w:t>Blagit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N, Aragón MLSC, Maia LC, </w:t>
            </w:r>
            <w:proofErr w:type="spellStart"/>
            <w:r>
              <w:rPr>
                <w:rFonts w:ascii="Calibri" w:hAnsi="Calibri" w:cs="Calibri"/>
                <w:color w:val="000000"/>
              </w:rPr>
              <w:t>Norman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.Periodon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ide effects of rapid and slow maxillary expansion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9 Jul;89(4):651-66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60218-419.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Feb 11.</w:t>
            </w:r>
          </w:p>
        </w:tc>
        <w:tc>
          <w:tcPr>
            <w:tcW w:w="1717" w:type="dxa"/>
            <w:vAlign w:val="bottom"/>
          </w:tcPr>
          <w:p w14:paraId="79D49653" w14:textId="6CC255BC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61636164" w14:textId="77777777" w:rsidTr="00464025">
        <w:tc>
          <w:tcPr>
            <w:tcW w:w="2281" w:type="dxa"/>
            <w:vAlign w:val="bottom"/>
          </w:tcPr>
          <w:p w14:paraId="3B6F8F89" w14:textId="765FFCA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1E24852" w14:textId="5B6BF66B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20FD4B8E" w14:textId="57D954CA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Ponce-Garcia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-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Cevidan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HS, de Olivera </w:t>
            </w:r>
            <w:proofErr w:type="spellStart"/>
            <w:r>
              <w:rPr>
                <w:rFonts w:ascii="Calibri" w:hAnsi="Calibri" w:cs="Calibri"/>
                <w:color w:val="000000"/>
              </w:rPr>
              <w:t>Ruell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, Carey J, Flores-Mir C. Reliability of three-dimensional anterior cranial base superimposition methods for assessment of overall hard tissue changes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Mar;88(2):233-24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71217-468.1. </w:t>
            </w:r>
          </w:p>
        </w:tc>
        <w:tc>
          <w:tcPr>
            <w:tcW w:w="1717" w:type="dxa"/>
            <w:vAlign w:val="bottom"/>
          </w:tcPr>
          <w:p w14:paraId="3048514A" w14:textId="4796B521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77E63B2" w14:textId="77777777" w:rsidTr="00464025">
        <w:tc>
          <w:tcPr>
            <w:tcW w:w="2281" w:type="dxa"/>
            <w:vAlign w:val="bottom"/>
          </w:tcPr>
          <w:p w14:paraId="3C9C2D8B" w14:textId="7BAF947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E8BFCC5" w14:textId="19DFA580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6B6CF226" w14:textId="33DCD42D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Lima IFP, de Andrade Vieira W, de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Maced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Bernardino Í, Costa PA, Lima APB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Pithon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M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Paranho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LR. </w:t>
            </w:r>
            <w:r>
              <w:rPr>
                <w:rFonts w:ascii="Calibri" w:hAnsi="Calibri" w:cs="Calibri"/>
                <w:color w:val="000000"/>
              </w:rPr>
              <w:t xml:space="preserve">Influence of reminder therapy for controlling bacterial plaque in patients undergoing orthodontic treatment: A systematic review and meta-analysi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Jul;88(4):483-49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111117-770.1.</w:t>
            </w:r>
          </w:p>
        </w:tc>
        <w:tc>
          <w:tcPr>
            <w:tcW w:w="1717" w:type="dxa"/>
            <w:vAlign w:val="bottom"/>
          </w:tcPr>
          <w:p w14:paraId="4D927AD0" w14:textId="39C4906C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06076005" w14:textId="77777777" w:rsidTr="00464025">
        <w:tc>
          <w:tcPr>
            <w:tcW w:w="2281" w:type="dxa"/>
            <w:vAlign w:val="bottom"/>
          </w:tcPr>
          <w:p w14:paraId="16C346E2" w14:textId="44E5636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5C830DD0" w14:textId="2F23ADBB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2AB5C9DE" w14:textId="06CC98B5" w:rsidR="006F7F39" w:rsidRDefault="006F7F39" w:rsidP="006F7F39">
            <w:r>
              <w:rPr>
                <w:rFonts w:ascii="Calibri" w:hAnsi="Calibri" w:cs="Calibri"/>
                <w:color w:val="000000"/>
              </w:rPr>
              <w:t>Sun W, Xia K, Tang L, Liu C, Zou L, Liu J. Accuracy of panoramic radiography in diagnosing maxillary sinus-root relationship: A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Ang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;88(6):819-82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22018-135.1.</w:t>
            </w:r>
          </w:p>
        </w:tc>
        <w:tc>
          <w:tcPr>
            <w:tcW w:w="1717" w:type="dxa"/>
            <w:vAlign w:val="bottom"/>
          </w:tcPr>
          <w:p w14:paraId="1B0E134E" w14:textId="720B0CF3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F78EE16" w14:textId="77777777" w:rsidTr="00464025">
        <w:tc>
          <w:tcPr>
            <w:tcW w:w="2281" w:type="dxa"/>
            <w:vAlign w:val="bottom"/>
          </w:tcPr>
          <w:p w14:paraId="63FB5AA2" w14:textId="2CFCC522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3CD0E93F" w14:textId="782370C1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3590DB0C" w14:textId="02A9A04A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Eslam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Katz ES, </w:t>
            </w:r>
            <w:proofErr w:type="spellStart"/>
            <w:r>
              <w:rPr>
                <w:rFonts w:ascii="Calibri" w:hAnsi="Calibri" w:cs="Calibri"/>
                <w:color w:val="000000"/>
              </w:rPr>
              <w:t>Baghdad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Abramovit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Masoud MI. Are three-dimensional airway evaluations obtained through computed and cone-beam computed tomography scans predictable from lateral cephalograms? A systematic review of evidence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Jan;87(1):159-16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32516-243.1.</w:t>
            </w:r>
          </w:p>
        </w:tc>
        <w:tc>
          <w:tcPr>
            <w:tcW w:w="1717" w:type="dxa"/>
            <w:vAlign w:val="bottom"/>
          </w:tcPr>
          <w:p w14:paraId="113027F0" w14:textId="4076FA3E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2E7CEE4" w14:textId="77777777" w:rsidTr="00464025">
        <w:tc>
          <w:tcPr>
            <w:tcW w:w="2281" w:type="dxa"/>
            <w:vAlign w:val="bottom"/>
          </w:tcPr>
          <w:p w14:paraId="5D52C245" w14:textId="2F6B01A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AF3A9B5" w14:textId="372C42EF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00C25A07" w14:textId="381092AE" w:rsidR="006F7F39" w:rsidRDefault="006F7F39" w:rsidP="006F7F39">
            <w:r>
              <w:rPr>
                <w:rFonts w:ascii="Calibri" w:hAnsi="Calibri" w:cs="Calibri"/>
                <w:color w:val="000000"/>
              </w:rPr>
              <w:t>Yi J, Sun Y, Li Y, Li C, Li X, Zhao Z. Cone-beam computed tomography versus periapical radiograph for diagnosing external root resorption: A systematic review and meta-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analysi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Mar;87(2):328-33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61916-481.1.</w:t>
            </w:r>
          </w:p>
        </w:tc>
        <w:tc>
          <w:tcPr>
            <w:tcW w:w="1717" w:type="dxa"/>
            <w:vAlign w:val="bottom"/>
          </w:tcPr>
          <w:p w14:paraId="3B0466C8" w14:textId="6ED7FE77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>not an orthodontic intervention</w:t>
            </w:r>
          </w:p>
        </w:tc>
      </w:tr>
      <w:tr w:rsidR="006F7F39" w14:paraId="1FE9D352" w14:textId="77777777" w:rsidTr="00464025">
        <w:tc>
          <w:tcPr>
            <w:tcW w:w="2281" w:type="dxa"/>
            <w:vAlign w:val="bottom"/>
          </w:tcPr>
          <w:p w14:paraId="01F8C3AB" w14:textId="6F4A129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3F772B7F" w14:textId="07B81256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59CC7FB4" w14:textId="3BA41AE0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Currie K, Sawchuk D, </w:t>
            </w:r>
            <w:proofErr w:type="spellStart"/>
            <w:r>
              <w:rPr>
                <w:rFonts w:ascii="Calibri" w:hAnsi="Calibri" w:cs="Calibri"/>
                <w:color w:val="000000"/>
              </w:rPr>
              <w:t>Salta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Oh H, Flores-Mir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. Posterior cranial base natural growth and development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7 Nov;87(6):897-91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32717-218.1. </w:t>
            </w:r>
          </w:p>
        </w:tc>
        <w:tc>
          <w:tcPr>
            <w:tcW w:w="1717" w:type="dxa"/>
            <w:vAlign w:val="bottom"/>
          </w:tcPr>
          <w:p w14:paraId="154C01B2" w14:textId="21A7CE9B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85BDBB6" w14:textId="77777777" w:rsidTr="00464025">
        <w:tc>
          <w:tcPr>
            <w:tcW w:w="2281" w:type="dxa"/>
            <w:vAlign w:val="bottom"/>
          </w:tcPr>
          <w:p w14:paraId="685CB978" w14:textId="3DADD1D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84411C7" w14:textId="50592F61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66AC952" w14:textId="087B6E23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achê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ereira C, Abreu LG, Dick BD, De Luca Canto G, Paiva SM, Flores-Mir C. Patient satisfaction after orthodontic treatment combined with orthognathic surgery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May;86(3):495-50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40615-227.1. </w:t>
            </w:r>
          </w:p>
        </w:tc>
        <w:tc>
          <w:tcPr>
            <w:tcW w:w="1717" w:type="dxa"/>
            <w:vAlign w:val="bottom"/>
          </w:tcPr>
          <w:p w14:paraId="79BA3A4F" w14:textId="023CFCA6" w:rsidR="006F7F39" w:rsidRDefault="006F7F39" w:rsidP="006F7F39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6F7F39" w14:paraId="6F63C8F0" w14:textId="77777777" w:rsidTr="00464025">
        <w:tc>
          <w:tcPr>
            <w:tcW w:w="2281" w:type="dxa"/>
            <w:vAlign w:val="bottom"/>
          </w:tcPr>
          <w:p w14:paraId="7708CE6C" w14:textId="78B52E2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27E40870" w14:textId="59B8F480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2246642" w14:textId="2788AAFE" w:rsidR="006F7F39" w:rsidRDefault="006F7F39" w:rsidP="006F7F39">
            <w:r>
              <w:rPr>
                <w:rFonts w:ascii="Calibri" w:hAnsi="Calibri" w:cs="Calibri"/>
                <w:color w:val="000000"/>
              </w:rPr>
              <w:t>Gong A, Li J, Wang Z, Li Y, Hu F, Li Q, Miao D, Wang L. Cranial base characteristics in anteroposterior malocclusions: A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Ang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Jul;86(4):668-8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32315-186.1. </w:t>
            </w:r>
          </w:p>
        </w:tc>
        <w:tc>
          <w:tcPr>
            <w:tcW w:w="1717" w:type="dxa"/>
            <w:vAlign w:val="bottom"/>
          </w:tcPr>
          <w:p w14:paraId="7973ED4E" w14:textId="4114999B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1145F216" w14:textId="77777777" w:rsidTr="00464025">
        <w:tc>
          <w:tcPr>
            <w:tcW w:w="2281" w:type="dxa"/>
            <w:vAlign w:val="bottom"/>
          </w:tcPr>
          <w:p w14:paraId="622085EA" w14:textId="4E55A62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4BE3D0C" w14:textId="46D3EDA6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138C36F" w14:textId="4B50DE15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aniewicz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ns S, </w:t>
            </w:r>
            <w:proofErr w:type="spellStart"/>
            <w:r>
              <w:rPr>
                <w:rFonts w:ascii="Calibri" w:hAnsi="Calibri" w:cs="Calibri"/>
                <w:color w:val="000000"/>
              </w:rPr>
              <w:t>Antonar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S, </w:t>
            </w:r>
            <w:proofErr w:type="spellStart"/>
            <w:r>
              <w:rPr>
                <w:rFonts w:ascii="Calibri" w:hAnsi="Calibri" w:cs="Calibri"/>
                <w:color w:val="000000"/>
              </w:rPr>
              <w:t>Kiliarid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Predictive factors of sagittal stability after treatment of Class II malocclusion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86(6):1033-1041. </w:t>
            </w:r>
          </w:p>
        </w:tc>
        <w:tc>
          <w:tcPr>
            <w:tcW w:w="1717" w:type="dxa"/>
            <w:vAlign w:val="bottom"/>
          </w:tcPr>
          <w:p w14:paraId="59AE5D81" w14:textId="7864B13B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176CDCAA" w14:textId="77777777" w:rsidTr="00464025">
        <w:tc>
          <w:tcPr>
            <w:tcW w:w="2281" w:type="dxa"/>
            <w:vAlign w:val="bottom"/>
          </w:tcPr>
          <w:p w14:paraId="4364EFC3" w14:textId="49F009F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24EE768" w14:textId="18BB0101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81032E8" w14:textId="592246A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minoshar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Aminoshar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Valiath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>
              <w:rPr>
                <w:rFonts w:ascii="Calibri" w:hAnsi="Calibri" w:cs="Calibri"/>
                <w:color w:val="000000"/>
              </w:rPr>
              <w:t>Kulil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C. Association of genetic polymorphism and external apical root resorption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86(6):1042-1049. </w:t>
            </w:r>
          </w:p>
        </w:tc>
        <w:tc>
          <w:tcPr>
            <w:tcW w:w="1717" w:type="dxa"/>
            <w:vAlign w:val="bottom"/>
          </w:tcPr>
          <w:p w14:paraId="207DDBFB" w14:textId="12FD2C7E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1F4AAC35" w14:textId="77777777" w:rsidTr="00464025">
        <w:tc>
          <w:tcPr>
            <w:tcW w:w="2281" w:type="dxa"/>
            <w:vAlign w:val="bottom"/>
          </w:tcPr>
          <w:p w14:paraId="465A2D3D" w14:textId="15A09D9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C8661F1" w14:textId="4DCB6095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1A6819CB" w14:textId="0E451816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Rossini G, Parrini S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Castroflori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T, Fortini A, Deregibus A, Debernardi CL. </w:t>
            </w:r>
            <w:r>
              <w:rPr>
                <w:rFonts w:ascii="Calibri" w:hAnsi="Calibri" w:cs="Calibri"/>
                <w:color w:val="000000"/>
              </w:rPr>
              <w:t xml:space="preserve">Children's perceptions of smile esthetics and their influence on social judgment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Nov;86(6):1050-1055. </w:t>
            </w:r>
          </w:p>
        </w:tc>
        <w:tc>
          <w:tcPr>
            <w:tcW w:w="1717" w:type="dxa"/>
            <w:vAlign w:val="bottom"/>
          </w:tcPr>
          <w:p w14:paraId="26B23FEA" w14:textId="0BB9C34F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BEA8A0F" w14:textId="77777777" w:rsidTr="00464025">
        <w:tc>
          <w:tcPr>
            <w:tcW w:w="2281" w:type="dxa"/>
            <w:vAlign w:val="bottom"/>
          </w:tcPr>
          <w:p w14:paraId="0EBD2993" w14:textId="708673D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9F0A859" w14:textId="71168CD1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70771DCB" w14:textId="49EB5E2E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ljaba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McDonald F, Newton JT. A systematic review of randomized controlled trials of interventions to improve adherence among orthodontic patients aged 12 to 18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Mar;85(2):305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31214-184.1. </w:t>
            </w:r>
          </w:p>
        </w:tc>
        <w:tc>
          <w:tcPr>
            <w:tcW w:w="1717" w:type="dxa"/>
            <w:vAlign w:val="bottom"/>
          </w:tcPr>
          <w:p w14:paraId="24BEEF2E" w14:textId="6E0C2BE9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499287C9" w14:textId="77777777" w:rsidTr="00464025">
        <w:tc>
          <w:tcPr>
            <w:tcW w:w="2281" w:type="dxa"/>
            <w:vAlign w:val="bottom"/>
          </w:tcPr>
          <w:p w14:paraId="7FBF2CD3" w14:textId="63FD841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4279083" w14:textId="0FC0C59D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5CDFE727" w14:textId="7169E369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achê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ereira C, De Luca Canto G, Major PW, Flores-Mir C. Variation of orthodontic treatment decision-making based on dental model type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May;85(3):50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51214-343.1. </w:t>
            </w:r>
          </w:p>
        </w:tc>
        <w:tc>
          <w:tcPr>
            <w:tcW w:w="1717" w:type="dxa"/>
            <w:vAlign w:val="bottom"/>
          </w:tcPr>
          <w:p w14:paraId="14B39CC9" w14:textId="06462903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59BABCFA" w14:textId="77777777" w:rsidTr="00464025">
        <w:tc>
          <w:tcPr>
            <w:tcW w:w="2281" w:type="dxa"/>
            <w:vAlign w:val="bottom"/>
          </w:tcPr>
          <w:p w14:paraId="15700FC6" w14:textId="4CA000E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719EC09" w14:textId="31505DB7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0880C53A" w14:textId="7327F23F" w:rsidR="006F7F39" w:rsidRDefault="006F7F39" w:rsidP="006F7F39">
            <w:r>
              <w:rPr>
                <w:rFonts w:ascii="Calibri" w:hAnsi="Calibri" w:cs="Calibri"/>
                <w:color w:val="000000"/>
              </w:rPr>
              <w:t>Al-</w:t>
            </w:r>
            <w:proofErr w:type="spellStart"/>
            <w:r>
              <w:rPr>
                <w:rFonts w:ascii="Calibri" w:hAnsi="Calibri" w:cs="Calibri"/>
                <w:color w:val="000000"/>
              </w:rPr>
              <w:t>Jewa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S. Meta-analysis on the mandibular dimensions effects of the MARA appliance in patients with Class II malocclusion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Jul;85(4):706-1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2319/052814-378.1. </w:t>
            </w:r>
          </w:p>
        </w:tc>
        <w:tc>
          <w:tcPr>
            <w:tcW w:w="1717" w:type="dxa"/>
            <w:vAlign w:val="bottom"/>
          </w:tcPr>
          <w:p w14:paraId="4F1AFF23" w14:textId="5E8540A3" w:rsidR="006F7F39" w:rsidRDefault="006F7F39" w:rsidP="006F7F39">
            <w:r>
              <w:rPr>
                <w:rFonts w:ascii="Calibri" w:hAnsi="Calibri" w:cs="Calibri"/>
                <w:color w:val="000000"/>
              </w:rPr>
              <w:t>only one reviewer</w:t>
            </w:r>
          </w:p>
        </w:tc>
      </w:tr>
      <w:tr w:rsidR="006F7F39" w14:paraId="7912D6D6" w14:textId="77777777" w:rsidTr="00464025">
        <w:tc>
          <w:tcPr>
            <w:tcW w:w="2281" w:type="dxa"/>
            <w:vAlign w:val="bottom"/>
          </w:tcPr>
          <w:p w14:paraId="6BF0A5CC" w14:textId="390DA0D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AO</w:t>
            </w:r>
          </w:p>
        </w:tc>
        <w:tc>
          <w:tcPr>
            <w:tcW w:w="774" w:type="dxa"/>
            <w:vAlign w:val="bottom"/>
          </w:tcPr>
          <w:p w14:paraId="0A15814B" w14:textId="5ADFC945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760DC939" w14:textId="56393741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Grewal Bach GK, Torrealba Y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è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. Orthodontic bonding to porcelain: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May;84(3):555-6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83013-636.1.</w:t>
            </w:r>
          </w:p>
        </w:tc>
        <w:tc>
          <w:tcPr>
            <w:tcW w:w="1717" w:type="dxa"/>
            <w:vAlign w:val="bottom"/>
          </w:tcPr>
          <w:p w14:paraId="09ED8BA4" w14:textId="6C09949F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48C6C36A" w14:textId="77777777" w:rsidTr="00464025">
        <w:tc>
          <w:tcPr>
            <w:tcW w:w="2281" w:type="dxa"/>
            <w:vAlign w:val="bottom"/>
          </w:tcPr>
          <w:p w14:paraId="62C8BBC9" w14:textId="46979A1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9D90B86" w14:textId="40FE2CDB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269BF709" w14:textId="720BAD9D" w:rsidR="006F7F39" w:rsidRDefault="006F7F39" w:rsidP="006F7F39"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Marquezan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M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Mattos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CT, Sant'Anna EF, de Souza MM, Maia LC. </w:t>
            </w:r>
            <w:r>
              <w:rPr>
                <w:rFonts w:ascii="Calibri" w:hAnsi="Calibri" w:cs="Calibri"/>
                <w:color w:val="000000"/>
              </w:rPr>
              <w:t xml:space="preserve">Does cortical thickness influence the primary stability of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?: A systematic review and meta-analysi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4 Nov;84(6):1093-10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93013-716.1.</w:t>
            </w:r>
          </w:p>
        </w:tc>
        <w:tc>
          <w:tcPr>
            <w:tcW w:w="1717" w:type="dxa"/>
            <w:vAlign w:val="bottom"/>
          </w:tcPr>
          <w:p w14:paraId="4860E890" w14:textId="45105AFE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6F4D7D8C" w14:textId="77777777" w:rsidTr="00464025">
        <w:tc>
          <w:tcPr>
            <w:tcW w:w="2281" w:type="dxa"/>
            <w:vAlign w:val="bottom"/>
          </w:tcPr>
          <w:p w14:paraId="0C4390F4" w14:textId="1F7F9EF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171C9325" w14:textId="7E02114A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3E45B640" w14:textId="305E407D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Li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Franchi L, </w:t>
            </w:r>
            <w:proofErr w:type="spellStart"/>
            <w:r>
              <w:rPr>
                <w:rFonts w:ascii="Calibri" w:hAnsi="Calibri" w:cs="Calibri"/>
                <w:color w:val="000000"/>
              </w:rPr>
              <w:t>Cozz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. Does rapid maxillary expansion induce adverse effects in growing subjects?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3 Jan;83(1):172-8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41012-300.1.</w:t>
            </w:r>
          </w:p>
        </w:tc>
        <w:tc>
          <w:tcPr>
            <w:tcW w:w="1717" w:type="dxa"/>
            <w:vAlign w:val="bottom"/>
          </w:tcPr>
          <w:p w14:paraId="136D9DDA" w14:textId="2ADCD7F3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7E4C3052" w14:textId="77777777" w:rsidTr="00464025">
        <w:tc>
          <w:tcPr>
            <w:tcW w:w="2281" w:type="dxa"/>
            <w:vAlign w:val="bottom"/>
          </w:tcPr>
          <w:p w14:paraId="0AD65D66" w14:textId="7555454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5CC9B725" w14:textId="634F2030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4183DCE9" w14:textId="6D92AD39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>Al-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nezi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SA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Harradine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NW. </w:t>
            </w:r>
            <w:r>
              <w:rPr>
                <w:rFonts w:ascii="Calibri" w:hAnsi="Calibri" w:cs="Calibri"/>
                <w:color w:val="000000"/>
              </w:rPr>
              <w:t xml:space="preserve">Quantifying plaque during orthodontic treatment: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Jul;82(4):748-5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50111-312.1.</w:t>
            </w:r>
          </w:p>
        </w:tc>
        <w:tc>
          <w:tcPr>
            <w:tcW w:w="1717" w:type="dxa"/>
            <w:vAlign w:val="bottom"/>
          </w:tcPr>
          <w:p w14:paraId="7ABEA1A5" w14:textId="2F0C511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ssessed exclusively adverse effects </w:t>
            </w:r>
          </w:p>
        </w:tc>
      </w:tr>
      <w:tr w:rsidR="006F7F39" w14:paraId="698875B7" w14:textId="77777777" w:rsidTr="00464025">
        <w:tc>
          <w:tcPr>
            <w:tcW w:w="2281" w:type="dxa"/>
            <w:vAlign w:val="bottom"/>
          </w:tcPr>
          <w:p w14:paraId="4BE6C3E2" w14:textId="069033C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EF585F2" w14:textId="651F3142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5C2094BE" w14:textId="78B1944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Lu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S, </w:t>
            </w:r>
            <w:proofErr w:type="spellStart"/>
            <w:r>
              <w:rPr>
                <w:rFonts w:ascii="Calibri" w:hAnsi="Calibri" w:cs="Calibri"/>
                <w:color w:val="000000"/>
              </w:rPr>
              <w:t>Nikolche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G, </w:t>
            </w:r>
            <w:proofErr w:type="spellStart"/>
            <w:r>
              <w:rPr>
                <w:rFonts w:ascii="Calibri" w:hAnsi="Calibri" w:cs="Calibri"/>
                <w:color w:val="000000"/>
              </w:rPr>
              <w:t>Retrouv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M, Flores-Mir C, El-Bialy T, Carey JP, Major PW. Linear measurements using virtual study model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82(6):1098-10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110311-681.1.</w:t>
            </w:r>
          </w:p>
        </w:tc>
        <w:tc>
          <w:tcPr>
            <w:tcW w:w="1717" w:type="dxa"/>
            <w:vAlign w:val="bottom"/>
          </w:tcPr>
          <w:p w14:paraId="68F7125D" w14:textId="4F91754D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27BCA8F" w14:textId="77777777" w:rsidTr="00464025">
        <w:tc>
          <w:tcPr>
            <w:tcW w:w="2281" w:type="dxa"/>
            <w:vAlign w:val="bottom"/>
          </w:tcPr>
          <w:p w14:paraId="3318D7F4" w14:textId="1A4DF63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5B2189C0" w14:textId="3BEAB33B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30AE69FC" w14:textId="35EABAD2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Saltaj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Major MP, </w:t>
            </w:r>
            <w:proofErr w:type="spellStart"/>
            <w:r>
              <w:rPr>
                <w:rFonts w:ascii="Calibri" w:hAnsi="Calibri" w:cs="Calibri"/>
                <w:color w:val="000000"/>
              </w:rPr>
              <w:t>Altalib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Youssef M, Flores-Mir C. Long-term skeletal stability after maxillary advancement with distraction osteogenesis in cleft lip and palate patients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82(6):1115-2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11212-27.1.</w:t>
            </w:r>
          </w:p>
        </w:tc>
        <w:tc>
          <w:tcPr>
            <w:tcW w:w="1717" w:type="dxa"/>
            <w:vAlign w:val="bottom"/>
          </w:tcPr>
          <w:p w14:paraId="2E24BD38" w14:textId="090DE2B5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6F7F39" w14:paraId="2E7AF305" w14:textId="77777777" w:rsidTr="00464025">
        <w:tc>
          <w:tcPr>
            <w:tcW w:w="2281" w:type="dxa"/>
            <w:vAlign w:val="bottom"/>
          </w:tcPr>
          <w:p w14:paraId="7216B925" w14:textId="74BEFA1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CC9C18A" w14:textId="5D8E2BDC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1312CA24" w14:textId="3235848B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Santiago RC, de Miranda Costa LF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Vitral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RW, Fraga MR, Bolognese AM, Maia LC. </w:t>
            </w:r>
            <w:r>
              <w:rPr>
                <w:rFonts w:ascii="Calibri" w:hAnsi="Calibri" w:cs="Calibri"/>
                <w:color w:val="000000"/>
              </w:rPr>
              <w:t xml:space="preserve">Cervical vertebral maturation as a biologic indicator of skeletal maturity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2 Nov;82(6):1123-3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103111-673.1.</w:t>
            </w:r>
          </w:p>
        </w:tc>
        <w:tc>
          <w:tcPr>
            <w:tcW w:w="1717" w:type="dxa"/>
            <w:vAlign w:val="bottom"/>
          </w:tcPr>
          <w:p w14:paraId="52E1760F" w14:textId="4A2A985F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254624E" w14:textId="77777777" w:rsidTr="00464025">
        <w:tc>
          <w:tcPr>
            <w:tcW w:w="2281" w:type="dxa"/>
            <w:vAlign w:val="bottom"/>
          </w:tcPr>
          <w:p w14:paraId="3DC9CAED" w14:textId="5F24401D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017AC436" w14:textId="0CBC7CF1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5DC6047C" w14:textId="3611EC50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rchambault A, </w:t>
            </w:r>
            <w:proofErr w:type="spellStart"/>
            <w:r>
              <w:rPr>
                <w:rFonts w:ascii="Calibri" w:hAnsi="Calibri" w:cs="Calibri"/>
                <w:color w:val="000000"/>
              </w:rPr>
              <w:t>Lacoursi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Badawi H, Major PW, Carey J, Flores-Mir C. Torque expression in stainless steel orthodontic brackets.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Jan;80(1):201-1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80508-352.1.</w:t>
            </w:r>
          </w:p>
        </w:tc>
        <w:tc>
          <w:tcPr>
            <w:tcW w:w="1717" w:type="dxa"/>
            <w:vAlign w:val="bottom"/>
          </w:tcPr>
          <w:p w14:paraId="10A70415" w14:textId="68A38CD5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6F7F39" w14:paraId="6DB971B9" w14:textId="77777777" w:rsidTr="00464025">
        <w:tc>
          <w:tcPr>
            <w:tcW w:w="2281" w:type="dxa"/>
            <w:vAlign w:val="bottom"/>
          </w:tcPr>
          <w:p w14:paraId="2A4C51E2" w14:textId="655EA41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4CEE1535" w14:textId="7AC8EE19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64B05E61" w14:textId="096331B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Xiaot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Yin T, </w:t>
            </w:r>
            <w:proofErr w:type="spellStart"/>
            <w:r>
              <w:rPr>
                <w:rFonts w:ascii="Calibri" w:hAnsi="Calibri" w:cs="Calibri"/>
                <w:color w:val="000000"/>
              </w:rPr>
              <w:t>Yangx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Interventions for pain during fixed orthodontic appliance therapy. A systematic review. 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Sep;80(5):925-3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10410-10.1.</w:t>
            </w:r>
          </w:p>
        </w:tc>
        <w:tc>
          <w:tcPr>
            <w:tcW w:w="1717" w:type="dxa"/>
            <w:vAlign w:val="bottom"/>
          </w:tcPr>
          <w:p w14:paraId="5D219E0E" w14:textId="3D760979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3B22908A" w14:textId="77777777" w:rsidTr="00464025">
        <w:tc>
          <w:tcPr>
            <w:tcW w:w="2281" w:type="dxa"/>
            <w:vAlign w:val="bottom"/>
          </w:tcPr>
          <w:p w14:paraId="7E4CC2F6" w14:textId="74564D4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AO</w:t>
            </w:r>
          </w:p>
        </w:tc>
        <w:tc>
          <w:tcPr>
            <w:tcW w:w="774" w:type="dxa"/>
            <w:vAlign w:val="bottom"/>
          </w:tcPr>
          <w:p w14:paraId="61E041D7" w14:textId="2DE0AE2F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734AB34A" w14:textId="1F871CDD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Magalhã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B, Pereira LJ, Marques LS, Gameiro GH. The influence of malocclusion on masticatory performance. A systematic review.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Angle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0 Sep;80(5):981-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2319/011910-33.1.</w:t>
            </w:r>
          </w:p>
        </w:tc>
        <w:tc>
          <w:tcPr>
            <w:tcW w:w="1717" w:type="dxa"/>
            <w:vAlign w:val="bottom"/>
          </w:tcPr>
          <w:p w14:paraId="13CD0417" w14:textId="1D6B1152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>not the effects of orthodontic interventions were assessed</w:t>
            </w:r>
          </w:p>
        </w:tc>
      </w:tr>
      <w:tr w:rsidR="006F7F39" w14:paraId="179A62CD" w14:textId="77777777" w:rsidTr="00464025">
        <w:tc>
          <w:tcPr>
            <w:tcW w:w="2281" w:type="dxa"/>
            <w:vAlign w:val="bottom"/>
          </w:tcPr>
          <w:p w14:paraId="380FE217" w14:textId="2F8431C2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54614BAB" w14:textId="7D75B770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33A0CB9E" w14:textId="280B4D55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Giudice AL, Rustico L, Longo M, Oteri G, Papadopoulos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Nucer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. Complications reported with the use of orthodontic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iniscrew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A systematic review. Korean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May 25;51(3):199-21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4041/kjod.2021.51.3.199. PMID: 33984227; PMCID: PMC8133901.</w:t>
            </w:r>
          </w:p>
        </w:tc>
        <w:tc>
          <w:tcPr>
            <w:tcW w:w="1717" w:type="dxa"/>
            <w:vAlign w:val="bottom"/>
          </w:tcPr>
          <w:p w14:paraId="3AB046D6" w14:textId="54A28347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12727571" w14:textId="77777777" w:rsidTr="00464025">
        <w:tc>
          <w:tcPr>
            <w:tcW w:w="2281" w:type="dxa"/>
            <w:vAlign w:val="bottom"/>
          </w:tcPr>
          <w:p w14:paraId="18CD0AE5" w14:textId="79932CF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0D27C46B" w14:textId="1E31927F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49A6EC73" w14:textId="6ECDC89B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Sivaraja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S, Mani SA, John J, Fayed MMS, Kook YA, Wey MC. The global distribution of permanent canine hypodontia: A systematic review. Korean J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. 2021 Jan 25;51(1):55-7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: 10.4041/kjod.2021.51.1.55. PMID: 33446621; PMCID: PMC7837799.</w:t>
            </w:r>
          </w:p>
        </w:tc>
        <w:tc>
          <w:tcPr>
            <w:tcW w:w="1717" w:type="dxa"/>
            <w:vAlign w:val="center"/>
          </w:tcPr>
          <w:p w14:paraId="23C9DEBB" w14:textId="6795E488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171E3BB5" w14:textId="77777777" w:rsidTr="00464025">
        <w:tc>
          <w:tcPr>
            <w:tcW w:w="2281" w:type="dxa"/>
            <w:vAlign w:val="bottom"/>
          </w:tcPr>
          <w:p w14:paraId="4C102ACB" w14:textId="7C6D29E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2346972C" w14:textId="02EE0786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66223C43" w14:textId="00A34992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Savol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out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Dianisko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</w:t>
            </w:r>
            <w:proofErr w:type="spellStart"/>
            <w:r>
              <w:rPr>
                <w:rFonts w:ascii="Calibri" w:hAnsi="Calibri" w:cs="Calibri"/>
                <w:color w:val="000000"/>
              </w:rPr>
              <w:t>D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Bonetti S, Tsoi JKH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inlin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P, </w:t>
            </w:r>
            <w:proofErr w:type="spellStart"/>
            <w:r>
              <w:rPr>
                <w:rFonts w:ascii="Calibri" w:hAnsi="Calibri" w:cs="Calibri"/>
                <w:color w:val="000000"/>
              </w:rPr>
              <w:t>Pagane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Resistance to sliding in orthodontics: misconception or method error? A systematic review and a proposal of a test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ocol.Kor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Jul;48(4):268-28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8.48.4.268.</w:t>
            </w:r>
          </w:p>
        </w:tc>
        <w:tc>
          <w:tcPr>
            <w:tcW w:w="1717" w:type="dxa"/>
            <w:vAlign w:val="bottom"/>
          </w:tcPr>
          <w:p w14:paraId="4A6EC8E8" w14:textId="134A07C3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6F7F39" w14:paraId="14FA237E" w14:textId="77777777" w:rsidTr="00464025">
        <w:tc>
          <w:tcPr>
            <w:tcW w:w="2281" w:type="dxa"/>
            <w:vAlign w:val="bottom"/>
          </w:tcPr>
          <w:p w14:paraId="7DE556E8" w14:textId="1A18844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6243FF69" w14:textId="3997403C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65AA462B" w14:textId="7A8822C7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Nowr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, Jaafar S, Ab Rahman N, </w:t>
            </w:r>
            <w:proofErr w:type="spellStart"/>
            <w:r>
              <w:rPr>
                <w:rFonts w:ascii="Calibri" w:hAnsi="Calibri" w:cs="Calibri"/>
                <w:color w:val="000000"/>
              </w:rPr>
              <w:t>Bas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Al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K, Shahid F. Association between genetic polymorphisms and external apical root resorption: A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Kor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8 Nov;48(6):395-404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8.48.6.395.</w:t>
            </w:r>
          </w:p>
        </w:tc>
        <w:tc>
          <w:tcPr>
            <w:tcW w:w="1717" w:type="dxa"/>
            <w:vAlign w:val="bottom"/>
          </w:tcPr>
          <w:p w14:paraId="5052D675" w14:textId="53AB2EAB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2D43809F" w14:textId="77777777" w:rsidTr="00464025">
        <w:tc>
          <w:tcPr>
            <w:tcW w:w="2281" w:type="dxa"/>
            <w:vAlign w:val="bottom"/>
          </w:tcPr>
          <w:p w14:paraId="5B305C35" w14:textId="692A320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694E4960" w14:textId="12CF3E6C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7B61C5D5" w14:textId="339A67F6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Hong SB, </w:t>
            </w:r>
            <w:proofErr w:type="spellStart"/>
            <w:r>
              <w:rPr>
                <w:rFonts w:ascii="Calibri" w:hAnsi="Calibri" w:cs="Calibri"/>
                <w:color w:val="000000"/>
              </w:rPr>
              <w:t>Kusno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Kim EJ, </w:t>
            </w:r>
            <w:proofErr w:type="spellStart"/>
            <w:r>
              <w:rPr>
                <w:rFonts w:ascii="Calibri" w:hAnsi="Calibri" w:cs="Calibri"/>
                <w:color w:val="000000"/>
              </w:rPr>
              <w:t>BeGo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A, Hwang HS, Lim HJ. Prognostic factors associated with the success rates of posterior orthodontic </w:t>
            </w:r>
            <w:proofErr w:type="spellStart"/>
            <w:r>
              <w:rPr>
                <w:rFonts w:ascii="Calibri" w:hAnsi="Calibri" w:cs="Calibri"/>
                <w:color w:val="000000"/>
              </w:rPr>
              <w:t>miniscr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mplants: A subgroup meta-analysis. Korean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Mar;46(2):111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4041/kjod.2016.46.2.111. </w:t>
            </w:r>
          </w:p>
        </w:tc>
        <w:tc>
          <w:tcPr>
            <w:tcW w:w="1717" w:type="dxa"/>
            <w:vAlign w:val="bottom"/>
          </w:tcPr>
          <w:p w14:paraId="70EF7409" w14:textId="45932115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3DA1CB77" w14:textId="77777777" w:rsidTr="00464025">
        <w:tc>
          <w:tcPr>
            <w:tcW w:w="2281" w:type="dxa"/>
            <w:vAlign w:val="bottom"/>
          </w:tcPr>
          <w:p w14:paraId="11AA1746" w14:textId="3868FED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454BA528" w14:textId="2F065521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020BC960" w14:textId="20FC9B99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Sawchuk D, Currie K1 </w:t>
            </w:r>
            <w:proofErr w:type="spellStart"/>
            <w:r>
              <w:rPr>
                <w:rFonts w:ascii="Calibri" w:hAnsi="Calibri" w:cs="Calibri"/>
                <w:color w:val="000000"/>
              </w:rPr>
              <w:t>V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L, </w:t>
            </w:r>
            <w:proofErr w:type="spellStart"/>
            <w:r>
              <w:rPr>
                <w:rFonts w:ascii="Calibri" w:hAnsi="Calibri" w:cs="Calibri"/>
                <w:color w:val="000000"/>
              </w:rPr>
              <w:t>Palom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M, Flores-Mir C. Diagnostic methods for assessing maxillary skeletal and dental transverse deficiencies: A systematic review. Korean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6 Sep;46(5):331-42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6.46.5.331.</w:t>
            </w:r>
          </w:p>
        </w:tc>
        <w:tc>
          <w:tcPr>
            <w:tcW w:w="1717" w:type="dxa"/>
            <w:vAlign w:val="bottom"/>
          </w:tcPr>
          <w:p w14:paraId="19391330" w14:textId="15E9F06F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04E0C1C8" w14:textId="77777777" w:rsidTr="00464025">
        <w:tc>
          <w:tcPr>
            <w:tcW w:w="2281" w:type="dxa"/>
            <w:vAlign w:val="bottom"/>
          </w:tcPr>
          <w:p w14:paraId="03077976" w14:textId="4AB9A07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KJO</w:t>
            </w:r>
          </w:p>
        </w:tc>
        <w:tc>
          <w:tcPr>
            <w:tcW w:w="774" w:type="dxa"/>
            <w:vAlign w:val="bottom"/>
          </w:tcPr>
          <w:p w14:paraId="50CB668D" w14:textId="4E4E2D1B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262A2264" w14:textId="282534E9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lessandr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Bonetti G, Ippolito DR, Bartolucci ML, </w:t>
            </w:r>
            <w:proofErr w:type="spellStart"/>
            <w:r>
              <w:rPr>
                <w:rFonts w:ascii="Calibri" w:hAnsi="Calibri" w:cs="Calibri"/>
                <w:color w:val="000000"/>
              </w:rPr>
              <w:t>D'Antò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Incer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arenti S. Cephalometric predictors of treatment outcome with mandibular advancement devices in adult patients with obstructive sleep apnea: a systematic review. Korean J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. 2015 Nov;45(6):308-2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4041/kjod.2015.45.6.308.</w:t>
            </w:r>
          </w:p>
        </w:tc>
        <w:tc>
          <w:tcPr>
            <w:tcW w:w="1717" w:type="dxa"/>
            <w:vAlign w:val="bottom"/>
          </w:tcPr>
          <w:p w14:paraId="397627C7" w14:textId="366B88CA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40C39B25" w14:textId="77777777" w:rsidTr="00464025">
        <w:tc>
          <w:tcPr>
            <w:tcW w:w="2281" w:type="dxa"/>
            <w:vAlign w:val="bottom"/>
          </w:tcPr>
          <w:p w14:paraId="3D76C9E2" w14:textId="566B856C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O&amp;C</w:t>
            </w:r>
          </w:p>
        </w:tc>
        <w:tc>
          <w:tcPr>
            <w:tcW w:w="774" w:type="dxa"/>
            <w:vAlign w:val="bottom"/>
          </w:tcPr>
          <w:p w14:paraId="112BADBC" w14:textId="75EA6A7B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53B4B57A" w14:textId="3D03E041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Berry S, </w:t>
            </w:r>
            <w:proofErr w:type="spellStart"/>
            <w:r>
              <w:rPr>
                <w:rFonts w:ascii="Calibri" w:hAnsi="Calibri" w:cs="Calibri"/>
                <w:color w:val="000000"/>
              </w:rPr>
              <w:t>Ja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Rossouw PE, </w:t>
            </w:r>
            <w:proofErr w:type="spellStart"/>
            <w:r>
              <w:rPr>
                <w:rFonts w:ascii="Calibri" w:hAnsi="Calibri" w:cs="Calibri"/>
                <w:color w:val="000000"/>
              </w:rPr>
              <w:t>Barma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B, </w:t>
            </w:r>
            <w:proofErr w:type="spellStart"/>
            <w:r>
              <w:rPr>
                <w:rFonts w:ascii="Calibri" w:hAnsi="Calibri" w:cs="Calibri"/>
                <w:color w:val="000000"/>
              </w:rPr>
              <w:t>Kalogir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M, </w:t>
            </w:r>
            <w:proofErr w:type="spellStart"/>
            <w:r>
              <w:rPr>
                <w:rFonts w:ascii="Calibri" w:hAnsi="Calibri" w:cs="Calibri"/>
                <w:color w:val="000000"/>
              </w:rPr>
              <w:t>Michelo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. Influence of thyroxine supplementation on orthodontically induced tooth movement and/or inflammatory root resorption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1 May;24(2):206-2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428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20 Oct 18. PMID: 32991769.</w:t>
            </w:r>
          </w:p>
        </w:tc>
        <w:tc>
          <w:tcPr>
            <w:tcW w:w="1717" w:type="dxa"/>
            <w:vAlign w:val="bottom"/>
          </w:tcPr>
          <w:p w14:paraId="56A2DB4A" w14:textId="58BEE2EC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2F16B71C" w14:textId="77777777" w:rsidTr="00464025">
        <w:tc>
          <w:tcPr>
            <w:tcW w:w="2281" w:type="dxa"/>
            <w:vAlign w:val="bottom"/>
          </w:tcPr>
          <w:p w14:paraId="2B23BE8C" w14:textId="2E14524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1551CE1D" w14:textId="5CA424E9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7E5CEC6C" w14:textId="2028D94F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Roomaney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IA, Chetty M. Sella turcica morphology in patients with genetic syndromes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May;24(2):194-205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2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Sep 28. PMID: 32920986.</w:t>
            </w:r>
          </w:p>
        </w:tc>
        <w:tc>
          <w:tcPr>
            <w:tcW w:w="1717" w:type="dxa"/>
            <w:vAlign w:val="bottom"/>
          </w:tcPr>
          <w:p w14:paraId="4DE6ECC9" w14:textId="5A257D4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not the effects of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ontc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ere assessed</w:t>
            </w:r>
          </w:p>
        </w:tc>
      </w:tr>
      <w:tr w:rsidR="006F7F39" w14:paraId="67B6CBDE" w14:textId="77777777" w:rsidTr="00464025">
        <w:tc>
          <w:tcPr>
            <w:tcW w:w="2281" w:type="dxa"/>
            <w:vAlign w:val="bottom"/>
          </w:tcPr>
          <w:p w14:paraId="157B69B8" w14:textId="6B449F0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3A936254" w14:textId="4295C841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433009FB" w14:textId="07303112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hn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HW, Kim SJ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Baek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SH. Miniplate-anchored maxillary protraction in adolescent patients with cleft lip and palate: A literature review of study design, type and protocol, and treatment outcome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Mar;24 Suppl 1:21-30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4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Dec 7. PMID: 33253469.</w:t>
            </w:r>
          </w:p>
        </w:tc>
        <w:tc>
          <w:tcPr>
            <w:tcW w:w="1717" w:type="dxa"/>
            <w:vAlign w:val="center"/>
          </w:tcPr>
          <w:p w14:paraId="24FBB761" w14:textId="5ED72FA4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6F7F39" w14:paraId="7944BB41" w14:textId="77777777" w:rsidTr="00464025">
        <w:tc>
          <w:tcPr>
            <w:tcW w:w="2281" w:type="dxa"/>
            <w:vAlign w:val="bottom"/>
          </w:tcPr>
          <w:p w14:paraId="6AB7F65D" w14:textId="004B97F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2E732B26" w14:textId="6F10F1EF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134B10B9" w14:textId="781E418D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aklamano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E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Makrygiannaki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Athanasiou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E. Could medications and biologic factors affect post-orthodontic tooth movement changes? A systematic review of animal studie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Feb;24(1):39-51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11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Aug 5. PMID: 32654394.</w:t>
            </w:r>
          </w:p>
        </w:tc>
        <w:tc>
          <w:tcPr>
            <w:tcW w:w="1717" w:type="dxa"/>
            <w:vAlign w:val="bottom"/>
          </w:tcPr>
          <w:p w14:paraId="41CD3A5C" w14:textId="3BC5C3D2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742C8106" w14:textId="77777777" w:rsidTr="00464025">
        <w:tc>
          <w:tcPr>
            <w:tcW w:w="2281" w:type="dxa"/>
            <w:vAlign w:val="bottom"/>
          </w:tcPr>
          <w:p w14:paraId="5CD092AA" w14:textId="2CF6240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8976CE2" w14:textId="79D13173" w:rsidR="006F7F39" w:rsidRDefault="006F7F39" w:rsidP="006F7F39">
            <w:r>
              <w:rPr>
                <w:rFonts w:ascii="Calibri" w:hAnsi="Calibri" w:cs="Calibri"/>
              </w:rPr>
              <w:t>2021</w:t>
            </w:r>
          </w:p>
        </w:tc>
        <w:tc>
          <w:tcPr>
            <w:tcW w:w="4578" w:type="dxa"/>
            <w:vAlign w:val="bottom"/>
          </w:tcPr>
          <w:p w14:paraId="7438EDDE" w14:textId="69631437" w:rsidR="006F7F39" w:rsidRDefault="006F7F39" w:rsidP="006F7F39">
            <w:r w:rsidRPr="006F7F39"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  <w:t xml:space="preserve">Marques FBC, de Lima LS, Oliveira PLE, Magno MB, Ferreira DMTP, de Castro ACR, Maciel JVB, </w:t>
            </w:r>
            <w:proofErr w:type="spellStart"/>
            <w:r w:rsidRPr="006F7F39"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  <w:t>Ruellas</w:t>
            </w:r>
            <w:proofErr w:type="spellEnd"/>
            <w:r w:rsidRPr="006F7F39"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  <w:t xml:space="preserve"> ACO, Maia LC.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Are temporomandibular disorders associated with facial asymmetry? A systematic review and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1 Feb;24(1):1-1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40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Jul 19. PMID: 32608091.</w:t>
            </w:r>
          </w:p>
        </w:tc>
        <w:tc>
          <w:tcPr>
            <w:tcW w:w="1717" w:type="dxa"/>
            <w:vAlign w:val="bottom"/>
          </w:tcPr>
          <w:p w14:paraId="470A60B3" w14:textId="190B8389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not the effects of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ontc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ere assessed</w:t>
            </w:r>
          </w:p>
        </w:tc>
      </w:tr>
      <w:tr w:rsidR="006F7F39" w14:paraId="0FD41B50" w14:textId="77777777" w:rsidTr="00464025">
        <w:tc>
          <w:tcPr>
            <w:tcW w:w="2281" w:type="dxa"/>
            <w:vAlign w:val="bottom"/>
          </w:tcPr>
          <w:p w14:paraId="6A5EC6C0" w14:textId="69C1D46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0FBB274" w14:textId="4BFEE8CF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2F9EBE6" w14:textId="0D36222C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Pinheiro FHSL, Drummond RJ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Frot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M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Bartzel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TN, Dos Santos PB. Comparison of early and conventional autogenous secondary alveolar bone graft in children with cleft lip and palate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0 Nov;23(4):385-39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394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Jun 28. PMID: 32446283.</w:t>
            </w:r>
          </w:p>
        </w:tc>
        <w:tc>
          <w:tcPr>
            <w:tcW w:w="1717" w:type="dxa"/>
            <w:vAlign w:val="center"/>
          </w:tcPr>
          <w:p w14:paraId="28DBB5A4" w14:textId="70C9A4B5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6F7F39" w14:paraId="70BEDCEB" w14:textId="77777777" w:rsidTr="00464025">
        <w:tc>
          <w:tcPr>
            <w:tcW w:w="2281" w:type="dxa"/>
            <w:vAlign w:val="bottom"/>
          </w:tcPr>
          <w:p w14:paraId="57289185" w14:textId="02C0B2D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A6383C4" w14:textId="3599719E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6C2D7FC" w14:textId="5AA884E1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Xiao WL, Jia KN, Yu G, Zhao N. Association between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forkhea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box E1 polymorphisms and risk of non-syndromic cleft lip with or without cleft palate: A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20 May;23(2):151-15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</w:t>
            </w:r>
            <w:r>
              <w:rPr>
                <w:rFonts w:ascii="Segoe UI" w:hAnsi="Segoe UI" w:cs="Segoe UI"/>
                <w:color w:val="212121"/>
                <w:sz w:val="20"/>
                <w:szCs w:val="20"/>
              </w:rPr>
              <w:lastRenderedPageBreak/>
              <w:t xml:space="preserve">10.1111/ocr.12366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20 Feb 5. PMID: 31944555.</w:t>
            </w:r>
          </w:p>
        </w:tc>
        <w:tc>
          <w:tcPr>
            <w:tcW w:w="1717" w:type="dxa"/>
            <w:vAlign w:val="bottom"/>
          </w:tcPr>
          <w:p w14:paraId="5BE4B9F5" w14:textId="0DFE8B5A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>not the effects of orthodontics were assessed</w:t>
            </w:r>
          </w:p>
        </w:tc>
      </w:tr>
      <w:tr w:rsidR="006F7F39" w14:paraId="49B4DD90" w14:textId="77777777" w:rsidTr="00464025">
        <w:tc>
          <w:tcPr>
            <w:tcW w:w="2281" w:type="dxa"/>
            <w:vAlign w:val="bottom"/>
          </w:tcPr>
          <w:p w14:paraId="652E194E" w14:textId="7934A67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348DC1F1" w14:textId="73E38BA8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3D561703" w14:textId="7B719740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Kaklaman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G, </w:t>
            </w:r>
            <w:proofErr w:type="spellStart"/>
            <w:r>
              <w:rPr>
                <w:rFonts w:ascii="Calibri" w:hAnsi="Calibri" w:cs="Calibri"/>
                <w:color w:val="000000"/>
              </w:rPr>
              <w:t>Makrygiann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Athanas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E. Do analgesics used for the pain experienced after orthodontic procedures affect tooth movement rate? A systematic review based on animal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0 May;23(2):143-150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57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Nov 9. PMID: 31705727.</w:t>
            </w:r>
          </w:p>
        </w:tc>
        <w:tc>
          <w:tcPr>
            <w:tcW w:w="1717" w:type="dxa"/>
            <w:vAlign w:val="bottom"/>
          </w:tcPr>
          <w:p w14:paraId="2ABDAD7A" w14:textId="4FC46FC1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6B6F59EB" w14:textId="77777777" w:rsidTr="00464025">
        <w:tc>
          <w:tcPr>
            <w:tcW w:w="2281" w:type="dxa"/>
            <w:vAlign w:val="bottom"/>
          </w:tcPr>
          <w:p w14:paraId="3AA4B8A7" w14:textId="3E00228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C4CA240" w14:textId="263A09C3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02F96B50" w14:textId="1B953A7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Elst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ECM, Caron CJJM, Dunaway DJ, </w:t>
            </w:r>
            <w:proofErr w:type="spellStart"/>
            <w:r>
              <w:rPr>
                <w:rFonts w:ascii="Calibri" w:hAnsi="Calibri" w:cs="Calibri"/>
                <w:color w:val="000000"/>
              </w:rPr>
              <w:t>Padw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L, Forrest C, </w:t>
            </w:r>
            <w:proofErr w:type="spellStart"/>
            <w:r>
              <w:rPr>
                <w:rFonts w:ascii="Calibri" w:hAnsi="Calibri" w:cs="Calibri"/>
                <w:color w:val="000000"/>
              </w:rPr>
              <w:t>Koudsta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J. Dental anomalies in craniofacial microsomia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0 Feb;23(1):16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51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Oct 28. PMID: 31608577; PMCID: PMC7003932.</w:t>
            </w:r>
          </w:p>
        </w:tc>
        <w:tc>
          <w:tcPr>
            <w:tcW w:w="1717" w:type="dxa"/>
            <w:vAlign w:val="bottom"/>
          </w:tcPr>
          <w:p w14:paraId="35968B6B" w14:textId="46F07252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s were assessed</w:t>
            </w:r>
          </w:p>
        </w:tc>
      </w:tr>
      <w:tr w:rsidR="006F7F39" w14:paraId="4B927AC9" w14:textId="77777777" w:rsidTr="00464025">
        <w:tc>
          <w:tcPr>
            <w:tcW w:w="2281" w:type="dxa"/>
            <w:vAlign w:val="bottom"/>
          </w:tcPr>
          <w:p w14:paraId="29D9793E" w14:textId="115E892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170D1685" w14:textId="72BFB2EB" w:rsidR="006F7F39" w:rsidRDefault="006F7F39" w:rsidP="006F7F39"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4578" w:type="dxa"/>
            <w:vAlign w:val="bottom"/>
          </w:tcPr>
          <w:p w14:paraId="6C259B5E" w14:textId="3F3FCBD8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Wu Z, Zhang X, Li Z, Liu Y, </w:t>
            </w:r>
            <w:proofErr w:type="spellStart"/>
            <w:r>
              <w:rPr>
                <w:rFonts w:ascii="Calibri" w:hAnsi="Calibri" w:cs="Calibri"/>
                <w:color w:val="000000"/>
              </w:rPr>
              <w:t>J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Chen Q, Guo J. A Bayesian network meta-analysis of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paed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eatment in Class III malocclusion: Maxillary protraction with skeletal anchorage or a rapid maxillary expander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20 Feb;23(1):1-1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39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Sep 15. PMID: 31452316.</w:t>
            </w:r>
          </w:p>
        </w:tc>
        <w:tc>
          <w:tcPr>
            <w:tcW w:w="1717" w:type="dxa"/>
            <w:vAlign w:val="bottom"/>
          </w:tcPr>
          <w:p w14:paraId="79C6680C" w14:textId="0D7BFBA8" w:rsidR="006F7F39" w:rsidRDefault="006F7F39" w:rsidP="006F7F39">
            <w:r>
              <w:rPr>
                <w:rFonts w:ascii="Calibri" w:hAnsi="Calibri" w:cs="Calibri"/>
                <w:color w:val="000000"/>
              </w:rPr>
              <w:t>Bayesian network analysis was used</w:t>
            </w:r>
          </w:p>
        </w:tc>
      </w:tr>
      <w:tr w:rsidR="006F7F39" w14:paraId="40402DDF" w14:textId="77777777" w:rsidTr="00464025">
        <w:tc>
          <w:tcPr>
            <w:tcW w:w="2281" w:type="dxa"/>
            <w:vAlign w:val="bottom"/>
          </w:tcPr>
          <w:p w14:paraId="4D7D568C" w14:textId="68721BD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C6E176B" w14:textId="7CA40A8E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0685468E" w14:textId="3C35F3E7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Fang X, Qi R, Liu C. Root resorption in orthodontic treatment with clear aligners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9 Nov;22(4):259-26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37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Aug 29. PMID: 31323701.</w:t>
            </w:r>
          </w:p>
        </w:tc>
        <w:tc>
          <w:tcPr>
            <w:tcW w:w="1717" w:type="dxa"/>
            <w:vAlign w:val="bottom"/>
          </w:tcPr>
          <w:p w14:paraId="41F07187" w14:textId="7CDACABE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09698628" w14:textId="77777777" w:rsidTr="00464025">
        <w:tc>
          <w:tcPr>
            <w:tcW w:w="2281" w:type="dxa"/>
            <w:vAlign w:val="bottom"/>
          </w:tcPr>
          <w:p w14:paraId="792C9814" w14:textId="70A0D57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3ED32FD3" w14:textId="6529BBD9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46DE9588" w14:textId="0D1865A7" w:rsidR="006F7F39" w:rsidRDefault="006F7F39" w:rsidP="006F7F39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Iliad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A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Kolets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D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liades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T. Forces and moments generated by aligner-type appliances for orthodontic tooth movement: A systematic review and meta-analysis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19 Nov;22(4):248-258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333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19 Jul 9. PMID: 31237410.</w:t>
            </w:r>
          </w:p>
        </w:tc>
        <w:tc>
          <w:tcPr>
            <w:tcW w:w="1717" w:type="dxa"/>
            <w:vAlign w:val="bottom"/>
          </w:tcPr>
          <w:p w14:paraId="641B611D" w14:textId="7C0067C5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6F7F39" w14:paraId="0E720471" w14:textId="77777777" w:rsidTr="00464025">
        <w:tc>
          <w:tcPr>
            <w:tcW w:w="2281" w:type="dxa"/>
            <w:vAlign w:val="bottom"/>
          </w:tcPr>
          <w:p w14:paraId="304C603C" w14:textId="3699E1E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7D149E02" w14:textId="487D60EB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1AFEA61E" w14:textId="0CFC0213" w:rsidR="006F7F39" w:rsidRDefault="006F7F39" w:rsidP="006F7F39"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Tarallo F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himent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C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Paiella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G,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ordaro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M, Tepedino M. Biomarkers in the gingival crevicular fluid used to detect root resorption in patients undergoing orthodontic treatment: A systematic review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Orthod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Craniofac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Res. 2019 Nov;22(4):236-247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doi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: 10.1111/ocr.12329. </w:t>
            </w:r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>Epub</w:t>
            </w:r>
            <w:proofErr w:type="spellEnd"/>
            <w:r>
              <w:rPr>
                <w:rFonts w:ascii="Segoe UI" w:hAnsi="Segoe UI" w:cs="Segoe UI"/>
                <w:color w:val="212121"/>
                <w:sz w:val="20"/>
                <w:szCs w:val="20"/>
              </w:rPr>
              <w:t xml:space="preserve"> 2019 Jul 2. PMID: 31207100.</w:t>
            </w:r>
          </w:p>
        </w:tc>
        <w:tc>
          <w:tcPr>
            <w:tcW w:w="1717" w:type="dxa"/>
            <w:vAlign w:val="bottom"/>
          </w:tcPr>
          <w:p w14:paraId="36379C40" w14:textId="3AE83931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1B93CB15" w14:textId="77777777" w:rsidTr="00464025">
        <w:tc>
          <w:tcPr>
            <w:tcW w:w="2281" w:type="dxa"/>
            <w:vAlign w:val="bottom"/>
          </w:tcPr>
          <w:p w14:paraId="47211793" w14:textId="79E6DFAB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B9248E7" w14:textId="291F9F47" w:rsidR="006F7F39" w:rsidRDefault="006F7F39" w:rsidP="006F7F39">
            <w:r>
              <w:rPr>
                <w:rFonts w:ascii="Calibri" w:hAnsi="Calibri" w:cs="Calibri"/>
              </w:rPr>
              <w:t>2019</w:t>
            </w:r>
          </w:p>
        </w:tc>
        <w:tc>
          <w:tcPr>
            <w:tcW w:w="4578" w:type="dxa"/>
            <w:vAlign w:val="bottom"/>
          </w:tcPr>
          <w:p w14:paraId="1603B258" w14:textId="3D2E3FE2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Tasi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Papadopoulos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Tsap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Haid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B. Prevention of orthodontic enamel demineralization: A systematic review with meta-analys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9 Nov;22(4):225-23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322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9 May 27. PMID: 31081584.</w:t>
            </w:r>
          </w:p>
        </w:tc>
        <w:tc>
          <w:tcPr>
            <w:tcW w:w="1717" w:type="dxa"/>
            <w:vAlign w:val="bottom"/>
          </w:tcPr>
          <w:p w14:paraId="26DD8714" w14:textId="325599D1" w:rsidR="006F7F39" w:rsidRDefault="006F7F39" w:rsidP="006F7F39">
            <w:r>
              <w:rPr>
                <w:rFonts w:ascii="Calibri" w:hAnsi="Calibri" w:cs="Calibri"/>
                <w:color w:val="000000"/>
              </w:rPr>
              <w:t>not the effects of orthodontic interventions were assessed</w:t>
            </w:r>
          </w:p>
        </w:tc>
      </w:tr>
      <w:tr w:rsidR="006F7F39" w14:paraId="70B8AB3F" w14:textId="77777777" w:rsidTr="00464025">
        <w:tc>
          <w:tcPr>
            <w:tcW w:w="2281" w:type="dxa"/>
            <w:vAlign w:val="bottom"/>
          </w:tcPr>
          <w:p w14:paraId="0FE29CAE" w14:textId="18FAC32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O&amp;C</w:t>
            </w:r>
          </w:p>
        </w:tc>
        <w:tc>
          <w:tcPr>
            <w:tcW w:w="774" w:type="dxa"/>
            <w:vAlign w:val="bottom"/>
          </w:tcPr>
          <w:p w14:paraId="03A16D98" w14:textId="671DECBC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62F62467" w14:textId="020FD745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Ja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>
              <w:rPr>
                <w:rFonts w:ascii="Calibri" w:hAnsi="Calibri" w:cs="Calibri"/>
                <w:color w:val="000000"/>
              </w:rPr>
              <w:t>Akra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Z, Barillas AP, </w:t>
            </w:r>
            <w:proofErr w:type="spellStart"/>
            <w:r>
              <w:rPr>
                <w:rFonts w:ascii="Calibri" w:hAnsi="Calibri" w:cs="Calibri"/>
                <w:color w:val="000000"/>
              </w:rPr>
              <w:t>Kellesar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V, Ahmed HB, Khan J, Almas K. Outcome of orthodontic palatal plate therapy for orofacial dysfunction in children with Down syndrome: A systematic </w:t>
            </w:r>
            <w:proofErr w:type="spellStart"/>
            <w:r>
              <w:rPr>
                <w:rFonts w:ascii="Calibri" w:hAnsi="Calibri" w:cs="Calibri"/>
                <w:color w:val="000000"/>
              </w:rPr>
              <w:t>review.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8 Feb;21(1):20-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211.</w:t>
            </w:r>
          </w:p>
        </w:tc>
        <w:tc>
          <w:tcPr>
            <w:tcW w:w="1717" w:type="dxa"/>
            <w:vAlign w:val="bottom"/>
          </w:tcPr>
          <w:p w14:paraId="17DF6880" w14:textId="34C225EB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6F7F39" w14:paraId="176E14F5" w14:textId="77777777" w:rsidTr="00464025">
        <w:tc>
          <w:tcPr>
            <w:tcW w:w="2281" w:type="dxa"/>
            <w:vAlign w:val="bottom"/>
          </w:tcPr>
          <w:p w14:paraId="778E8B4A" w14:textId="1735768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32829C61" w14:textId="7910CE77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57B610E0" w14:textId="14CD98A1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, Xavier GM, </w:t>
            </w:r>
            <w:proofErr w:type="spellStart"/>
            <w:r>
              <w:rPr>
                <w:rFonts w:ascii="Calibri" w:hAnsi="Calibri" w:cs="Calibri"/>
                <w:color w:val="000000"/>
              </w:rPr>
              <w:t>Cobour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T, </w:t>
            </w:r>
            <w:proofErr w:type="spellStart"/>
            <w:r>
              <w:rPr>
                <w:rFonts w:ascii="Calibri" w:hAnsi="Calibri" w:cs="Calibri"/>
                <w:color w:val="000000"/>
              </w:rPr>
              <w:t>Eliad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. Effect of orthodontic treatment on the subgingival microbiota: A systematic review and meta-</w:t>
            </w:r>
            <w:proofErr w:type="spellStart"/>
            <w:r>
              <w:rPr>
                <w:rFonts w:ascii="Calibri" w:hAnsi="Calibri" w:cs="Calibri"/>
                <w:color w:val="000000"/>
              </w:rPr>
              <w:t>analysis.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8 Nov;21(4):175-185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237.</w:t>
            </w:r>
          </w:p>
        </w:tc>
        <w:tc>
          <w:tcPr>
            <w:tcW w:w="1717" w:type="dxa"/>
            <w:vAlign w:val="bottom"/>
          </w:tcPr>
          <w:p w14:paraId="7EB240D5" w14:textId="2E651375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089FA393" w14:textId="77777777" w:rsidTr="00464025">
        <w:tc>
          <w:tcPr>
            <w:tcW w:w="2281" w:type="dxa"/>
            <w:vAlign w:val="bottom"/>
          </w:tcPr>
          <w:p w14:paraId="7526ABEE" w14:textId="76A84777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79EBAC0" w14:textId="30CAA9E0" w:rsidR="006F7F39" w:rsidRDefault="006F7F39" w:rsidP="006F7F39">
            <w:r>
              <w:rPr>
                <w:rFonts w:ascii="Calibri" w:hAnsi="Calibri" w:cs="Calibri"/>
              </w:rPr>
              <w:t>2018</w:t>
            </w:r>
          </w:p>
        </w:tc>
        <w:tc>
          <w:tcPr>
            <w:tcW w:w="4578" w:type="dxa"/>
            <w:vAlign w:val="bottom"/>
          </w:tcPr>
          <w:p w14:paraId="4F6F4A2A" w14:textId="69E3C3C6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Scario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Corso PFCL, </w:t>
            </w:r>
            <w:proofErr w:type="spellStart"/>
            <w:r>
              <w:rPr>
                <w:rFonts w:ascii="Calibri" w:hAnsi="Calibri" w:cs="Calibri"/>
                <w:color w:val="000000"/>
              </w:rPr>
              <w:t>Sebasti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M, Vieira </w:t>
            </w:r>
            <w:proofErr w:type="spellStart"/>
            <w:r>
              <w:rPr>
                <w:rFonts w:ascii="Calibri" w:hAnsi="Calibri" w:cs="Calibri"/>
                <w:color w:val="000000"/>
              </w:rPr>
              <w:t>AR.Th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ny faces of genetic contributions to temporomandibular joint disorder: An updated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8 Nov;21(4):186-20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239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8 Sep 11.</w:t>
            </w:r>
          </w:p>
        </w:tc>
        <w:tc>
          <w:tcPr>
            <w:tcW w:w="1717" w:type="dxa"/>
            <w:vAlign w:val="bottom"/>
          </w:tcPr>
          <w:p w14:paraId="7B7D151B" w14:textId="61DA751E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B933DF0" w14:textId="77777777" w:rsidTr="00464025">
        <w:tc>
          <w:tcPr>
            <w:tcW w:w="2281" w:type="dxa"/>
            <w:vAlign w:val="bottom"/>
          </w:tcPr>
          <w:p w14:paraId="6F52EE21" w14:textId="14CBF936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B865CE0" w14:textId="70244303" w:rsidR="006F7F39" w:rsidRDefault="006F7F39" w:rsidP="006F7F39">
            <w:r>
              <w:rPr>
                <w:rFonts w:ascii="Calibri" w:hAnsi="Calibri" w:cs="Calibri"/>
              </w:rPr>
              <w:t>2017</w:t>
            </w:r>
          </w:p>
        </w:tc>
        <w:tc>
          <w:tcPr>
            <w:tcW w:w="4578" w:type="dxa"/>
            <w:vAlign w:val="bottom"/>
          </w:tcPr>
          <w:p w14:paraId="4CA5E500" w14:textId="3A2BC559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ntonarak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S, </w:t>
            </w:r>
            <w:proofErr w:type="spellStart"/>
            <w:r>
              <w:rPr>
                <w:rFonts w:ascii="Calibri" w:hAnsi="Calibri" w:cs="Calibri"/>
                <w:color w:val="000000"/>
              </w:rPr>
              <w:t>Palas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K2 Suri S. Permanent tooth agenesis in individuals with non-syndromic Robin sequence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7 Nov;20(4):216-22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204.</w:t>
            </w:r>
          </w:p>
        </w:tc>
        <w:tc>
          <w:tcPr>
            <w:tcW w:w="1717" w:type="dxa"/>
            <w:vAlign w:val="bottom"/>
          </w:tcPr>
          <w:p w14:paraId="134F12DC" w14:textId="3C3EB987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6F7F39" w14:paraId="2EB917C5" w14:textId="77777777" w:rsidTr="00464025">
        <w:tc>
          <w:tcPr>
            <w:tcW w:w="2281" w:type="dxa"/>
            <w:vAlign w:val="bottom"/>
          </w:tcPr>
          <w:p w14:paraId="3ABC0CFC" w14:textId="4D6053D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</w:rPr>
              <w:t>O&amp;C</w:t>
            </w:r>
          </w:p>
        </w:tc>
        <w:tc>
          <w:tcPr>
            <w:tcW w:w="774" w:type="dxa"/>
            <w:vAlign w:val="bottom"/>
          </w:tcPr>
          <w:p w14:paraId="5B4AEF7E" w14:textId="037D8394" w:rsidR="006F7F39" w:rsidRDefault="006F7F39" w:rsidP="006F7F39">
            <w:r>
              <w:rPr>
                <w:rFonts w:ascii="Calibri" w:hAnsi="Calibri" w:cs="Calibri"/>
              </w:rPr>
              <w:t>2016</w:t>
            </w:r>
          </w:p>
        </w:tc>
        <w:tc>
          <w:tcPr>
            <w:tcW w:w="4578" w:type="dxa"/>
            <w:vAlign w:val="bottom"/>
          </w:tcPr>
          <w:p w14:paraId="64D2ADB5" w14:textId="012D6CC8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ltmann AS, </w:t>
            </w:r>
            <w:proofErr w:type="spellStart"/>
            <w:r>
              <w:rPr>
                <w:rFonts w:ascii="Calibri" w:hAnsi="Calibri" w:cs="Calibri"/>
                <w:color w:val="000000"/>
              </w:rPr>
              <w:t>Collar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M, </w:t>
            </w:r>
            <w:proofErr w:type="spellStart"/>
            <w:r>
              <w:rPr>
                <w:rFonts w:ascii="Calibri" w:hAnsi="Calibri" w:cs="Calibri"/>
                <w:color w:val="000000"/>
              </w:rPr>
              <w:t>Leitu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C, Samuel SM. The effect of antimicrobial agents on bond strength of orthodontic adhesives: a meta-analysis of in vitro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6 Feb;19(1):1-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100. </w:t>
            </w:r>
            <w:proofErr w:type="spellStart"/>
            <w:r>
              <w:rPr>
                <w:rFonts w:ascii="Calibri" w:hAnsi="Calibri" w:cs="Calibri"/>
                <w:color w:val="000000"/>
              </w:rPr>
              <w:t>Epu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2015 Aug 10.</w:t>
            </w:r>
          </w:p>
        </w:tc>
        <w:tc>
          <w:tcPr>
            <w:tcW w:w="1717" w:type="dxa"/>
            <w:vAlign w:val="bottom"/>
          </w:tcPr>
          <w:p w14:paraId="015ED90A" w14:textId="46B2E7FB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laboratory studies</w:t>
            </w:r>
          </w:p>
        </w:tc>
      </w:tr>
      <w:tr w:rsidR="006F7F39" w14:paraId="75652D6E" w14:textId="77777777" w:rsidTr="00464025">
        <w:tc>
          <w:tcPr>
            <w:tcW w:w="2281" w:type="dxa"/>
            <w:vAlign w:val="bottom"/>
          </w:tcPr>
          <w:p w14:paraId="0DD1B0D2" w14:textId="587A7248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0791582" w14:textId="6C7F2140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003AFAAE" w14:textId="642B8012" w:rsidR="006F7F39" w:rsidRDefault="006F7F39" w:rsidP="006F7F39">
            <w:r>
              <w:rPr>
                <w:rFonts w:ascii="Calibri" w:hAnsi="Calibri" w:cs="Calibri"/>
              </w:rPr>
              <w:t xml:space="preserve">Tee BC, Sun Z. Mandibular distraction osteogenesis assisted by cell-based tissue engineering: a systematic review. </w:t>
            </w:r>
            <w:proofErr w:type="spellStart"/>
            <w:r>
              <w:rPr>
                <w:rFonts w:ascii="Calibri" w:hAnsi="Calibri" w:cs="Calibri"/>
              </w:rPr>
              <w:t>Ortho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raniofac</w:t>
            </w:r>
            <w:proofErr w:type="spellEnd"/>
            <w:r>
              <w:rPr>
                <w:rFonts w:ascii="Calibri" w:hAnsi="Calibri" w:cs="Calibri"/>
              </w:rPr>
              <w:t xml:space="preserve"> Res. 2015 Apr;18 Suppl 1:39-49. </w:t>
            </w:r>
            <w:proofErr w:type="spellStart"/>
            <w:r>
              <w:rPr>
                <w:rFonts w:ascii="Calibri" w:hAnsi="Calibri" w:cs="Calibri"/>
              </w:rPr>
              <w:t>doi</w:t>
            </w:r>
            <w:proofErr w:type="spellEnd"/>
            <w:r>
              <w:rPr>
                <w:rFonts w:ascii="Calibri" w:hAnsi="Calibri" w:cs="Calibri"/>
              </w:rPr>
              <w:t>: 10.1111/ocr.12087. (in suppl issue)</w:t>
            </w:r>
          </w:p>
        </w:tc>
        <w:tc>
          <w:tcPr>
            <w:tcW w:w="1717" w:type="dxa"/>
            <w:vAlign w:val="bottom"/>
          </w:tcPr>
          <w:p w14:paraId="71AF83EE" w14:textId="73DD1B10" w:rsidR="006F7F39" w:rsidRDefault="006F7F39" w:rsidP="006F7F39">
            <w:r>
              <w:rPr>
                <w:rFonts w:ascii="Calibri" w:hAnsi="Calibri" w:cs="Calibri"/>
              </w:rPr>
              <w:t>review included orthognathic surgical interventions</w:t>
            </w:r>
          </w:p>
        </w:tc>
      </w:tr>
      <w:tr w:rsidR="006F7F39" w14:paraId="5A92B524" w14:textId="77777777" w:rsidTr="00464025">
        <w:tc>
          <w:tcPr>
            <w:tcW w:w="2281" w:type="dxa"/>
            <w:vAlign w:val="bottom"/>
          </w:tcPr>
          <w:p w14:paraId="458CD9CF" w14:textId="04641D91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78CB5FC" w14:textId="0FCEF4C2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7C2E71F0" w14:textId="119068FB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De Luca Canto G, </w:t>
            </w:r>
            <w:proofErr w:type="spellStart"/>
            <w:r>
              <w:rPr>
                <w:rFonts w:ascii="Calibri" w:hAnsi="Calibri" w:cs="Calibri"/>
                <w:color w:val="000000"/>
              </w:rPr>
              <w:t>Pachê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-Pereira C, </w:t>
            </w:r>
            <w:proofErr w:type="spellStart"/>
            <w:r>
              <w:rPr>
                <w:rFonts w:ascii="Calibri" w:hAnsi="Calibri" w:cs="Calibri"/>
                <w:color w:val="000000"/>
              </w:rPr>
              <w:t>Lagrave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O, Flores-Mir C, Major PW. Intra-arch dimensional measurement validity of laser-scanned digital dental models compared with the original plaster model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5 May;18(2):65-7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ocr.12068. </w:t>
            </w:r>
          </w:p>
        </w:tc>
        <w:tc>
          <w:tcPr>
            <w:tcW w:w="1717" w:type="dxa"/>
            <w:vAlign w:val="bottom"/>
          </w:tcPr>
          <w:p w14:paraId="1CD60BE3" w14:textId="6C1828FE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34C00870" w14:textId="77777777" w:rsidTr="00464025">
        <w:tc>
          <w:tcPr>
            <w:tcW w:w="2281" w:type="dxa"/>
            <w:vAlign w:val="bottom"/>
          </w:tcPr>
          <w:p w14:paraId="493C1054" w14:textId="75E980DF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204B2FB9" w14:textId="1A01DABC" w:rsidR="006F7F39" w:rsidRDefault="006F7F39" w:rsidP="006F7F39">
            <w:r>
              <w:rPr>
                <w:rFonts w:ascii="Calibri" w:hAnsi="Calibri" w:cs="Calibri"/>
              </w:rPr>
              <w:t>2015</w:t>
            </w:r>
          </w:p>
        </w:tc>
        <w:tc>
          <w:tcPr>
            <w:tcW w:w="4578" w:type="dxa"/>
            <w:vAlign w:val="bottom"/>
          </w:tcPr>
          <w:p w14:paraId="7F729170" w14:textId="54310B2E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Austin SL, </w:t>
            </w:r>
            <w:proofErr w:type="spellStart"/>
            <w:r>
              <w:rPr>
                <w:rFonts w:ascii="Calibri" w:hAnsi="Calibri" w:cs="Calibri"/>
                <w:color w:val="000000"/>
              </w:rPr>
              <w:t>Matti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R, Waterhouse PJ. Distraction osteogenesis versus orthognathic surgery for the treatment of maxillary hypoplasia in cleft lip and palate patients: a systematic review. 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5 May;18(2):96-108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63.</w:t>
            </w:r>
          </w:p>
        </w:tc>
        <w:tc>
          <w:tcPr>
            <w:tcW w:w="1717" w:type="dxa"/>
            <w:vAlign w:val="bottom"/>
          </w:tcPr>
          <w:p w14:paraId="69426F98" w14:textId="7886B5FB" w:rsidR="006F7F39" w:rsidRDefault="006F7F39" w:rsidP="006F7F39">
            <w:r>
              <w:rPr>
                <w:rFonts w:ascii="Calibri" w:hAnsi="Calibri" w:cs="Calibri"/>
                <w:color w:val="000000"/>
              </w:rPr>
              <w:t>review included orthognathic surgical interventions</w:t>
            </w:r>
          </w:p>
        </w:tc>
      </w:tr>
      <w:tr w:rsidR="006F7F39" w14:paraId="48250171" w14:textId="77777777" w:rsidTr="00464025">
        <w:tc>
          <w:tcPr>
            <w:tcW w:w="2281" w:type="dxa"/>
            <w:vAlign w:val="bottom"/>
          </w:tcPr>
          <w:p w14:paraId="461091F2" w14:textId="630048F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lastRenderedPageBreak/>
              <w:t>O&amp;C</w:t>
            </w:r>
          </w:p>
        </w:tc>
        <w:tc>
          <w:tcPr>
            <w:tcW w:w="774" w:type="dxa"/>
            <w:vAlign w:val="bottom"/>
          </w:tcPr>
          <w:p w14:paraId="04BBC1EA" w14:textId="1CFBB2B4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320AEF0C" w14:textId="7F0352BE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Koret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Chatzigian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Sidiropoul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. Enamel roughness and incidence of caries after interproximal enamel reduction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4 Feb;17(1):1-1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30.</w:t>
            </w:r>
          </w:p>
        </w:tc>
        <w:tc>
          <w:tcPr>
            <w:tcW w:w="1717" w:type="dxa"/>
            <w:vAlign w:val="bottom"/>
          </w:tcPr>
          <w:p w14:paraId="68816C4F" w14:textId="3D8A3B6F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C7F33A8" w14:textId="77777777" w:rsidTr="00464025">
        <w:tc>
          <w:tcPr>
            <w:tcW w:w="2281" w:type="dxa"/>
            <w:vAlign w:val="bottom"/>
          </w:tcPr>
          <w:p w14:paraId="4EB537B9" w14:textId="7B16E744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19278EB9" w14:textId="38B302A8" w:rsidR="006F7F39" w:rsidRDefault="006F7F39" w:rsidP="006F7F39">
            <w:r>
              <w:rPr>
                <w:rFonts w:ascii="Calibri" w:hAnsi="Calibri" w:cs="Calibri"/>
              </w:rPr>
              <w:t>2014</w:t>
            </w:r>
          </w:p>
        </w:tc>
        <w:tc>
          <w:tcPr>
            <w:tcW w:w="4578" w:type="dxa"/>
            <w:vAlign w:val="bottom"/>
          </w:tcPr>
          <w:p w14:paraId="1D9B12DF" w14:textId="4679B0B0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ittayap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>
              <w:rPr>
                <w:rFonts w:ascii="Calibri" w:hAnsi="Calibri" w:cs="Calibri"/>
                <w:color w:val="000000"/>
              </w:rPr>
              <w:t>Limchaichana-Bolsta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Willems G, Jacobs R. Three-dimensional cephalometric analysis in orthodontic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4 May;17(2):69-9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34.</w:t>
            </w:r>
          </w:p>
        </w:tc>
        <w:tc>
          <w:tcPr>
            <w:tcW w:w="1717" w:type="dxa"/>
            <w:vAlign w:val="bottom"/>
          </w:tcPr>
          <w:p w14:paraId="612FA94F" w14:textId="457C189E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51354E3A" w14:textId="77777777" w:rsidTr="00464025">
        <w:tc>
          <w:tcPr>
            <w:tcW w:w="2281" w:type="dxa"/>
            <w:vAlign w:val="bottom"/>
          </w:tcPr>
          <w:p w14:paraId="36EDACD1" w14:textId="44C94695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570BA045" w14:textId="78A58C28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741068CE" w14:textId="01FEC60F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Perinet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>
              <w:rPr>
                <w:rFonts w:ascii="Calibri" w:hAnsi="Calibri" w:cs="Calibri"/>
                <w:color w:val="000000"/>
              </w:rPr>
              <w:t>Primožič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J, Castaldo A, Di </w:t>
            </w:r>
            <w:proofErr w:type="spellStart"/>
            <w:r>
              <w:rPr>
                <w:rFonts w:ascii="Calibri" w:hAnsi="Calibri" w:cs="Calibri"/>
                <w:color w:val="000000"/>
              </w:rPr>
              <w:t>Lenar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Contard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. Is gingival crevicular fluid volume sensitive to orthodontic tooth movement? A systematic review of split-mouth longitudinal studie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3 Feb;16(1):1-19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05.</w:t>
            </w:r>
          </w:p>
        </w:tc>
        <w:tc>
          <w:tcPr>
            <w:tcW w:w="1717" w:type="dxa"/>
            <w:vAlign w:val="bottom"/>
          </w:tcPr>
          <w:p w14:paraId="34919CB3" w14:textId="2600D3BD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5532E5A1" w14:textId="77777777" w:rsidTr="00464025">
        <w:tc>
          <w:tcPr>
            <w:tcW w:w="2281" w:type="dxa"/>
            <w:vAlign w:val="bottom"/>
          </w:tcPr>
          <w:p w14:paraId="0506E0B0" w14:textId="08C7CC8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73E67CB4" w14:textId="73FE6A33" w:rsidR="006F7F39" w:rsidRDefault="006F7F39" w:rsidP="006F7F39">
            <w:r>
              <w:rPr>
                <w:rFonts w:ascii="Calibri" w:hAnsi="Calibri" w:cs="Calibri"/>
              </w:rPr>
              <w:t>2013</w:t>
            </w:r>
          </w:p>
        </w:tc>
        <w:tc>
          <w:tcPr>
            <w:tcW w:w="4578" w:type="dxa"/>
            <w:vAlign w:val="bottom"/>
          </w:tcPr>
          <w:p w14:paraId="6C4AEB24" w14:textId="023D1CD8" w:rsidR="006F7F39" w:rsidRDefault="006F7F39" w:rsidP="006F7F39"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Andrade DC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Loureir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CA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raújo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VE, Riera R, </w:t>
            </w:r>
            <w:proofErr w:type="spellStart"/>
            <w:r w:rsidRPr="006F7F39">
              <w:rPr>
                <w:rFonts w:ascii="Calibri" w:hAnsi="Calibri" w:cs="Calibri"/>
                <w:color w:val="000000"/>
                <w:lang w:val="it-IT"/>
              </w:rPr>
              <w:t>Atallah</w:t>
            </w:r>
            <w:proofErr w:type="spellEnd"/>
            <w:r w:rsidRPr="006F7F39">
              <w:rPr>
                <w:rFonts w:ascii="Calibri" w:hAnsi="Calibri" w:cs="Calibri"/>
                <w:color w:val="000000"/>
                <w:lang w:val="it-IT"/>
              </w:rPr>
              <w:t xml:space="preserve"> AN. </w:t>
            </w:r>
            <w:r>
              <w:rPr>
                <w:rFonts w:ascii="Calibri" w:hAnsi="Calibri" w:cs="Calibri"/>
                <w:color w:val="000000"/>
              </w:rPr>
              <w:t xml:space="preserve">Treatment for agenesis of maxillary lateral incisor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3 Aug;16(3):129-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ocr.12015.</w:t>
            </w:r>
          </w:p>
        </w:tc>
        <w:tc>
          <w:tcPr>
            <w:tcW w:w="1717" w:type="dxa"/>
            <w:vAlign w:val="bottom"/>
          </w:tcPr>
          <w:p w14:paraId="112BB7B2" w14:textId="7D8836BF" w:rsidR="006F7F39" w:rsidRDefault="006F7F39" w:rsidP="006F7F39">
            <w:r>
              <w:rPr>
                <w:rFonts w:ascii="Calibri" w:hAnsi="Calibri" w:cs="Calibri"/>
                <w:color w:val="000000"/>
              </w:rPr>
              <w:t>empty review</w:t>
            </w:r>
          </w:p>
        </w:tc>
      </w:tr>
      <w:tr w:rsidR="006F7F39" w14:paraId="44C3DC3C" w14:textId="77777777" w:rsidTr="00464025">
        <w:tc>
          <w:tcPr>
            <w:tcW w:w="2281" w:type="dxa"/>
            <w:vAlign w:val="bottom"/>
          </w:tcPr>
          <w:p w14:paraId="1CA033A6" w14:textId="6DA94B00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8EA18D5" w14:textId="12AF3B76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57C77FB0" w14:textId="6788C61A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Angelopoul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V, </w:t>
            </w:r>
            <w:proofErr w:type="spellStart"/>
            <w:r>
              <w:rPr>
                <w:rFonts w:ascii="Calibri" w:hAnsi="Calibri" w:cs="Calibri"/>
                <w:color w:val="000000"/>
              </w:rPr>
              <w:t>Vlach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</w:t>
            </w:r>
            <w:proofErr w:type="spellStart"/>
            <w:r>
              <w:rPr>
                <w:rFonts w:ascii="Calibri" w:hAnsi="Calibri" w:cs="Calibri"/>
                <w:color w:val="000000"/>
              </w:rPr>
              <w:t>Halazone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J. Pharmacological management of pain during orthodontic treatment: a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2 May;15(2):71-83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: 10.1111/j.1601-6343.2012.01542.x.  </w:t>
            </w:r>
          </w:p>
        </w:tc>
        <w:tc>
          <w:tcPr>
            <w:tcW w:w="1717" w:type="dxa"/>
            <w:vAlign w:val="bottom"/>
          </w:tcPr>
          <w:p w14:paraId="1B7A7AC0" w14:textId="0524C20B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adverse effects</w:t>
            </w:r>
          </w:p>
        </w:tc>
      </w:tr>
      <w:tr w:rsidR="006F7F39" w14:paraId="5DF9E555" w14:textId="77777777" w:rsidTr="00464025">
        <w:tc>
          <w:tcPr>
            <w:tcW w:w="2281" w:type="dxa"/>
            <w:vAlign w:val="bottom"/>
          </w:tcPr>
          <w:p w14:paraId="28E4C463" w14:textId="6E34D75E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B4ED497" w14:textId="7C3713E7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4A3EA1C3" w14:textId="68036E57" w:rsidR="006F7F39" w:rsidRDefault="006F7F39" w:rsidP="006F7F39">
            <w:proofErr w:type="spellStart"/>
            <w:r>
              <w:rPr>
                <w:rFonts w:ascii="Calibri" w:hAnsi="Calibri" w:cs="Calibri"/>
                <w:color w:val="000000"/>
              </w:rPr>
              <w:t>Grits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, Laroche N, </w:t>
            </w:r>
            <w:proofErr w:type="spellStart"/>
            <w:r>
              <w:rPr>
                <w:rFonts w:ascii="Calibri" w:hAnsi="Calibri" w:cs="Calibri"/>
                <w:color w:val="000000"/>
              </w:rPr>
              <w:t>Morg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Al-</w:t>
            </w:r>
            <w:proofErr w:type="spellStart"/>
            <w:r>
              <w:rPr>
                <w:rFonts w:ascii="Calibri" w:hAnsi="Calibri" w:cs="Calibri"/>
                <w:color w:val="000000"/>
              </w:rPr>
              <w:t>Hit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>
              <w:rPr>
                <w:rFonts w:ascii="Calibri" w:hAnsi="Calibri" w:cs="Calibri"/>
                <w:color w:val="000000"/>
              </w:rPr>
              <w:t>Vic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, Colon P, </w:t>
            </w:r>
            <w:proofErr w:type="spellStart"/>
            <w:r>
              <w:rPr>
                <w:rFonts w:ascii="Calibri" w:hAnsi="Calibri" w:cs="Calibri"/>
                <w:color w:val="000000"/>
              </w:rPr>
              <w:t>Grosgoge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. A systematic review of methods for tissue analysis in animal studies on orthodontic mini-implant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2 Aug;15(3):135-47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2.01548.x.</w:t>
            </w:r>
          </w:p>
        </w:tc>
        <w:tc>
          <w:tcPr>
            <w:tcW w:w="1717" w:type="dxa"/>
            <w:vAlign w:val="bottom"/>
          </w:tcPr>
          <w:p w14:paraId="5FD087E2" w14:textId="66ACEF52" w:rsidR="006F7F39" w:rsidRDefault="006F7F39" w:rsidP="006F7F39">
            <w:r>
              <w:rPr>
                <w:rFonts w:ascii="Calibri" w:hAnsi="Calibri" w:cs="Calibri"/>
                <w:color w:val="000000"/>
              </w:rPr>
              <w:t>review of animal studies</w:t>
            </w:r>
          </w:p>
        </w:tc>
      </w:tr>
      <w:tr w:rsidR="006F7F39" w14:paraId="48E6602D" w14:textId="77777777" w:rsidTr="00464025">
        <w:tc>
          <w:tcPr>
            <w:tcW w:w="2281" w:type="dxa"/>
            <w:vAlign w:val="bottom"/>
          </w:tcPr>
          <w:p w14:paraId="56DFCDDC" w14:textId="13661653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62E964E9" w14:textId="4E733974" w:rsidR="006F7F39" w:rsidRDefault="006F7F39" w:rsidP="006F7F39">
            <w:r>
              <w:rPr>
                <w:rFonts w:ascii="Calibri" w:hAnsi="Calibri" w:cs="Calibri"/>
              </w:rPr>
              <w:t>2012</w:t>
            </w:r>
          </w:p>
        </w:tc>
        <w:tc>
          <w:tcPr>
            <w:tcW w:w="4578" w:type="dxa"/>
            <w:vAlign w:val="bottom"/>
          </w:tcPr>
          <w:p w14:paraId="2ED11F61" w14:textId="35700609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Papadopoulos MA, </w:t>
            </w:r>
            <w:proofErr w:type="spellStart"/>
            <w:r>
              <w:rPr>
                <w:rFonts w:ascii="Calibri" w:hAnsi="Calibri" w:cs="Calibri"/>
                <w:color w:val="000000"/>
              </w:rPr>
              <w:t>Koumprid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N, </w:t>
            </w:r>
            <w:proofErr w:type="spellStart"/>
            <w:r>
              <w:rPr>
                <w:rFonts w:ascii="Calibri" w:hAnsi="Calibri" w:cs="Calibri"/>
                <w:color w:val="000000"/>
              </w:rPr>
              <w:t>Vakal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L, </w:t>
            </w:r>
            <w:proofErr w:type="spellStart"/>
            <w:r>
              <w:rPr>
                <w:rFonts w:ascii="Calibri" w:hAnsi="Calibri" w:cs="Calibri"/>
                <w:color w:val="000000"/>
              </w:rPr>
              <w:t>Papageorgi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N. Effectiveness of pre-surgical infant orthopedic treatment for cleft lip and palate patients: a systematic review and meta-analysis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2 Nov;15(4):207-3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2.01552.x.</w:t>
            </w:r>
          </w:p>
        </w:tc>
        <w:tc>
          <w:tcPr>
            <w:tcW w:w="1717" w:type="dxa"/>
            <w:vAlign w:val="bottom"/>
          </w:tcPr>
          <w:p w14:paraId="27AD92D3" w14:textId="25A45A84" w:rsidR="006F7F39" w:rsidRDefault="006F7F39" w:rsidP="006F7F39">
            <w:r>
              <w:rPr>
                <w:rFonts w:ascii="Calibri" w:hAnsi="Calibri" w:cs="Calibri"/>
                <w:color w:val="000000"/>
              </w:rPr>
              <w:t>assessed exclusively patients with congenital anomalies</w:t>
            </w:r>
          </w:p>
        </w:tc>
      </w:tr>
      <w:tr w:rsidR="006F7F39" w14:paraId="4B479881" w14:textId="77777777" w:rsidTr="00464025">
        <w:tc>
          <w:tcPr>
            <w:tcW w:w="2281" w:type="dxa"/>
            <w:vAlign w:val="bottom"/>
          </w:tcPr>
          <w:p w14:paraId="490468AD" w14:textId="2D314C3A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493095E1" w14:textId="5746117B" w:rsidR="006F7F39" w:rsidRDefault="006F7F39" w:rsidP="006F7F39">
            <w:r>
              <w:rPr>
                <w:rFonts w:ascii="Calibri" w:hAnsi="Calibri" w:cs="Calibri"/>
              </w:rPr>
              <w:t>2011</w:t>
            </w:r>
          </w:p>
        </w:tc>
        <w:tc>
          <w:tcPr>
            <w:tcW w:w="4578" w:type="dxa"/>
            <w:vAlign w:val="bottom"/>
          </w:tcPr>
          <w:p w14:paraId="67F2BB31" w14:textId="36196F4E" w:rsidR="006F7F39" w:rsidRDefault="006F7F39" w:rsidP="006F7F39">
            <w:r>
              <w:rPr>
                <w:rFonts w:ascii="Calibri" w:hAnsi="Calibri" w:cs="Calibri"/>
                <w:color w:val="000000"/>
              </w:rPr>
              <w:t xml:space="preserve">Fleming PS, </w:t>
            </w:r>
            <w:proofErr w:type="spellStart"/>
            <w:r>
              <w:rPr>
                <w:rFonts w:ascii="Calibri" w:hAnsi="Calibri" w:cs="Calibri"/>
                <w:color w:val="000000"/>
              </w:rPr>
              <w:t>Marinh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, Johal A. Orthodontic measurements on digital study models compared with plaster models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1 Feb;14(1):1-16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0.01503.x.</w:t>
            </w:r>
          </w:p>
        </w:tc>
        <w:tc>
          <w:tcPr>
            <w:tcW w:w="1717" w:type="dxa"/>
            <w:vAlign w:val="bottom"/>
          </w:tcPr>
          <w:p w14:paraId="66043A90" w14:textId="08CFD217" w:rsidR="006F7F39" w:rsidRDefault="006F7F39" w:rsidP="006F7F39">
            <w:r>
              <w:rPr>
                <w:rFonts w:ascii="Calibri" w:hAnsi="Calibri" w:cs="Calibri"/>
                <w:color w:val="000000"/>
              </w:rPr>
              <w:t>not an orthodontic intervention</w:t>
            </w:r>
          </w:p>
        </w:tc>
      </w:tr>
      <w:tr w:rsidR="006F7F39" w14:paraId="7BFF2DB3" w14:textId="77777777" w:rsidTr="00464025">
        <w:tc>
          <w:tcPr>
            <w:tcW w:w="2281" w:type="dxa"/>
            <w:vAlign w:val="bottom"/>
          </w:tcPr>
          <w:p w14:paraId="14B25FD0" w14:textId="27BB6C29" w:rsidR="006F7F39" w:rsidRDefault="006F7F39" w:rsidP="008B64BC">
            <w:pPr>
              <w:pStyle w:val="ListParagraph"/>
              <w:numPr>
                <w:ilvl w:val="0"/>
                <w:numId w:val="2"/>
              </w:numPr>
            </w:pPr>
            <w:r w:rsidRPr="008B64BC">
              <w:rPr>
                <w:rFonts w:ascii="Calibri" w:hAnsi="Calibri" w:cs="Calibri"/>
                <w:color w:val="000000"/>
              </w:rPr>
              <w:t>O&amp;C</w:t>
            </w:r>
          </w:p>
        </w:tc>
        <w:tc>
          <w:tcPr>
            <w:tcW w:w="774" w:type="dxa"/>
            <w:vAlign w:val="bottom"/>
          </w:tcPr>
          <w:p w14:paraId="1A1264F7" w14:textId="5C313663" w:rsidR="006F7F39" w:rsidRDefault="006F7F39" w:rsidP="006F7F39">
            <w:r>
              <w:rPr>
                <w:rFonts w:ascii="Calibri" w:hAnsi="Calibri" w:cs="Calibri"/>
              </w:rPr>
              <w:t>2010</w:t>
            </w:r>
          </w:p>
        </w:tc>
        <w:tc>
          <w:tcPr>
            <w:tcW w:w="4578" w:type="dxa"/>
            <w:vAlign w:val="bottom"/>
          </w:tcPr>
          <w:p w14:paraId="4EB80643" w14:textId="67005778" w:rsidR="006F7F39" w:rsidRDefault="006F7F39" w:rsidP="006F7F39">
            <w:r>
              <w:rPr>
                <w:rFonts w:ascii="Calibri" w:hAnsi="Calibri" w:cs="Calibri"/>
                <w:color w:val="000000"/>
              </w:rPr>
              <w:t>Joss-</w:t>
            </w:r>
            <w:proofErr w:type="spellStart"/>
            <w:r>
              <w:rPr>
                <w:rFonts w:ascii="Calibri" w:hAnsi="Calibri" w:cs="Calibri"/>
                <w:color w:val="000000"/>
              </w:rPr>
              <w:t>Vassal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, </w:t>
            </w:r>
            <w:proofErr w:type="spellStart"/>
            <w:r>
              <w:rPr>
                <w:rFonts w:ascii="Calibri" w:hAnsi="Calibri" w:cs="Calibri"/>
                <w:color w:val="000000"/>
              </w:rPr>
              <w:t>Grebenste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>
              <w:rPr>
                <w:rFonts w:ascii="Calibri" w:hAnsi="Calibri" w:cs="Calibri"/>
                <w:color w:val="000000"/>
              </w:rPr>
              <w:t>Topouzel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>
              <w:rPr>
                <w:rFonts w:ascii="Calibri" w:hAnsi="Calibri" w:cs="Calibri"/>
                <w:color w:val="000000"/>
              </w:rPr>
              <w:t>Scul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>
              <w:rPr>
                <w:rFonts w:ascii="Calibri" w:hAnsi="Calibri" w:cs="Calibri"/>
                <w:color w:val="000000"/>
              </w:rPr>
              <w:t>Katsar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. Orthodontic therapy and gingival recession: a systematic review. </w:t>
            </w:r>
            <w:proofErr w:type="spellStart"/>
            <w:r>
              <w:rPr>
                <w:rFonts w:ascii="Calibri" w:hAnsi="Calibri" w:cs="Calibri"/>
                <w:color w:val="000000"/>
              </w:rPr>
              <w:t>Orth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Craniof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s. 2010 Aug;13(3):127-41. </w:t>
            </w:r>
            <w:proofErr w:type="spellStart"/>
            <w:r>
              <w:rPr>
                <w:rFonts w:ascii="Calibri" w:hAnsi="Calibri" w:cs="Calibri"/>
                <w:color w:val="000000"/>
              </w:rPr>
              <w:t>doi</w:t>
            </w:r>
            <w:proofErr w:type="spellEnd"/>
            <w:r>
              <w:rPr>
                <w:rFonts w:ascii="Calibri" w:hAnsi="Calibri" w:cs="Calibri"/>
                <w:color w:val="000000"/>
              </w:rPr>
              <w:t>: 10.1111/j.1601-6343.2010.01491.x.</w:t>
            </w:r>
          </w:p>
        </w:tc>
        <w:tc>
          <w:tcPr>
            <w:tcW w:w="1717" w:type="dxa"/>
            <w:vAlign w:val="bottom"/>
          </w:tcPr>
          <w:p w14:paraId="04D50A77" w14:textId="132878D4" w:rsidR="006F7F39" w:rsidRDefault="006F7F39" w:rsidP="006F7F39">
            <w:r>
              <w:rPr>
                <w:rFonts w:ascii="Calibri" w:hAnsi="Calibri" w:cs="Calibri"/>
                <w:color w:val="000000"/>
              </w:rPr>
              <w:lastRenderedPageBreak/>
              <w:t>assessed exclusively adverse effects</w:t>
            </w:r>
          </w:p>
        </w:tc>
      </w:tr>
    </w:tbl>
    <w:p w14:paraId="6B10CF97" w14:textId="37B43261" w:rsidR="006F7F39" w:rsidRDefault="006F7F39" w:rsidP="006F7F39">
      <w:pPr>
        <w:pStyle w:val="NoSpacing"/>
      </w:pPr>
      <w:bookmarkStart w:id="0" w:name="_Hlk85105519"/>
      <w:r>
        <w:t>*Description of the abbreviated journals:</w:t>
      </w:r>
    </w:p>
    <w:p w14:paraId="7EF8C85E" w14:textId="77777777" w:rsidR="006F7F39" w:rsidRDefault="006F7F39" w:rsidP="006F7F39">
      <w:pPr>
        <w:pStyle w:val="NoSpacing"/>
      </w:pPr>
      <w:r>
        <w:t xml:space="preserve">Cochrane library: </w:t>
      </w:r>
      <w:r w:rsidRPr="000A6C49">
        <w:t xml:space="preserve">Cochrane Database </w:t>
      </w:r>
      <w:r>
        <w:t xml:space="preserve">of </w:t>
      </w:r>
      <w:r w:rsidRPr="000A6C49">
        <w:t>Syst</w:t>
      </w:r>
      <w:r>
        <w:t>ematic</w:t>
      </w:r>
      <w:r w:rsidRPr="000A6C49">
        <w:t xml:space="preserve"> Rev</w:t>
      </w:r>
      <w:r>
        <w:t>iews</w:t>
      </w:r>
    </w:p>
    <w:p w14:paraId="292BA95F" w14:textId="77777777" w:rsidR="006F7F39" w:rsidRDefault="006F7F39" w:rsidP="006F7F39">
      <w:pPr>
        <w:pStyle w:val="NoSpacing"/>
      </w:pPr>
      <w:r>
        <w:t>AJODO: American Journal of Orthodontics and Dentofacial Orthopedics</w:t>
      </w:r>
    </w:p>
    <w:p w14:paraId="0B0D78A8" w14:textId="77777777" w:rsidR="006F7F39" w:rsidRDefault="006F7F39" w:rsidP="006F7F39">
      <w:pPr>
        <w:pStyle w:val="NoSpacing"/>
      </w:pPr>
      <w:r>
        <w:t>EJO: European Journal of Orthodontics</w:t>
      </w:r>
    </w:p>
    <w:p w14:paraId="1EDA8206" w14:textId="77777777" w:rsidR="006F7F39" w:rsidRDefault="006F7F39" w:rsidP="006F7F39">
      <w:pPr>
        <w:pStyle w:val="NoSpacing"/>
      </w:pPr>
      <w:r>
        <w:t>AO: Angle Orthodontist</w:t>
      </w:r>
    </w:p>
    <w:p w14:paraId="3FBAF479" w14:textId="77777777" w:rsidR="006F7F39" w:rsidRDefault="006F7F39" w:rsidP="006F7F39">
      <w:pPr>
        <w:pStyle w:val="NoSpacing"/>
      </w:pPr>
      <w:r>
        <w:t>KJO: Korean Journal of Orthodontics</w:t>
      </w:r>
    </w:p>
    <w:p w14:paraId="0241AD10" w14:textId="77777777" w:rsidR="006F7F39" w:rsidRDefault="006F7F39" w:rsidP="006F7F39">
      <w:pPr>
        <w:pStyle w:val="NoSpacing"/>
      </w:pPr>
      <w:r>
        <w:t>O&amp;CR: Orthodontics and Craniofacial Research</w:t>
      </w:r>
    </w:p>
    <w:bookmarkEnd w:id="0"/>
    <w:p w14:paraId="6D374541" w14:textId="5FA40FFF" w:rsidR="007E1A96" w:rsidRDefault="007E1A96"/>
    <w:p w14:paraId="444686F9" w14:textId="7968F134" w:rsidR="00BE0131" w:rsidRDefault="00BE0131"/>
    <w:p w14:paraId="49FA58D8" w14:textId="242F212D" w:rsidR="00464025" w:rsidRDefault="00464025"/>
    <w:p w14:paraId="3F18727F" w14:textId="27ED3FFD" w:rsidR="00464025" w:rsidRDefault="00464025"/>
    <w:p w14:paraId="53BC9C2F" w14:textId="05C097A9" w:rsidR="00464025" w:rsidRDefault="00464025"/>
    <w:p w14:paraId="4886E70A" w14:textId="7A5A50C2" w:rsidR="00464025" w:rsidRDefault="00464025"/>
    <w:p w14:paraId="75D9126B" w14:textId="23A47B19" w:rsidR="00464025" w:rsidRDefault="00464025"/>
    <w:p w14:paraId="78133B08" w14:textId="14CC90A7" w:rsidR="00464025" w:rsidRDefault="00464025"/>
    <w:p w14:paraId="06D61C21" w14:textId="5F01E013" w:rsidR="00464025" w:rsidRDefault="00464025"/>
    <w:p w14:paraId="65FE1AAF" w14:textId="605286FC" w:rsidR="00464025" w:rsidRDefault="00464025"/>
    <w:p w14:paraId="59116276" w14:textId="0AFB3ECF" w:rsidR="00464025" w:rsidRDefault="00464025"/>
    <w:p w14:paraId="63A53AED" w14:textId="54D28AFC" w:rsidR="00464025" w:rsidRDefault="00464025"/>
    <w:p w14:paraId="2C2ACD2D" w14:textId="010DF2D8" w:rsidR="00464025" w:rsidRDefault="00464025"/>
    <w:p w14:paraId="0F2A047D" w14:textId="59FAF5D8" w:rsidR="00464025" w:rsidRDefault="00464025"/>
    <w:p w14:paraId="0BB63AEC" w14:textId="68FF2AA0" w:rsidR="00464025" w:rsidRDefault="00464025"/>
    <w:p w14:paraId="2013337D" w14:textId="5EBA02A9" w:rsidR="00464025" w:rsidRDefault="00464025"/>
    <w:p w14:paraId="21050608" w14:textId="58C52551" w:rsidR="00773820" w:rsidRDefault="00773820"/>
    <w:p w14:paraId="1E35680C" w14:textId="01E5631D" w:rsidR="00773820" w:rsidRDefault="00773820"/>
    <w:p w14:paraId="5817FF57" w14:textId="77777777" w:rsidR="00773820" w:rsidRDefault="00773820"/>
    <w:p w14:paraId="0AB01FBB" w14:textId="21BE1151" w:rsidR="00464025" w:rsidRDefault="00464025"/>
    <w:p w14:paraId="13AB15BD" w14:textId="77777777" w:rsidR="00464025" w:rsidRDefault="00464025"/>
    <w:p w14:paraId="0BDCE9F1" w14:textId="35078BD5" w:rsidR="00CB6ED2" w:rsidRDefault="00CB6ED2"/>
    <w:p w14:paraId="3012A8FF" w14:textId="77777777" w:rsidR="00464025" w:rsidRDefault="00464025"/>
    <w:p w14:paraId="5FADFB3A" w14:textId="77777777" w:rsidR="00CB6ED2" w:rsidRPr="00CD1288" w:rsidRDefault="00CB6ED2" w:rsidP="00CB6ED2">
      <w:pPr>
        <w:rPr>
          <w:rFonts w:cstheme="minorHAnsi"/>
          <w:b/>
          <w:bCs/>
        </w:rPr>
      </w:pPr>
      <w:r w:rsidRPr="00CD1288">
        <w:rPr>
          <w:rFonts w:cstheme="minorHAnsi"/>
          <w:b/>
          <w:bCs/>
        </w:rPr>
        <w:lastRenderedPageBreak/>
        <w:t xml:space="preserve">Excluded studies during the full text screening </w:t>
      </w:r>
      <w:r>
        <w:rPr>
          <w:rFonts w:cstheme="minorHAnsi"/>
          <w:b/>
          <w:bCs/>
        </w:rPr>
        <w:t xml:space="preserve">(n=45) </w:t>
      </w:r>
      <w:r w:rsidRPr="00CD1288">
        <w:rPr>
          <w:rFonts w:cstheme="minorHAnsi"/>
          <w:b/>
          <w:bCs/>
        </w:rPr>
        <w:t>with the rationale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51"/>
        <w:gridCol w:w="4649"/>
        <w:gridCol w:w="1705"/>
      </w:tblGrid>
      <w:tr w:rsidR="00464025" w:rsidRPr="00CD1288" w14:paraId="29AFB20A" w14:textId="77777777" w:rsidTr="00464025">
        <w:tc>
          <w:tcPr>
            <w:tcW w:w="2245" w:type="dxa"/>
            <w:vAlign w:val="bottom"/>
          </w:tcPr>
          <w:p w14:paraId="308BD2F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Journal*</w:t>
            </w:r>
          </w:p>
        </w:tc>
        <w:tc>
          <w:tcPr>
            <w:tcW w:w="751" w:type="dxa"/>
            <w:vAlign w:val="bottom"/>
          </w:tcPr>
          <w:p w14:paraId="7F28061E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4649" w:type="dxa"/>
            <w:vAlign w:val="bottom"/>
          </w:tcPr>
          <w:p w14:paraId="3D7FB14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705" w:type="dxa"/>
            <w:vAlign w:val="bottom"/>
          </w:tcPr>
          <w:p w14:paraId="66C188F3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b/>
                <w:bCs/>
              </w:rPr>
              <w:t>Rationale for exclusion</w:t>
            </w:r>
          </w:p>
        </w:tc>
      </w:tr>
      <w:tr w:rsidR="00CB6ED2" w:rsidRPr="00CD1288" w14:paraId="6956FA62" w14:textId="77777777" w:rsidTr="00464025">
        <w:tc>
          <w:tcPr>
            <w:tcW w:w="2245" w:type="dxa"/>
            <w:vAlign w:val="bottom"/>
          </w:tcPr>
          <w:p w14:paraId="544DE25A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Cochrane library</w:t>
            </w:r>
          </w:p>
        </w:tc>
        <w:tc>
          <w:tcPr>
            <w:tcW w:w="751" w:type="dxa"/>
            <w:vAlign w:val="bottom"/>
          </w:tcPr>
          <w:p w14:paraId="4AF183CA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2E59C835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Parkin N, Benson PE, </w:t>
            </w:r>
            <w:proofErr w:type="spellStart"/>
            <w:r w:rsidRPr="00CD1288">
              <w:rPr>
                <w:rFonts w:cstheme="minorHAnsi"/>
                <w:color w:val="000000"/>
              </w:rPr>
              <w:t>Thin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B, Shah A, Khalil I, Ghafoor S. Open versus closed surgical exposure of canine teeth that are displaced in the roof of the </w:t>
            </w:r>
            <w:proofErr w:type="spellStart"/>
            <w:r w:rsidRPr="00CD1288">
              <w:rPr>
                <w:rFonts w:cstheme="minorHAnsi"/>
                <w:color w:val="000000"/>
              </w:rPr>
              <w:t>mouth.Cochrane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atabase Syst Rev. 2017 Aug 21;8:CD006966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02/14651858.CD006966.pub3.</w:t>
            </w:r>
          </w:p>
        </w:tc>
        <w:tc>
          <w:tcPr>
            <w:tcW w:w="1705" w:type="dxa"/>
            <w:vAlign w:val="bottom"/>
          </w:tcPr>
          <w:p w14:paraId="45625B57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464025" w:rsidRPr="00CD1288" w14:paraId="72B9EBA0" w14:textId="77777777" w:rsidTr="00464025">
        <w:tc>
          <w:tcPr>
            <w:tcW w:w="2245" w:type="dxa"/>
            <w:vAlign w:val="bottom"/>
          </w:tcPr>
          <w:p w14:paraId="48D08361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Cochrane library</w:t>
            </w:r>
          </w:p>
        </w:tc>
        <w:tc>
          <w:tcPr>
            <w:tcW w:w="751" w:type="dxa"/>
            <w:vAlign w:val="bottom"/>
          </w:tcPr>
          <w:p w14:paraId="024CEAC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5BD83D52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Littlewood SJ, Millett DT, Doubleday B, Bearn DR, Worthington HV. Retention procedures for </w:t>
            </w:r>
            <w:proofErr w:type="spellStart"/>
            <w:r w:rsidRPr="00CD1288">
              <w:rPr>
                <w:rFonts w:cstheme="minorHAnsi"/>
                <w:color w:val="000000"/>
              </w:rPr>
              <w:t>stabilising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ooth position after treatment with orthodontic braces. Cochrane Database Syst Rev. 2016 Jan 29;(1):CD00228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02/14651858.CD002283.pub4.</w:t>
            </w:r>
          </w:p>
        </w:tc>
        <w:tc>
          <w:tcPr>
            <w:tcW w:w="1705" w:type="dxa"/>
            <w:vAlign w:val="bottom"/>
          </w:tcPr>
          <w:p w14:paraId="11B548E3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assessed exclusively adverse effects </w:t>
            </w:r>
          </w:p>
        </w:tc>
      </w:tr>
      <w:tr w:rsidR="00CB6ED2" w:rsidRPr="00CD1288" w14:paraId="58097D9D" w14:textId="77777777" w:rsidTr="00464025">
        <w:tc>
          <w:tcPr>
            <w:tcW w:w="2245" w:type="dxa"/>
            <w:vAlign w:val="bottom"/>
          </w:tcPr>
          <w:p w14:paraId="61915E0C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20D1D531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2CEC82AE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Rekh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U, </w:t>
            </w:r>
            <w:proofErr w:type="spellStart"/>
            <w:r w:rsidRPr="00CD1288">
              <w:rPr>
                <w:rFonts w:cstheme="minorHAnsi"/>
                <w:color w:val="000000"/>
              </w:rPr>
              <w:t>Catund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Q, Gibson MP. Surgically accelerated orthodontic techniques and periodontal response: a systematic review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20 Jan 15:cjz10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/cjz10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head of print. PMID: 31942984.</w:t>
            </w:r>
          </w:p>
        </w:tc>
        <w:tc>
          <w:tcPr>
            <w:tcW w:w="1705" w:type="dxa"/>
            <w:vAlign w:val="bottom"/>
          </w:tcPr>
          <w:p w14:paraId="085E2ACD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the review is about a specific outcome of an intervention, which is ambiguous and could also be an adverse effect</w:t>
            </w:r>
          </w:p>
          <w:p w14:paraId="1F9CA8EE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</w:p>
        </w:tc>
      </w:tr>
      <w:tr w:rsidR="00CB6ED2" w:rsidRPr="00CD1288" w14:paraId="15784B63" w14:textId="77777777" w:rsidTr="00464025">
        <w:tc>
          <w:tcPr>
            <w:tcW w:w="2245" w:type="dxa"/>
            <w:vAlign w:val="bottom"/>
          </w:tcPr>
          <w:p w14:paraId="7F24D0FD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42727BC3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3D02B970" w14:textId="77777777" w:rsidR="00CB6ED2" w:rsidRPr="00CD1288" w:rsidRDefault="00CB6ED2" w:rsidP="006A095B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Bortolott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F, </w:t>
            </w:r>
            <w:proofErr w:type="spellStart"/>
            <w:r w:rsidRPr="00CD1288">
              <w:rPr>
                <w:rFonts w:cstheme="minorHAnsi"/>
                <w:color w:val="212121"/>
              </w:rPr>
              <w:t>Solidoro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L, Bartolucci ML, </w:t>
            </w:r>
            <w:proofErr w:type="spellStart"/>
            <w:r w:rsidRPr="00CD1288">
              <w:rPr>
                <w:rFonts w:cstheme="minorHAnsi"/>
                <w:color w:val="212121"/>
              </w:rPr>
              <w:t>Incert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Parenti S, </w:t>
            </w:r>
            <w:proofErr w:type="spellStart"/>
            <w:r w:rsidRPr="00CD1288">
              <w:rPr>
                <w:rFonts w:cstheme="minorHAnsi"/>
                <w:color w:val="212121"/>
              </w:rPr>
              <w:t>Paganell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C, </w:t>
            </w:r>
            <w:proofErr w:type="spellStart"/>
            <w:r w:rsidRPr="00CD1288">
              <w:rPr>
                <w:rFonts w:cstheme="minorHAnsi"/>
                <w:color w:val="212121"/>
              </w:rPr>
              <w:t>Alessandr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-Bonetti G. Skeletal and dental effects of surgically assisted rapid palatal expansion: a systematic review of randomized controlled trials. Eur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Sep 11;42(4):434-440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1093/</w:t>
            </w:r>
            <w:proofErr w:type="spellStart"/>
            <w:r w:rsidRPr="00CD1288">
              <w:rPr>
                <w:rFonts w:cstheme="minorHAnsi"/>
                <w:color w:val="212121"/>
              </w:rPr>
              <w:t>ejo</w:t>
            </w:r>
            <w:proofErr w:type="spellEnd"/>
            <w:r w:rsidRPr="00CD1288">
              <w:rPr>
                <w:rFonts w:cstheme="minorHAnsi"/>
                <w:color w:val="212121"/>
              </w:rPr>
              <w:t>/cjz057. PMID: 31365925.</w:t>
            </w:r>
          </w:p>
        </w:tc>
        <w:tc>
          <w:tcPr>
            <w:tcW w:w="1705" w:type="dxa"/>
            <w:vAlign w:val="bottom"/>
          </w:tcPr>
          <w:p w14:paraId="2C90D01C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</w:p>
          <w:p w14:paraId="4A8C9485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</w:p>
          <w:p w14:paraId="0E2A7DB3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</w:p>
          <w:p w14:paraId="0F24E52B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CB6ED2" w:rsidRPr="00CD1288" w14:paraId="70ED6A99" w14:textId="77777777" w:rsidTr="00464025">
        <w:tc>
          <w:tcPr>
            <w:tcW w:w="2245" w:type="dxa"/>
            <w:vAlign w:val="bottom"/>
          </w:tcPr>
          <w:p w14:paraId="42F0C13F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29327524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0FC4A519" w14:textId="77777777" w:rsidR="00CB6ED2" w:rsidRPr="00CD1288" w:rsidRDefault="00CB6ED2" w:rsidP="006A095B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Papageorgiou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212121"/>
              </w:rPr>
              <w:t>Kolets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D, </w:t>
            </w:r>
            <w:proofErr w:type="spellStart"/>
            <w:r w:rsidRPr="00CD1288">
              <w:rPr>
                <w:rFonts w:cstheme="minorHAnsi"/>
                <w:color w:val="212121"/>
              </w:rPr>
              <w:t>Iliad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A, </w:t>
            </w:r>
            <w:proofErr w:type="spellStart"/>
            <w:r w:rsidRPr="00CD1288">
              <w:rPr>
                <w:rFonts w:cstheme="minorHAnsi"/>
                <w:color w:val="212121"/>
              </w:rPr>
              <w:t>Peltomak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T, </w:t>
            </w:r>
            <w:proofErr w:type="spellStart"/>
            <w:r w:rsidRPr="00CD1288">
              <w:rPr>
                <w:rFonts w:cstheme="minorHAnsi"/>
                <w:color w:val="212121"/>
              </w:rPr>
              <w:t>Eliades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T. Treatment outcome with orthodontic aligners and fixed appliances: a systematic review with meta-analyses. Eur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Jun 23;42(3):331-343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1093/</w:t>
            </w:r>
            <w:proofErr w:type="spellStart"/>
            <w:r w:rsidRPr="00CD1288">
              <w:rPr>
                <w:rFonts w:cstheme="minorHAnsi"/>
                <w:color w:val="212121"/>
              </w:rPr>
              <w:t>ejo</w:t>
            </w:r>
            <w:proofErr w:type="spellEnd"/>
            <w:r w:rsidRPr="00CD1288">
              <w:rPr>
                <w:rFonts w:cstheme="minorHAnsi"/>
                <w:color w:val="212121"/>
              </w:rPr>
              <w:t>/cjz094. PMID: 31758191.</w:t>
            </w:r>
          </w:p>
          <w:p w14:paraId="05FE5A58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</w:p>
        </w:tc>
        <w:tc>
          <w:tcPr>
            <w:tcW w:w="1705" w:type="dxa"/>
            <w:vAlign w:val="bottom"/>
          </w:tcPr>
          <w:p w14:paraId="09DCA688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CB6ED2" w:rsidRPr="00CD1288" w14:paraId="79CBB3DE" w14:textId="77777777" w:rsidTr="00464025">
        <w:tc>
          <w:tcPr>
            <w:tcW w:w="2245" w:type="dxa"/>
            <w:vAlign w:val="bottom"/>
          </w:tcPr>
          <w:p w14:paraId="5F1F5C74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512AA522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6C0DDEC4" w14:textId="77777777" w:rsidR="00CB6ED2" w:rsidRPr="00CD1288" w:rsidRDefault="00CB6ED2" w:rsidP="006A095B">
            <w:pPr>
              <w:rPr>
                <w:rFonts w:cstheme="minorHAnsi"/>
                <w:color w:val="212121"/>
              </w:rPr>
            </w:pPr>
            <w:r w:rsidRPr="00CD1288">
              <w:rPr>
                <w:rFonts w:cstheme="minorHAnsi"/>
                <w:color w:val="000000"/>
              </w:rPr>
              <w:t xml:space="preserve">Bellini-Pereira SA, </w:t>
            </w:r>
            <w:proofErr w:type="spellStart"/>
            <w:r w:rsidRPr="00CD1288">
              <w:rPr>
                <w:rFonts w:cstheme="minorHAnsi"/>
                <w:color w:val="000000"/>
              </w:rPr>
              <w:t>Pupulim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C, </w:t>
            </w:r>
            <w:proofErr w:type="spellStart"/>
            <w:r w:rsidRPr="00CD1288">
              <w:rPr>
                <w:rFonts w:cstheme="minorHAnsi"/>
                <w:color w:val="000000"/>
              </w:rPr>
              <w:t>Aliag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-Del Castillo A, Henriques JFC, Janson G. Time of maxillary molar </w:t>
            </w:r>
            <w:proofErr w:type="spellStart"/>
            <w:r w:rsidRPr="00CD1288">
              <w:rPr>
                <w:rFonts w:cstheme="minorHAnsi"/>
                <w:color w:val="000000"/>
              </w:rPr>
              <w:t>distalizatio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with non-compliance intraoral </w:t>
            </w:r>
            <w:proofErr w:type="spellStart"/>
            <w:r w:rsidRPr="00CD1288">
              <w:rPr>
                <w:rFonts w:cstheme="minorHAnsi"/>
                <w:color w:val="000000"/>
              </w:rPr>
              <w:t>distalizing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ppliances: a meta-analysis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9 Nov 15;41(6):652-66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z030. PMID: 31107942.</w:t>
            </w:r>
          </w:p>
        </w:tc>
        <w:tc>
          <w:tcPr>
            <w:tcW w:w="1705" w:type="dxa"/>
            <w:vAlign w:val="bottom"/>
          </w:tcPr>
          <w:p w14:paraId="6B28081A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the review is about a specific outcome of an intervention, which is ambiguous and could also be an adverse effect</w:t>
            </w:r>
          </w:p>
        </w:tc>
      </w:tr>
      <w:tr w:rsidR="00CB6ED2" w:rsidRPr="00CD1288" w14:paraId="776C3F2E" w14:textId="77777777" w:rsidTr="00464025">
        <w:tc>
          <w:tcPr>
            <w:tcW w:w="2245" w:type="dxa"/>
            <w:vAlign w:val="bottom"/>
          </w:tcPr>
          <w:p w14:paraId="16C0578B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EJO</w:t>
            </w:r>
          </w:p>
        </w:tc>
        <w:tc>
          <w:tcPr>
            <w:tcW w:w="751" w:type="dxa"/>
            <w:vAlign w:val="bottom"/>
          </w:tcPr>
          <w:p w14:paraId="6BEB27C4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376173DA" w14:textId="77777777" w:rsidR="00CB6ED2" w:rsidRPr="00CD1288" w:rsidRDefault="00CB6ED2" w:rsidP="006A095B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Swidi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AJ, Griffin AE, </w:t>
            </w:r>
            <w:proofErr w:type="spellStart"/>
            <w:r w:rsidRPr="00CD1288">
              <w:rPr>
                <w:rFonts w:cstheme="minorHAnsi"/>
                <w:color w:val="212121"/>
              </w:rPr>
              <w:t>Buschang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PH. Mandibular alignment changes after full-fixed orthodontic treatment: a systematic review and meta-analysis. Eur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>. 2019 Nov 15;41(6):609-621. Doi: 10.1093/</w:t>
            </w:r>
            <w:proofErr w:type="spellStart"/>
            <w:r w:rsidRPr="00CD1288">
              <w:rPr>
                <w:rFonts w:cstheme="minorHAnsi"/>
                <w:color w:val="212121"/>
              </w:rPr>
              <w:t>ejo</w:t>
            </w:r>
            <w:proofErr w:type="spellEnd"/>
            <w:r w:rsidRPr="00CD1288">
              <w:rPr>
                <w:rFonts w:cstheme="minorHAnsi"/>
                <w:color w:val="212121"/>
              </w:rPr>
              <w:t>/cjz004. PMID: 30788505.</w:t>
            </w:r>
          </w:p>
        </w:tc>
        <w:tc>
          <w:tcPr>
            <w:tcW w:w="1705" w:type="dxa"/>
            <w:vAlign w:val="bottom"/>
          </w:tcPr>
          <w:p w14:paraId="30A65088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12AE1E99" w14:textId="77777777" w:rsidTr="00464025">
        <w:tc>
          <w:tcPr>
            <w:tcW w:w="2245" w:type="dxa"/>
            <w:vAlign w:val="bottom"/>
          </w:tcPr>
          <w:p w14:paraId="0EC0B662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12218C05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2C055B0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Phuong A, </w:t>
            </w:r>
            <w:proofErr w:type="spellStart"/>
            <w:r w:rsidRPr="00CD1288">
              <w:rPr>
                <w:rFonts w:cstheme="minorHAnsi"/>
                <w:color w:val="000000"/>
              </w:rPr>
              <w:t>Fagun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CF, Abtahi S, Roberts MR, Major PW, Flores-Mir C. Additional appointments and discomfort associated with compliance-free fixed Class II corrector treatment: a systematic review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>. 2019 Aug 8;41(4):404-414. Doi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y074.</w:t>
            </w:r>
          </w:p>
        </w:tc>
        <w:tc>
          <w:tcPr>
            <w:tcW w:w="1705" w:type="dxa"/>
            <w:vAlign w:val="bottom"/>
          </w:tcPr>
          <w:p w14:paraId="64830D9D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CB6ED2" w:rsidRPr="00CD1288" w14:paraId="4AF4E07C" w14:textId="77777777" w:rsidTr="00464025">
        <w:tc>
          <w:tcPr>
            <w:tcW w:w="2245" w:type="dxa"/>
            <w:vAlign w:val="bottom"/>
          </w:tcPr>
          <w:p w14:paraId="3CD88FE6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5B154CDC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5B3279C0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lmuzia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, </w:t>
            </w:r>
            <w:proofErr w:type="spellStart"/>
            <w:r w:rsidRPr="00CD1288">
              <w:rPr>
                <w:rFonts w:cstheme="minorHAnsi"/>
                <w:color w:val="000000"/>
              </w:rPr>
              <w:t>Rizk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Z, </w:t>
            </w:r>
            <w:proofErr w:type="spellStart"/>
            <w:r w:rsidRPr="00CD1288">
              <w:rPr>
                <w:rFonts w:cstheme="minorHAnsi"/>
                <w:color w:val="000000"/>
              </w:rPr>
              <w:t>Ulhaq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Alharbi F, </w:t>
            </w:r>
            <w:proofErr w:type="spellStart"/>
            <w:r w:rsidRPr="00CD1288">
              <w:rPr>
                <w:rFonts w:cstheme="minorHAnsi"/>
                <w:color w:val="000000"/>
              </w:rPr>
              <w:t>Alomar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, Mohammed H. Effectiveness of different debonding techniques and adjunctive methods on pain and discomfort perception during debonding fixed orthodontic appliances: a systematic review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9 Sep 21;41(5):486-49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z013. PMID: 30934051.</w:t>
            </w:r>
          </w:p>
        </w:tc>
        <w:tc>
          <w:tcPr>
            <w:tcW w:w="1705" w:type="dxa"/>
            <w:vAlign w:val="bottom"/>
          </w:tcPr>
          <w:p w14:paraId="3A758ED2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an orthodontic intervention review</w:t>
            </w:r>
          </w:p>
        </w:tc>
      </w:tr>
      <w:tr w:rsidR="00464025" w:rsidRPr="00CD1288" w14:paraId="6B3E6F19" w14:textId="77777777" w:rsidTr="00464025">
        <w:tc>
          <w:tcPr>
            <w:tcW w:w="2245" w:type="dxa"/>
            <w:vAlign w:val="bottom"/>
          </w:tcPr>
          <w:p w14:paraId="2F54D8DA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650FFAE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311A979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Cassina C, </w:t>
            </w:r>
            <w:proofErr w:type="spellStart"/>
            <w:r w:rsidRPr="00CD1288">
              <w:rPr>
                <w:rFonts w:cstheme="minorHAnsi"/>
                <w:color w:val="000000"/>
              </w:rPr>
              <w:t>Papageorgiou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000000"/>
              </w:rPr>
              <w:t>Elia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. Open versus closed surgical exposure for permanent impacted canines: a systematic review and meta-</w:t>
            </w:r>
            <w:proofErr w:type="spellStart"/>
            <w:r w:rsidRPr="00CD1288">
              <w:rPr>
                <w:rFonts w:cstheme="minorHAnsi"/>
                <w:color w:val="000000"/>
              </w:rPr>
              <w:t>analyses.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8 Jan 23;40(1):1-1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x047.</w:t>
            </w:r>
          </w:p>
        </w:tc>
        <w:tc>
          <w:tcPr>
            <w:tcW w:w="1705" w:type="dxa"/>
            <w:vAlign w:val="bottom"/>
          </w:tcPr>
          <w:p w14:paraId="6435490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464025" w:rsidRPr="00CD1288" w14:paraId="62DCACF2" w14:textId="77777777" w:rsidTr="00464025">
        <w:tc>
          <w:tcPr>
            <w:tcW w:w="2245" w:type="dxa"/>
            <w:vAlign w:val="bottom"/>
          </w:tcPr>
          <w:p w14:paraId="5538F3B6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04EA8109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3364E9AC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Sampaziotis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D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Tsolakis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IA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Bitsanis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E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Tsolakis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AI. </w:t>
            </w:r>
            <w:r w:rsidRPr="00CD1288">
              <w:rPr>
                <w:rFonts w:cstheme="minorHAnsi"/>
                <w:color w:val="000000"/>
              </w:rPr>
              <w:t xml:space="preserve">Open versus closed surgical exposure of </w:t>
            </w:r>
            <w:proofErr w:type="spellStart"/>
            <w:r w:rsidRPr="00CD1288">
              <w:rPr>
                <w:rFonts w:cstheme="minorHAnsi"/>
                <w:color w:val="000000"/>
              </w:rPr>
              <w:t>palatally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impacted maxillary canines: comparison of the different treatment outcomes-a systematic </w:t>
            </w:r>
            <w:proofErr w:type="spellStart"/>
            <w:r w:rsidRPr="00CD1288">
              <w:rPr>
                <w:rFonts w:cstheme="minorHAnsi"/>
                <w:color w:val="000000"/>
              </w:rPr>
              <w:t>review.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8 Jan 23;40(1):11-2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w077.</w:t>
            </w:r>
          </w:p>
        </w:tc>
        <w:tc>
          <w:tcPr>
            <w:tcW w:w="1705" w:type="dxa"/>
            <w:vAlign w:val="bottom"/>
          </w:tcPr>
          <w:p w14:paraId="4165363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464025" w:rsidRPr="00CD1288" w14:paraId="60C99E26" w14:textId="77777777" w:rsidTr="00464025">
        <w:tc>
          <w:tcPr>
            <w:tcW w:w="2245" w:type="dxa"/>
            <w:vAlign w:val="bottom"/>
          </w:tcPr>
          <w:p w14:paraId="46E3B421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28822544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23DC5BED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Papageorgiou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000000"/>
              </w:rPr>
              <w:t>Papadell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A, </w:t>
            </w:r>
            <w:proofErr w:type="spellStart"/>
            <w:r w:rsidRPr="00CD1288">
              <w:rPr>
                <w:rFonts w:cstheme="minorHAnsi"/>
                <w:color w:val="000000"/>
              </w:rPr>
              <w:t>Elia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. Effect of orthodontic treatment </w:t>
            </w:r>
            <w:proofErr w:type="spellStart"/>
            <w:r w:rsidRPr="00CD1288">
              <w:rPr>
                <w:rFonts w:cstheme="minorHAnsi"/>
                <w:color w:val="000000"/>
              </w:rPr>
              <w:t>o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periodontal clinical attachment: a systematic review and meta-</w:t>
            </w:r>
            <w:proofErr w:type="spellStart"/>
            <w:r w:rsidRPr="00CD1288">
              <w:rPr>
                <w:rFonts w:cstheme="minorHAnsi"/>
                <w:color w:val="000000"/>
              </w:rPr>
              <w:t>analysis.Eu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8 Apr 6;40(2):176-19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x052.</w:t>
            </w:r>
          </w:p>
        </w:tc>
        <w:tc>
          <w:tcPr>
            <w:tcW w:w="1705" w:type="dxa"/>
            <w:vAlign w:val="bottom"/>
          </w:tcPr>
          <w:p w14:paraId="57BF4BBE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21CF2743" w14:textId="77777777" w:rsidTr="00464025">
        <w:tc>
          <w:tcPr>
            <w:tcW w:w="2245" w:type="dxa"/>
            <w:vAlign w:val="bottom"/>
          </w:tcPr>
          <w:p w14:paraId="31C507C0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6EC71276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661C1E2B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Buzatt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LN, Shimizu RH, Shimizu IA, </w:t>
            </w:r>
            <w:proofErr w:type="spellStart"/>
            <w:r w:rsidRPr="00CD1288">
              <w:rPr>
                <w:rFonts w:cstheme="minorHAnsi"/>
                <w:color w:val="000000"/>
              </w:rPr>
              <w:t>Pachêc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-Pereira C, Flores-Mir C, </w:t>
            </w:r>
            <w:proofErr w:type="spellStart"/>
            <w:r w:rsidRPr="00CD1288">
              <w:rPr>
                <w:rFonts w:cstheme="minorHAnsi"/>
                <w:color w:val="000000"/>
              </w:rPr>
              <w:t>Tab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 Jr, </w:t>
            </w:r>
            <w:proofErr w:type="spellStart"/>
            <w:r w:rsidRPr="00CD1288">
              <w:rPr>
                <w:rFonts w:cstheme="minorHAnsi"/>
                <w:color w:val="000000"/>
              </w:rPr>
              <w:t>Porporatt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L, De Luca Canto G. Gingival condition associated with two types of orthodontic fixed retainers: a meta-analysis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Aug 1;39(4):446-45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w057.</w:t>
            </w:r>
          </w:p>
        </w:tc>
        <w:tc>
          <w:tcPr>
            <w:tcW w:w="1705" w:type="dxa"/>
            <w:vAlign w:val="bottom"/>
          </w:tcPr>
          <w:p w14:paraId="5FBE47A3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17E1EAA4" w14:textId="77777777" w:rsidTr="00464025">
        <w:tc>
          <w:tcPr>
            <w:tcW w:w="2245" w:type="dxa"/>
            <w:vAlign w:val="bottom"/>
          </w:tcPr>
          <w:p w14:paraId="2321F029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68071EE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743A2F41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Buck LM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Dalci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O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Darendeliler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MA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Papageorgiou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Papadopoulou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AK. </w:t>
            </w:r>
            <w:r w:rsidRPr="00CD1288">
              <w:rPr>
                <w:rFonts w:cstheme="minorHAnsi"/>
                <w:color w:val="000000"/>
              </w:rPr>
              <w:t xml:space="preserve">Volumetric upper airway changes after rapid maxillary expansion: a systematic review and meta-analysis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Oct 1;39(5):463-47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w048.</w:t>
            </w:r>
          </w:p>
        </w:tc>
        <w:tc>
          <w:tcPr>
            <w:tcW w:w="1705" w:type="dxa"/>
            <w:vAlign w:val="bottom"/>
          </w:tcPr>
          <w:p w14:paraId="7733C38D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464025" w:rsidRPr="00CD1288" w14:paraId="7035BE7F" w14:textId="77777777" w:rsidTr="00464025">
        <w:tc>
          <w:tcPr>
            <w:tcW w:w="2245" w:type="dxa"/>
            <w:vAlign w:val="bottom"/>
          </w:tcPr>
          <w:p w14:paraId="50F35724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EJO</w:t>
            </w:r>
          </w:p>
        </w:tc>
        <w:tc>
          <w:tcPr>
            <w:tcW w:w="751" w:type="dxa"/>
            <w:vAlign w:val="bottom"/>
          </w:tcPr>
          <w:p w14:paraId="2262D772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44F0025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Bock NC, von Bremen J, </w:t>
            </w:r>
            <w:proofErr w:type="spellStart"/>
            <w:r w:rsidRPr="00CD1288">
              <w:rPr>
                <w:rFonts w:cstheme="minorHAnsi"/>
                <w:color w:val="000000"/>
              </w:rPr>
              <w:t>Ruf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. Stability of Class II fixed functional appliance therapy--a systematic review and meta-analysis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Apr;38(2):129-3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/cjv009. </w:t>
            </w:r>
          </w:p>
        </w:tc>
        <w:tc>
          <w:tcPr>
            <w:tcW w:w="1705" w:type="dxa"/>
            <w:vAlign w:val="bottom"/>
          </w:tcPr>
          <w:p w14:paraId="46957EFE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10661A5F" w14:textId="77777777" w:rsidTr="00464025">
        <w:tc>
          <w:tcPr>
            <w:tcW w:w="2245" w:type="dxa"/>
            <w:vAlign w:val="bottom"/>
          </w:tcPr>
          <w:p w14:paraId="58DA0160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3E73A7CD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75F93AD6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Solleniu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O, </w:t>
            </w:r>
            <w:proofErr w:type="spellStart"/>
            <w:r w:rsidRPr="00CD1288">
              <w:rPr>
                <w:rFonts w:cstheme="minorHAnsi"/>
                <w:color w:val="000000"/>
              </w:rPr>
              <w:t>Petré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, </w:t>
            </w:r>
            <w:proofErr w:type="spellStart"/>
            <w:r w:rsidRPr="00CD1288">
              <w:rPr>
                <w:rFonts w:cstheme="minorHAnsi"/>
                <w:color w:val="000000"/>
              </w:rPr>
              <w:t>Björnsso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L, </w:t>
            </w:r>
            <w:proofErr w:type="spellStart"/>
            <w:r w:rsidRPr="00CD1288">
              <w:rPr>
                <w:rFonts w:cstheme="minorHAnsi"/>
                <w:color w:val="000000"/>
              </w:rPr>
              <w:t>Norlun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</w:t>
            </w:r>
            <w:proofErr w:type="spellStart"/>
            <w:r w:rsidRPr="00CD1288">
              <w:rPr>
                <w:rFonts w:cstheme="minorHAnsi"/>
                <w:color w:val="000000"/>
              </w:rPr>
              <w:t>Bondemark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L. Health economic evaluations in orthodontics: a systematic review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Jun;38(3):259-6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v040.</w:t>
            </w:r>
          </w:p>
        </w:tc>
        <w:tc>
          <w:tcPr>
            <w:tcW w:w="1705" w:type="dxa"/>
            <w:vAlign w:val="bottom"/>
          </w:tcPr>
          <w:p w14:paraId="75531C0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464025" w:rsidRPr="00CD1288" w14:paraId="0B4FB4C9" w14:textId="77777777" w:rsidTr="00464025">
        <w:tc>
          <w:tcPr>
            <w:tcW w:w="2245" w:type="dxa"/>
            <w:vAlign w:val="bottom"/>
          </w:tcPr>
          <w:p w14:paraId="380E776B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1E081399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36E4924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Janson G, Mendes LM, </w:t>
            </w:r>
            <w:proofErr w:type="spellStart"/>
            <w:r w:rsidRPr="00CD1288">
              <w:rPr>
                <w:rFonts w:cstheme="minorHAnsi"/>
                <w:color w:val="000000"/>
              </w:rPr>
              <w:t>Junqueir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CH, Garib DG. Soft-tissue changes in Class II malocclusion patients treated with extractions: a systematic review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Dec;38(6):631-637. </w:t>
            </w:r>
          </w:p>
        </w:tc>
        <w:tc>
          <w:tcPr>
            <w:tcW w:w="1705" w:type="dxa"/>
            <w:vAlign w:val="bottom"/>
          </w:tcPr>
          <w:p w14:paraId="79CB6788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464025" w:rsidRPr="00CD1288" w14:paraId="3620AC8C" w14:textId="77777777" w:rsidTr="00464025">
        <w:tc>
          <w:tcPr>
            <w:tcW w:w="2245" w:type="dxa"/>
            <w:vAlign w:val="bottom"/>
          </w:tcPr>
          <w:p w14:paraId="0BD7378C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5A7AB5F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30A4E40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Rossini G, Parrini S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Castroflorio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T, Deregibus A, Debernardi CL. </w:t>
            </w:r>
            <w:r w:rsidRPr="00CD1288">
              <w:rPr>
                <w:rFonts w:cstheme="minorHAnsi"/>
                <w:color w:val="000000"/>
              </w:rPr>
              <w:t xml:space="preserve">Periodontal health during clear aligners treatment: a systematic review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5 Oct;37(5):539-4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/cju083. </w:t>
            </w:r>
          </w:p>
        </w:tc>
        <w:tc>
          <w:tcPr>
            <w:tcW w:w="1705" w:type="dxa"/>
            <w:vAlign w:val="bottom"/>
          </w:tcPr>
          <w:p w14:paraId="40CDE6EB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324F4729" w14:textId="77777777" w:rsidTr="00464025">
        <w:tc>
          <w:tcPr>
            <w:tcW w:w="2245" w:type="dxa"/>
            <w:vAlign w:val="bottom"/>
          </w:tcPr>
          <w:p w14:paraId="1E885545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EJO</w:t>
            </w:r>
          </w:p>
        </w:tc>
        <w:tc>
          <w:tcPr>
            <w:tcW w:w="751" w:type="dxa"/>
            <w:vAlign w:val="bottom"/>
          </w:tcPr>
          <w:p w14:paraId="6F3C0CC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4</w:t>
            </w:r>
          </w:p>
        </w:tc>
        <w:tc>
          <w:tcPr>
            <w:tcW w:w="4649" w:type="dxa"/>
            <w:vAlign w:val="bottom"/>
          </w:tcPr>
          <w:p w14:paraId="6DC44BBF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Yep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E, Quintero P, Rueda ZV, Pedroza A. Optimal force for maxillary protraction facemask therapy in the early treatment of class III malocclusion. Eur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4 Oct;36(5):586-9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93/</w:t>
            </w:r>
            <w:proofErr w:type="spellStart"/>
            <w:r w:rsidRPr="00CD1288">
              <w:rPr>
                <w:rFonts w:cstheme="minorHAnsi"/>
                <w:color w:val="000000"/>
              </w:rPr>
              <w:t>ejo</w:t>
            </w:r>
            <w:proofErr w:type="spellEnd"/>
            <w:r w:rsidRPr="00CD1288">
              <w:rPr>
                <w:rFonts w:cstheme="minorHAnsi"/>
                <w:color w:val="000000"/>
              </w:rPr>
              <w:t>/cjt091.</w:t>
            </w:r>
          </w:p>
        </w:tc>
        <w:tc>
          <w:tcPr>
            <w:tcW w:w="1705" w:type="dxa"/>
            <w:vAlign w:val="bottom"/>
          </w:tcPr>
          <w:p w14:paraId="1E9AC39E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CB6ED2" w:rsidRPr="00CD1288" w14:paraId="2978804C" w14:textId="77777777" w:rsidTr="00464025">
        <w:tc>
          <w:tcPr>
            <w:tcW w:w="2245" w:type="dxa"/>
            <w:vAlign w:val="bottom"/>
          </w:tcPr>
          <w:p w14:paraId="2669C3AB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42842D72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63D03C56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</w:rPr>
              <w:t xml:space="preserve">Pacha MM, Fleming PS, Johal A. Complications, impacts, and success rates of different approaches to treatment of Class II malocclusion in adolescents: A systematic review and meta-analysis. Am J </w:t>
            </w:r>
            <w:proofErr w:type="spellStart"/>
            <w:r w:rsidRPr="00CD1288">
              <w:rPr>
                <w:rFonts w:cstheme="minorHAnsi"/>
              </w:rPr>
              <w:t>Orthod</w:t>
            </w:r>
            <w:proofErr w:type="spellEnd"/>
            <w:r w:rsidRPr="00CD1288">
              <w:rPr>
                <w:rFonts w:cstheme="minorHAnsi"/>
              </w:rPr>
              <w:t xml:space="preserve"> Dentofacial </w:t>
            </w:r>
            <w:proofErr w:type="spellStart"/>
            <w:r w:rsidRPr="00CD1288">
              <w:rPr>
                <w:rFonts w:cstheme="minorHAnsi"/>
              </w:rPr>
              <w:t>Orthop</w:t>
            </w:r>
            <w:proofErr w:type="spellEnd"/>
            <w:r w:rsidRPr="00CD1288">
              <w:rPr>
                <w:rFonts w:cstheme="minorHAnsi"/>
              </w:rPr>
              <w:t xml:space="preserve">. 2020 Oct;158(4):477-494.e7. </w:t>
            </w:r>
            <w:proofErr w:type="spellStart"/>
            <w:r w:rsidRPr="00CD1288">
              <w:rPr>
                <w:rFonts w:cstheme="minorHAnsi"/>
              </w:rPr>
              <w:t>doi</w:t>
            </w:r>
            <w:proofErr w:type="spellEnd"/>
            <w:r w:rsidRPr="00CD1288">
              <w:rPr>
                <w:rFonts w:cstheme="minorHAnsi"/>
              </w:rPr>
              <w:t xml:space="preserve">: 10.1016/j.ajodo.2020.03.021. </w:t>
            </w:r>
            <w:proofErr w:type="spellStart"/>
            <w:r w:rsidRPr="00CD1288">
              <w:rPr>
                <w:rFonts w:cstheme="minorHAnsi"/>
              </w:rPr>
              <w:t>Epub</w:t>
            </w:r>
            <w:proofErr w:type="spellEnd"/>
            <w:r w:rsidRPr="00CD1288">
              <w:rPr>
                <w:rFonts w:cstheme="minorHAnsi"/>
              </w:rPr>
              <w:t xml:space="preserve"> 2020 Sep 2. PMID: 32888735.</w:t>
            </w:r>
          </w:p>
        </w:tc>
        <w:tc>
          <w:tcPr>
            <w:tcW w:w="1705" w:type="dxa"/>
            <w:vAlign w:val="bottom"/>
          </w:tcPr>
          <w:p w14:paraId="46A7ABD9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CB6ED2" w:rsidRPr="00CD1288" w14:paraId="3B15C2F7" w14:textId="77777777" w:rsidTr="00464025">
        <w:tc>
          <w:tcPr>
            <w:tcW w:w="2245" w:type="dxa"/>
            <w:vAlign w:val="bottom"/>
          </w:tcPr>
          <w:p w14:paraId="0EDE9CA2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0D2BAF19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5FE9070E" w14:textId="77777777" w:rsidR="00CB6ED2" w:rsidRPr="00CD1288" w:rsidRDefault="00CB6ED2" w:rsidP="006A095B">
            <w:pPr>
              <w:rPr>
                <w:rFonts w:cstheme="minorHAnsi"/>
                <w:color w:val="212121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Vandersluis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YR, Suri S. Infective endocarditis and orthodontic implications in children: A review of the literature. Am J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212121"/>
              </w:rPr>
              <w:t>Orthop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Jan;157(1):19-28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1016/j.ajodo.2019.03.027. PMID: 31901273.</w:t>
            </w:r>
          </w:p>
        </w:tc>
        <w:tc>
          <w:tcPr>
            <w:tcW w:w="1705" w:type="dxa"/>
            <w:vAlign w:val="bottom"/>
          </w:tcPr>
          <w:p w14:paraId="09C08E0A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464025" w:rsidRPr="00CD1288" w14:paraId="2C7E459A" w14:textId="77777777" w:rsidTr="00464025">
        <w:tc>
          <w:tcPr>
            <w:tcW w:w="2245" w:type="dxa"/>
            <w:vAlign w:val="bottom"/>
          </w:tcPr>
          <w:p w14:paraId="4CE55373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14BF34D4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065A5886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Javidi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H, Vettore M, Benson PE. </w:t>
            </w:r>
            <w:r w:rsidRPr="00CD1288">
              <w:rPr>
                <w:rFonts w:cstheme="minorHAnsi"/>
                <w:color w:val="000000"/>
              </w:rPr>
              <w:t xml:space="preserve">Does orthodontic treatment before the age of 18 years improve oral health-related quality of life? A systematic </w:t>
            </w:r>
            <w:r w:rsidRPr="00CD1288">
              <w:rPr>
                <w:rFonts w:cstheme="minorHAnsi"/>
                <w:color w:val="000000"/>
              </w:rPr>
              <w:lastRenderedPageBreak/>
              <w:t xml:space="preserve">review and meta-analysis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Apr;151(4):644-65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6.12.011.</w:t>
            </w:r>
          </w:p>
        </w:tc>
        <w:tc>
          <w:tcPr>
            <w:tcW w:w="1705" w:type="dxa"/>
            <w:vAlign w:val="bottom"/>
          </w:tcPr>
          <w:p w14:paraId="5302C64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 xml:space="preserve">review did not assess the effect of a specific </w:t>
            </w:r>
            <w:r w:rsidRPr="00CD1288">
              <w:rPr>
                <w:rFonts w:cstheme="minorHAnsi"/>
                <w:color w:val="000000"/>
              </w:rPr>
              <w:lastRenderedPageBreak/>
              <w:t>type of intervention(s), but assessed an undefined orthodontic intervention, e.g., orthodontic treatment as a whole</w:t>
            </w:r>
          </w:p>
        </w:tc>
      </w:tr>
      <w:tr w:rsidR="00464025" w:rsidRPr="00CD1288" w14:paraId="28185131" w14:textId="77777777" w:rsidTr="00464025">
        <w:tc>
          <w:tcPr>
            <w:tcW w:w="2245" w:type="dxa"/>
            <w:vAlign w:val="bottom"/>
          </w:tcPr>
          <w:p w14:paraId="0340DF52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AJODO</w:t>
            </w:r>
          </w:p>
        </w:tc>
        <w:tc>
          <w:tcPr>
            <w:tcW w:w="751" w:type="dxa"/>
            <w:vAlign w:val="bottom"/>
          </w:tcPr>
          <w:p w14:paraId="6AC3ED02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4649" w:type="dxa"/>
            <w:vAlign w:val="bottom"/>
          </w:tcPr>
          <w:p w14:paraId="7968439C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Tsichlak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Chin SY, </w:t>
            </w:r>
            <w:proofErr w:type="spellStart"/>
            <w:r w:rsidRPr="00CD1288">
              <w:rPr>
                <w:rFonts w:cstheme="minorHAnsi"/>
                <w:color w:val="000000"/>
              </w:rPr>
              <w:t>Pandi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, Fleming PS. How long does treatment with fixed orthodontic appliances last?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6 Mar;149(3):308-18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5.09.020.</w:t>
            </w:r>
          </w:p>
        </w:tc>
        <w:tc>
          <w:tcPr>
            <w:tcW w:w="1705" w:type="dxa"/>
            <w:vAlign w:val="bottom"/>
          </w:tcPr>
          <w:p w14:paraId="2FF6BF5E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464025" w:rsidRPr="00CD1288" w14:paraId="34324F79" w14:textId="77777777" w:rsidTr="00464025">
        <w:tc>
          <w:tcPr>
            <w:tcW w:w="2245" w:type="dxa"/>
            <w:vAlign w:val="bottom"/>
          </w:tcPr>
          <w:p w14:paraId="47EF88B0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4B5B9124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12DBFDAE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Pachêco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-Pereira C, Pereira JR, Dick BD, Perez A, Flores-Mir C. Factors associated with patient and parent satisfaction after orthodontic treatment: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5 Oct;148(4):652-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5.04.039.</w:t>
            </w:r>
          </w:p>
        </w:tc>
        <w:tc>
          <w:tcPr>
            <w:tcW w:w="1705" w:type="dxa"/>
            <w:vAlign w:val="bottom"/>
          </w:tcPr>
          <w:p w14:paraId="1C9FA965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464025" w:rsidRPr="00CD1288" w14:paraId="59CB2375" w14:textId="77777777" w:rsidTr="00464025">
        <w:tc>
          <w:tcPr>
            <w:tcW w:w="2245" w:type="dxa"/>
            <w:vAlign w:val="bottom"/>
          </w:tcPr>
          <w:p w14:paraId="091FAF40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1F92D902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4</w:t>
            </w:r>
          </w:p>
        </w:tc>
        <w:tc>
          <w:tcPr>
            <w:tcW w:w="4649" w:type="dxa"/>
            <w:vAlign w:val="bottom"/>
          </w:tcPr>
          <w:p w14:paraId="5F9BE263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Mai W, He J, Meng H, Jiang Y, Huang C, Li M, Yuan K, Kang N. Comparison of vacuum-formed and Hawley retainers: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4 Jun;145(6):720-7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4.01.019.</w:t>
            </w:r>
          </w:p>
        </w:tc>
        <w:tc>
          <w:tcPr>
            <w:tcW w:w="1705" w:type="dxa"/>
            <w:vAlign w:val="bottom"/>
          </w:tcPr>
          <w:p w14:paraId="7A48E6C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57EB7081" w14:textId="77777777" w:rsidTr="00464025">
        <w:tc>
          <w:tcPr>
            <w:tcW w:w="2245" w:type="dxa"/>
            <w:vAlign w:val="bottom"/>
          </w:tcPr>
          <w:p w14:paraId="611C2960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JODO</w:t>
            </w:r>
          </w:p>
        </w:tc>
        <w:tc>
          <w:tcPr>
            <w:tcW w:w="751" w:type="dxa"/>
            <w:vAlign w:val="bottom"/>
          </w:tcPr>
          <w:p w14:paraId="106C3AF8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4649" w:type="dxa"/>
            <w:vAlign w:val="bottom"/>
          </w:tcPr>
          <w:p w14:paraId="231EEF92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Greenlee GM, Huang GJ, Chen SS, Chen J, </w:t>
            </w:r>
            <w:proofErr w:type="spellStart"/>
            <w:r w:rsidRPr="00CD1288">
              <w:rPr>
                <w:rFonts w:cstheme="minorHAnsi"/>
                <w:color w:val="000000"/>
              </w:rPr>
              <w:t>Koepsel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, </w:t>
            </w:r>
            <w:proofErr w:type="spellStart"/>
            <w:r w:rsidRPr="00CD1288">
              <w:rPr>
                <w:rFonts w:cstheme="minorHAnsi"/>
                <w:color w:val="000000"/>
              </w:rPr>
              <w:t>Hujoe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P. Stability of treatment for anterior open-bite malocclusion: a meta-analysis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1 Feb;139(2):154-6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016/j.ajodo.2010.10.019.</w:t>
            </w:r>
          </w:p>
        </w:tc>
        <w:tc>
          <w:tcPr>
            <w:tcW w:w="1705" w:type="dxa"/>
            <w:vAlign w:val="bottom"/>
          </w:tcPr>
          <w:p w14:paraId="74D985B5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464025" w:rsidRPr="00CD1288" w14:paraId="7908B9E6" w14:textId="77777777" w:rsidTr="00464025">
        <w:tc>
          <w:tcPr>
            <w:tcW w:w="2245" w:type="dxa"/>
            <w:vAlign w:val="bottom"/>
          </w:tcPr>
          <w:p w14:paraId="7E47F986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AJODO</w:t>
            </w:r>
          </w:p>
        </w:tc>
        <w:tc>
          <w:tcPr>
            <w:tcW w:w="751" w:type="dxa"/>
            <w:vAlign w:val="bottom"/>
          </w:tcPr>
          <w:p w14:paraId="2A3C82C4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0</w:t>
            </w:r>
          </w:p>
        </w:tc>
        <w:tc>
          <w:tcPr>
            <w:tcW w:w="4649" w:type="dxa"/>
            <w:vAlign w:val="bottom"/>
          </w:tcPr>
          <w:p w14:paraId="6E71610F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Viglianis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. Effects of lingual arch used as space maintainer on mandibular arch dimension: a systematic review. Am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entofacial </w:t>
            </w:r>
            <w:proofErr w:type="spellStart"/>
            <w:r w:rsidRPr="00CD1288">
              <w:rPr>
                <w:rFonts w:cstheme="minorHAnsi"/>
                <w:color w:val="000000"/>
              </w:rPr>
              <w:t>Orthop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0 Oct;138(4):382.e1-4; discussion 382-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016/j.ajodo.2010.02.026. </w:t>
            </w:r>
          </w:p>
        </w:tc>
        <w:tc>
          <w:tcPr>
            <w:tcW w:w="1705" w:type="dxa"/>
            <w:vAlign w:val="bottom"/>
          </w:tcPr>
          <w:p w14:paraId="0EA55DB6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was conducted by one operator only</w:t>
            </w:r>
          </w:p>
        </w:tc>
      </w:tr>
      <w:tr w:rsidR="00CB6ED2" w:rsidRPr="00CD1288" w14:paraId="6CF20AFB" w14:textId="77777777" w:rsidTr="00464025">
        <w:tc>
          <w:tcPr>
            <w:tcW w:w="2245" w:type="dxa"/>
            <w:vAlign w:val="bottom"/>
          </w:tcPr>
          <w:p w14:paraId="5ED0A1E4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04DF930E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101930CB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212121"/>
              </w:rPr>
              <w:t xml:space="preserve">Santana LG, Marques LS. Do adjunctive interventions in patients undergoing rapid maxillary expansion increase the treatment effectiveness? Angle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1 Jan 1;91(1):119-128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2319/051320-431.1. PMID: 33289794; PMCID: PMC8032281.</w:t>
            </w:r>
          </w:p>
        </w:tc>
        <w:tc>
          <w:tcPr>
            <w:tcW w:w="1705" w:type="dxa"/>
            <w:vAlign w:val="bottom"/>
          </w:tcPr>
          <w:p w14:paraId="317191C5" w14:textId="77777777" w:rsidR="00CB6ED2" w:rsidRPr="00CD1288" w:rsidRDefault="00CB6ED2" w:rsidP="006A095B">
            <w:pPr>
              <w:pStyle w:val="NoSpacing"/>
            </w:pPr>
            <w:r w:rsidRPr="00CD1288">
              <w:t>review included orthognathic surgical interventions</w:t>
            </w:r>
          </w:p>
        </w:tc>
      </w:tr>
      <w:tr w:rsidR="00CB6ED2" w:rsidRPr="00CD1288" w14:paraId="74F32A57" w14:textId="77777777" w:rsidTr="00464025">
        <w:tc>
          <w:tcPr>
            <w:tcW w:w="2245" w:type="dxa"/>
            <w:vAlign w:val="bottom"/>
          </w:tcPr>
          <w:p w14:paraId="1C9C25EA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2D6736AF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6BA9A5A6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proofErr w:type="spellStart"/>
            <w:r w:rsidRPr="00CD1288">
              <w:rPr>
                <w:rFonts w:cstheme="minorHAnsi"/>
                <w:color w:val="212121"/>
              </w:rPr>
              <w:t>Mecenas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P, Espinosa DG, Cardoso PC, </w:t>
            </w:r>
            <w:proofErr w:type="spellStart"/>
            <w:r w:rsidRPr="00CD1288">
              <w:rPr>
                <w:rFonts w:cstheme="minorHAnsi"/>
                <w:color w:val="212121"/>
              </w:rPr>
              <w:t>Normando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 D. Stainless steel or titanium mini-implants? Angle </w:t>
            </w:r>
            <w:proofErr w:type="spellStart"/>
            <w:r w:rsidRPr="00CD1288">
              <w:rPr>
                <w:rFonts w:cstheme="minorHAnsi"/>
                <w:color w:val="212121"/>
              </w:rPr>
              <w:t>Orthod</w:t>
            </w:r>
            <w:proofErr w:type="spellEnd"/>
            <w:r w:rsidRPr="00CD1288">
              <w:rPr>
                <w:rFonts w:cstheme="minorHAnsi"/>
                <w:color w:val="212121"/>
              </w:rPr>
              <w:t xml:space="preserve">. 2020 Jul 1;90(4):587-597. </w:t>
            </w:r>
            <w:proofErr w:type="spellStart"/>
            <w:r w:rsidRPr="00CD1288">
              <w:rPr>
                <w:rFonts w:cstheme="minorHAnsi"/>
                <w:color w:val="212121"/>
              </w:rPr>
              <w:t>doi</w:t>
            </w:r>
            <w:proofErr w:type="spellEnd"/>
            <w:r w:rsidRPr="00CD1288">
              <w:rPr>
                <w:rFonts w:cstheme="minorHAnsi"/>
                <w:color w:val="212121"/>
              </w:rPr>
              <w:t>: 10.2319/081619-536.1. PMID: 33378494; PMCID: PMC8028470.</w:t>
            </w:r>
          </w:p>
        </w:tc>
        <w:tc>
          <w:tcPr>
            <w:tcW w:w="1705" w:type="dxa"/>
            <w:vAlign w:val="bottom"/>
          </w:tcPr>
          <w:p w14:paraId="6644B57B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CB6ED2" w:rsidRPr="00CD1288" w14:paraId="7B6A66D2" w14:textId="77777777" w:rsidTr="00464025">
        <w:tc>
          <w:tcPr>
            <w:tcW w:w="2245" w:type="dxa"/>
            <w:vAlign w:val="bottom"/>
          </w:tcPr>
          <w:p w14:paraId="2FAC32B5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7C222131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4649" w:type="dxa"/>
            <w:vAlign w:val="bottom"/>
          </w:tcPr>
          <w:p w14:paraId="44605407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lang w:val="it-IT"/>
              </w:rPr>
              <w:t xml:space="preserve">Moda LB, da Silva Barros ALC, </w:t>
            </w:r>
            <w:proofErr w:type="spellStart"/>
            <w:r w:rsidRPr="00CD1288">
              <w:rPr>
                <w:rFonts w:cstheme="minorHAnsi"/>
                <w:lang w:val="it-IT"/>
              </w:rPr>
              <w:t>Fagundes</w:t>
            </w:r>
            <w:proofErr w:type="spellEnd"/>
            <w:r w:rsidRPr="00CD1288">
              <w:rPr>
                <w:rFonts w:cstheme="minorHAnsi"/>
                <w:lang w:val="it-IT"/>
              </w:rPr>
              <w:t xml:space="preserve"> NCF, Normando D, Maia LC, Mendes SMDA. </w:t>
            </w:r>
            <w:r w:rsidRPr="00CD1288">
              <w:rPr>
                <w:rFonts w:cstheme="minorHAnsi"/>
              </w:rPr>
              <w:t xml:space="preserve">Lower fixed retainers: bonded on all teeth or only on canines? A systematic review. Angle </w:t>
            </w:r>
            <w:proofErr w:type="spellStart"/>
            <w:r w:rsidRPr="00CD1288">
              <w:rPr>
                <w:rFonts w:cstheme="minorHAnsi"/>
              </w:rPr>
              <w:t>Orthod</w:t>
            </w:r>
            <w:proofErr w:type="spellEnd"/>
            <w:r w:rsidRPr="00CD1288">
              <w:rPr>
                <w:rFonts w:cstheme="minorHAnsi"/>
              </w:rPr>
              <w:t xml:space="preserve">. 2020 Jan;90(1):125-143. </w:t>
            </w:r>
            <w:proofErr w:type="spellStart"/>
            <w:r w:rsidRPr="00CD1288">
              <w:rPr>
                <w:rFonts w:cstheme="minorHAnsi"/>
              </w:rPr>
              <w:t>doi</w:t>
            </w:r>
            <w:proofErr w:type="spellEnd"/>
            <w:r w:rsidRPr="00CD1288">
              <w:rPr>
                <w:rFonts w:cstheme="minorHAnsi"/>
              </w:rPr>
              <w:t xml:space="preserve">: 10.2319/013019-63.1. </w:t>
            </w:r>
            <w:proofErr w:type="spellStart"/>
            <w:r w:rsidRPr="00CD1288">
              <w:rPr>
                <w:rFonts w:cstheme="minorHAnsi"/>
              </w:rPr>
              <w:t>Epub</w:t>
            </w:r>
            <w:proofErr w:type="spellEnd"/>
            <w:r w:rsidRPr="00CD1288">
              <w:rPr>
                <w:rFonts w:cstheme="minorHAnsi"/>
              </w:rPr>
              <w:t xml:space="preserve"> 2019 Sep 19. PMID: 31536378; PMCID: PMC8087051.</w:t>
            </w:r>
          </w:p>
        </w:tc>
        <w:tc>
          <w:tcPr>
            <w:tcW w:w="1705" w:type="dxa"/>
            <w:vAlign w:val="bottom"/>
          </w:tcPr>
          <w:p w14:paraId="3E847ADE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033C7E01" w14:textId="77777777" w:rsidTr="00464025">
        <w:tc>
          <w:tcPr>
            <w:tcW w:w="2245" w:type="dxa"/>
            <w:vAlign w:val="bottom"/>
          </w:tcPr>
          <w:p w14:paraId="3BF76DC4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1E3ACC33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50B88BC1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lakttash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M, Fawzi M, Bearn D. Adhesive precoated bracket systems and operator coated bracket systems: Is there any difference? A systematic review and meta-analysis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9 May;89(3):495-504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2319/051818-373.1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18 Dec 17.</w:t>
            </w:r>
          </w:p>
        </w:tc>
        <w:tc>
          <w:tcPr>
            <w:tcW w:w="1705" w:type="dxa"/>
            <w:vAlign w:val="bottom"/>
          </w:tcPr>
          <w:p w14:paraId="52D6530A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3F381D8C" w14:textId="77777777" w:rsidTr="00464025">
        <w:tc>
          <w:tcPr>
            <w:tcW w:w="2245" w:type="dxa"/>
            <w:vAlign w:val="bottom"/>
          </w:tcPr>
          <w:p w14:paraId="42BA97E6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0B621A7E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4D9F0646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Diar-Bakirly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, Feres MF, </w:t>
            </w:r>
            <w:proofErr w:type="spellStart"/>
            <w:r w:rsidRPr="00CD1288">
              <w:rPr>
                <w:rFonts w:cstheme="minorHAnsi"/>
                <w:color w:val="000000"/>
              </w:rPr>
              <w:t>Saltaj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H, Flores-Mir C, El-Bialy T. Effectiveness of the </w:t>
            </w:r>
            <w:proofErr w:type="spellStart"/>
            <w:r w:rsidRPr="00CD1288">
              <w:rPr>
                <w:rFonts w:cstheme="minorHAnsi"/>
                <w:color w:val="000000"/>
              </w:rPr>
              <w:t>transpalata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rch in controlling orthodontic anchorage in maxillary premolar extraction cases: A systematic review and meta-</w:t>
            </w:r>
            <w:proofErr w:type="spellStart"/>
            <w:r w:rsidRPr="00CD1288">
              <w:rPr>
                <w:rFonts w:cstheme="minorHAnsi"/>
                <w:color w:val="000000"/>
              </w:rPr>
              <w:t>analysis.Angle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Jan;87(1):147-158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21216-120.1.</w:t>
            </w:r>
          </w:p>
        </w:tc>
        <w:tc>
          <w:tcPr>
            <w:tcW w:w="1705" w:type="dxa"/>
            <w:vAlign w:val="bottom"/>
          </w:tcPr>
          <w:p w14:paraId="68C0959A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5B6CBDA8" w14:textId="77777777" w:rsidTr="00464025">
        <w:tc>
          <w:tcPr>
            <w:tcW w:w="2245" w:type="dxa"/>
            <w:vAlign w:val="bottom"/>
          </w:tcPr>
          <w:p w14:paraId="66D24D36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2CE90A27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0337457A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lmasou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N. Extraction of primary canines for interceptive orthodontic treatment of </w:t>
            </w:r>
            <w:proofErr w:type="spellStart"/>
            <w:r w:rsidRPr="00CD1288">
              <w:rPr>
                <w:rFonts w:cstheme="minorHAnsi"/>
                <w:color w:val="000000"/>
              </w:rPr>
              <w:t>palatally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isplaced permanent canines: A systematic review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Nov;87(6):878-88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21417-105.1.</w:t>
            </w:r>
          </w:p>
        </w:tc>
        <w:tc>
          <w:tcPr>
            <w:tcW w:w="1705" w:type="dxa"/>
            <w:vAlign w:val="bottom"/>
          </w:tcPr>
          <w:p w14:paraId="7A70FB7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464025" w:rsidRPr="00CD1288" w14:paraId="1467EAEC" w14:textId="77777777" w:rsidTr="00464025">
        <w:tc>
          <w:tcPr>
            <w:tcW w:w="2245" w:type="dxa"/>
            <w:vAlign w:val="bottom"/>
          </w:tcPr>
          <w:p w14:paraId="75B4BF4D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321BF50B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75947B70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Andiappa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M, Gao W, </w:t>
            </w:r>
            <w:proofErr w:type="spellStart"/>
            <w:r w:rsidRPr="00CD1288">
              <w:rPr>
                <w:rFonts w:cstheme="minorHAnsi"/>
                <w:color w:val="000000"/>
              </w:rPr>
              <w:t>Bernabé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E, </w:t>
            </w:r>
            <w:proofErr w:type="spellStart"/>
            <w:r w:rsidRPr="00CD1288">
              <w:rPr>
                <w:rFonts w:cstheme="minorHAnsi"/>
                <w:color w:val="000000"/>
              </w:rPr>
              <w:t>Kandala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B, Donaldson AN. Malocclusion, orthodontic treatment, and the Oral Health Impact Profile (OHIP-14): Systematic review and meta-analysis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5 May;85(3):493-50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2319/051414-348.1. </w:t>
            </w:r>
            <w:r w:rsidRPr="00CD1288">
              <w:rPr>
                <w:rFonts w:cstheme="minorHAnsi"/>
                <w:color w:val="000000"/>
              </w:rPr>
              <w:br/>
            </w:r>
          </w:p>
        </w:tc>
        <w:tc>
          <w:tcPr>
            <w:tcW w:w="1705" w:type="dxa"/>
            <w:vAlign w:val="bottom"/>
          </w:tcPr>
          <w:p w14:paraId="5C506CB9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  <w:tr w:rsidR="00464025" w:rsidRPr="00CD1288" w14:paraId="668DF612" w14:textId="77777777" w:rsidTr="00464025">
        <w:tc>
          <w:tcPr>
            <w:tcW w:w="2245" w:type="dxa"/>
            <w:vAlign w:val="bottom"/>
          </w:tcPr>
          <w:p w14:paraId="71AC20EB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AO</w:t>
            </w:r>
          </w:p>
        </w:tc>
        <w:tc>
          <w:tcPr>
            <w:tcW w:w="751" w:type="dxa"/>
            <w:vAlign w:val="bottom"/>
          </w:tcPr>
          <w:p w14:paraId="7377D89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3</w:t>
            </w:r>
          </w:p>
        </w:tc>
        <w:tc>
          <w:tcPr>
            <w:tcW w:w="4649" w:type="dxa"/>
            <w:vAlign w:val="bottom"/>
          </w:tcPr>
          <w:p w14:paraId="57BE3256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Long H, Zhou Y, </w:t>
            </w:r>
            <w:proofErr w:type="spellStart"/>
            <w:r w:rsidRPr="00CD1288">
              <w:rPr>
                <w:rFonts w:cstheme="minorHAnsi"/>
                <w:color w:val="000000"/>
              </w:rPr>
              <w:t>Pyakurel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U, Liao L, Jian F, </w:t>
            </w:r>
            <w:proofErr w:type="spellStart"/>
            <w:r w:rsidRPr="00CD1288">
              <w:rPr>
                <w:rFonts w:cstheme="minorHAnsi"/>
                <w:color w:val="000000"/>
              </w:rPr>
              <w:t>Xue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, Ye N, Yang X, Wang Y, Lai W. Comparison of adverse effects between lingual and labial orthodontic treatment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3 Nov;83(6):1066-7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10113-2.1.</w:t>
            </w:r>
          </w:p>
        </w:tc>
        <w:tc>
          <w:tcPr>
            <w:tcW w:w="1705" w:type="dxa"/>
            <w:vAlign w:val="bottom"/>
          </w:tcPr>
          <w:p w14:paraId="369E00B5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612E320D" w14:textId="77777777" w:rsidTr="00464025">
        <w:tc>
          <w:tcPr>
            <w:tcW w:w="2245" w:type="dxa"/>
            <w:vAlign w:val="bottom"/>
          </w:tcPr>
          <w:p w14:paraId="6F25F3F7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O</w:t>
            </w:r>
          </w:p>
        </w:tc>
        <w:tc>
          <w:tcPr>
            <w:tcW w:w="751" w:type="dxa"/>
            <w:vAlign w:val="bottom"/>
          </w:tcPr>
          <w:p w14:paraId="1E0D4C5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4649" w:type="dxa"/>
            <w:vAlign w:val="bottom"/>
          </w:tcPr>
          <w:p w14:paraId="7F37222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Janson G, Branco NC, Fernandes TM, </w:t>
            </w:r>
            <w:proofErr w:type="spellStart"/>
            <w:r w:rsidRPr="00CD1288">
              <w:rPr>
                <w:rFonts w:cstheme="minorHAnsi"/>
                <w:color w:val="000000"/>
              </w:rPr>
              <w:t>Sathler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, Garib D, </w:t>
            </w:r>
            <w:proofErr w:type="spellStart"/>
            <w:r w:rsidRPr="00CD1288">
              <w:rPr>
                <w:rFonts w:cstheme="minorHAnsi"/>
                <w:color w:val="000000"/>
              </w:rPr>
              <w:t>Lauri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JR. Influence of orthodontic treatment, midline position, buccal corridor and smile arc on smile attractiveness. Angle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1 Jan;81(1):153-61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2319/040710-195.1.</w:t>
            </w:r>
          </w:p>
        </w:tc>
        <w:tc>
          <w:tcPr>
            <w:tcW w:w="1705" w:type="dxa"/>
            <w:vAlign w:val="bottom"/>
          </w:tcPr>
          <w:p w14:paraId="01277132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464025" w:rsidRPr="00CD1288" w14:paraId="78246992" w14:textId="77777777" w:rsidTr="00464025">
        <w:tc>
          <w:tcPr>
            <w:tcW w:w="2245" w:type="dxa"/>
            <w:vAlign w:val="bottom"/>
          </w:tcPr>
          <w:p w14:paraId="444300FA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KJO</w:t>
            </w:r>
          </w:p>
        </w:tc>
        <w:tc>
          <w:tcPr>
            <w:tcW w:w="751" w:type="dxa"/>
            <w:vAlign w:val="bottom"/>
          </w:tcPr>
          <w:p w14:paraId="59895D79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4649" w:type="dxa"/>
            <w:vAlign w:val="bottom"/>
          </w:tcPr>
          <w:p w14:paraId="05D3BEF5" w14:textId="77777777" w:rsidR="00CB6ED2" w:rsidRPr="00CD1288" w:rsidRDefault="00CB6ED2" w:rsidP="006A095B">
            <w:pPr>
              <w:rPr>
                <w:rFonts w:cstheme="minorHAnsi"/>
              </w:rPr>
            </w:pPr>
            <w:proofErr w:type="spellStart"/>
            <w:r w:rsidRPr="00CD1288">
              <w:rPr>
                <w:rFonts w:cstheme="minorHAnsi"/>
                <w:color w:val="000000"/>
              </w:rPr>
              <w:t>Papageorgiou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N, </w:t>
            </w:r>
            <w:proofErr w:type="spellStart"/>
            <w:r w:rsidRPr="00CD1288">
              <w:rPr>
                <w:rFonts w:cstheme="minorHAnsi"/>
                <w:color w:val="000000"/>
              </w:rPr>
              <w:t>Höchl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D, </w:t>
            </w:r>
            <w:proofErr w:type="spellStart"/>
            <w:r w:rsidRPr="00CD1288">
              <w:rPr>
                <w:rFonts w:cstheme="minorHAnsi"/>
                <w:color w:val="000000"/>
              </w:rPr>
              <w:t>Eliades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T. Outcomes of comprehensive fixed appliance orthodontic treatment: A systematic review with meta-analysis and methodological overview. Korean J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. 2017 Nov;47(6):401-413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4041/kjod.2017.47.6.401.</w:t>
            </w:r>
          </w:p>
        </w:tc>
        <w:tc>
          <w:tcPr>
            <w:tcW w:w="1705" w:type="dxa"/>
            <w:vAlign w:val="bottom"/>
          </w:tcPr>
          <w:p w14:paraId="275161DF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did not assess the effect of a specific type of intervention(s), but assessed an undefined orthodontic intervention, e.g., orthodontic treatment as a whole</w:t>
            </w:r>
          </w:p>
        </w:tc>
      </w:tr>
      <w:tr w:rsidR="00CB6ED2" w:rsidRPr="00CD1288" w14:paraId="67DC368B" w14:textId="77777777" w:rsidTr="00464025">
        <w:tc>
          <w:tcPr>
            <w:tcW w:w="2245" w:type="dxa"/>
            <w:vAlign w:val="bottom"/>
          </w:tcPr>
          <w:p w14:paraId="27F303C5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30E46E9D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467452E7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Lee DW, Park JH, Bay RC, Choi SK, Chae JM. Cortical bone thickness and bone density effects on </w:t>
            </w:r>
            <w:proofErr w:type="spellStart"/>
            <w:r w:rsidRPr="00CD1288">
              <w:rPr>
                <w:rFonts w:cstheme="minorHAnsi"/>
                <w:color w:val="000000"/>
              </w:rPr>
              <w:t>miniscrew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uccess rates: 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1 Mar;24 Suppl 1:92-10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45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Dec 16.</w:t>
            </w:r>
          </w:p>
        </w:tc>
        <w:tc>
          <w:tcPr>
            <w:tcW w:w="1705" w:type="dxa"/>
            <w:vAlign w:val="bottom"/>
          </w:tcPr>
          <w:p w14:paraId="779D47E6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CB6ED2" w:rsidRPr="00CD1288" w14:paraId="4E0BA0DB" w14:textId="77777777" w:rsidTr="00464025">
        <w:tc>
          <w:tcPr>
            <w:tcW w:w="2245" w:type="dxa"/>
            <w:vAlign w:val="bottom"/>
          </w:tcPr>
          <w:p w14:paraId="0625533B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60F6C504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75F10856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Lee DW, Park JH, Bay RC, Choi SK, Chae JM. Cortical bone thickness and bone density effects on </w:t>
            </w:r>
            <w:proofErr w:type="spellStart"/>
            <w:r w:rsidRPr="00CD1288">
              <w:rPr>
                <w:rFonts w:cstheme="minorHAnsi"/>
                <w:color w:val="000000"/>
              </w:rPr>
              <w:t>miniscrew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uccess rates: 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1 Mar;24 Suppl 1:92-10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45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Dec 16.</w:t>
            </w:r>
          </w:p>
        </w:tc>
        <w:tc>
          <w:tcPr>
            <w:tcW w:w="1705" w:type="dxa"/>
            <w:vAlign w:val="bottom"/>
          </w:tcPr>
          <w:p w14:paraId="3AD9BBEF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CB6ED2" w:rsidRPr="00CD1288" w14:paraId="64D72667" w14:textId="77777777" w:rsidTr="00464025">
        <w:tc>
          <w:tcPr>
            <w:tcW w:w="2245" w:type="dxa"/>
            <w:vAlign w:val="bottom"/>
          </w:tcPr>
          <w:p w14:paraId="2F26D404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7FA06ADA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48301F63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 xml:space="preserve">Lee DW, Park JH, Bay RC, Choi SK, Chae JM. Cortical bone thickness and bone density effects on </w:t>
            </w:r>
            <w:proofErr w:type="spellStart"/>
            <w:r w:rsidRPr="00CD1288">
              <w:rPr>
                <w:rFonts w:cstheme="minorHAnsi"/>
                <w:color w:val="000000"/>
              </w:rPr>
              <w:t>miniscrew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uccess rates: 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1 </w:t>
            </w:r>
            <w:r w:rsidRPr="00CD1288">
              <w:rPr>
                <w:rFonts w:cstheme="minorHAnsi"/>
                <w:color w:val="000000"/>
              </w:rPr>
              <w:lastRenderedPageBreak/>
              <w:t xml:space="preserve">Mar;24 Suppl 1:92-102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453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Dec 16.</w:t>
            </w:r>
          </w:p>
        </w:tc>
        <w:tc>
          <w:tcPr>
            <w:tcW w:w="1705" w:type="dxa"/>
            <w:vAlign w:val="bottom"/>
          </w:tcPr>
          <w:p w14:paraId="7930EBE8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lastRenderedPageBreak/>
              <w:t>not the effects of orthodontic interventions were assessed</w:t>
            </w:r>
          </w:p>
        </w:tc>
      </w:tr>
      <w:tr w:rsidR="00CB6ED2" w:rsidRPr="00CD1288" w14:paraId="65B4BEE4" w14:textId="77777777" w:rsidTr="00464025">
        <w:tc>
          <w:tcPr>
            <w:tcW w:w="2245" w:type="dxa"/>
            <w:vAlign w:val="bottom"/>
          </w:tcPr>
          <w:p w14:paraId="2CE938D4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0A35D6B7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2021</w:t>
            </w:r>
          </w:p>
        </w:tc>
        <w:tc>
          <w:tcPr>
            <w:tcW w:w="4649" w:type="dxa"/>
            <w:vAlign w:val="bottom"/>
          </w:tcPr>
          <w:p w14:paraId="4E7AD8B6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>Copello FM, Marañón-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Vásquez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GA, Brunetto DP, Caldas LD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Masterson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D, Maia LC, Sant'Anna EF. </w:t>
            </w:r>
            <w:r w:rsidRPr="00CD1288">
              <w:rPr>
                <w:rFonts w:cstheme="minorHAnsi"/>
                <w:color w:val="000000"/>
              </w:rPr>
              <w:t xml:space="preserve">Is the buccal alveolar bone less affected by mini-implant assisted rapid palatal expansion than by conventional rapid palatal expansion?-A systematic review and meta-analysis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20 Aug;23(3):237-249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: 10.1111/ocr.12374. </w:t>
            </w:r>
            <w:proofErr w:type="spellStart"/>
            <w:r w:rsidRPr="00CD1288">
              <w:rPr>
                <w:rFonts w:cstheme="minorHAnsi"/>
                <w:color w:val="000000"/>
              </w:rPr>
              <w:t>Epub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2020 Apr 16. PMID: 32187843.</w:t>
            </w:r>
          </w:p>
        </w:tc>
        <w:tc>
          <w:tcPr>
            <w:tcW w:w="1705" w:type="dxa"/>
            <w:vAlign w:val="bottom"/>
          </w:tcPr>
          <w:p w14:paraId="59D89ABA" w14:textId="77777777" w:rsidR="00CB6ED2" w:rsidRPr="00CD1288" w:rsidRDefault="00CB6ED2" w:rsidP="006A095B">
            <w:pPr>
              <w:rPr>
                <w:rFonts w:cstheme="minorHAnsi"/>
                <w:color w:val="000000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65B9CBE1" w14:textId="77777777" w:rsidTr="00464025">
        <w:tc>
          <w:tcPr>
            <w:tcW w:w="2245" w:type="dxa"/>
            <w:vAlign w:val="bottom"/>
          </w:tcPr>
          <w:p w14:paraId="620C0B31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031632E4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4649" w:type="dxa"/>
            <w:vAlign w:val="bottom"/>
          </w:tcPr>
          <w:p w14:paraId="05AB1160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Allen RK, </w:t>
            </w:r>
            <w:proofErr w:type="spellStart"/>
            <w:r w:rsidRPr="00CD1288">
              <w:rPr>
                <w:rFonts w:cstheme="minorHAnsi"/>
                <w:color w:val="000000"/>
              </w:rPr>
              <w:t>Edelmann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R, </w:t>
            </w:r>
            <w:proofErr w:type="spellStart"/>
            <w:r w:rsidRPr="00CD1288">
              <w:rPr>
                <w:rFonts w:cstheme="minorHAnsi"/>
                <w:color w:val="000000"/>
              </w:rPr>
              <w:t>Abdulmajee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A, </w:t>
            </w:r>
            <w:proofErr w:type="spellStart"/>
            <w:r w:rsidRPr="00CD1288">
              <w:rPr>
                <w:rFonts w:cstheme="minorHAnsi"/>
                <w:color w:val="000000"/>
              </w:rPr>
              <w:t>Bencharit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. Salivary protein biomarkers associated with orthodontic tooth movement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9 May;22 Suppl 1:14-20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ocr.12258.</w:t>
            </w:r>
          </w:p>
        </w:tc>
        <w:tc>
          <w:tcPr>
            <w:tcW w:w="1705" w:type="dxa"/>
            <w:vAlign w:val="bottom"/>
          </w:tcPr>
          <w:p w14:paraId="0EC63A5D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not the effects of orthodontic interventions were assessed</w:t>
            </w:r>
          </w:p>
        </w:tc>
      </w:tr>
      <w:tr w:rsidR="00464025" w:rsidRPr="00CD1288" w14:paraId="04006071" w14:textId="77777777" w:rsidTr="00464025">
        <w:tc>
          <w:tcPr>
            <w:tcW w:w="2245" w:type="dxa"/>
            <w:vAlign w:val="bottom"/>
          </w:tcPr>
          <w:p w14:paraId="23CF59FC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64BBCF3E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4649" w:type="dxa"/>
            <w:vAlign w:val="bottom"/>
          </w:tcPr>
          <w:p w14:paraId="140A6E4B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  <w:lang w:val="it-IT"/>
              </w:rPr>
              <w:t xml:space="preserve">Cannavale R, Chiodini P, Perillo L, </w:t>
            </w:r>
            <w:proofErr w:type="spellStart"/>
            <w:r w:rsidRPr="00CD1288">
              <w:rPr>
                <w:rFonts w:cstheme="minorHAnsi"/>
                <w:color w:val="000000"/>
                <w:lang w:val="it-IT"/>
              </w:rPr>
              <w:t>Piancino</w:t>
            </w:r>
            <w:proofErr w:type="spellEnd"/>
            <w:r w:rsidRPr="00CD1288">
              <w:rPr>
                <w:rFonts w:cstheme="minorHAnsi"/>
                <w:color w:val="000000"/>
                <w:lang w:val="it-IT"/>
              </w:rPr>
              <w:t xml:space="preserve"> MG. </w:t>
            </w:r>
            <w:r w:rsidRPr="00CD1288">
              <w:rPr>
                <w:rFonts w:cstheme="minorHAnsi"/>
                <w:color w:val="000000"/>
              </w:rPr>
              <w:t xml:space="preserve">Rapid palatal expansion (RPE): Meta-analysis of long-term </w:t>
            </w:r>
            <w:proofErr w:type="spellStart"/>
            <w:r w:rsidRPr="00CD1288">
              <w:rPr>
                <w:rFonts w:cstheme="minorHAnsi"/>
                <w:color w:val="000000"/>
              </w:rPr>
              <w:t>effects.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8 Nov;21(4):225-23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ocr.12244.</w:t>
            </w:r>
          </w:p>
        </w:tc>
        <w:tc>
          <w:tcPr>
            <w:tcW w:w="1705" w:type="dxa"/>
            <w:vAlign w:val="bottom"/>
          </w:tcPr>
          <w:p w14:paraId="6F35F4E1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assessed exclusively adverse effects</w:t>
            </w:r>
          </w:p>
        </w:tc>
      </w:tr>
      <w:tr w:rsidR="00464025" w:rsidRPr="00CD1288" w14:paraId="029C94E1" w14:textId="77777777" w:rsidTr="00464025">
        <w:tc>
          <w:tcPr>
            <w:tcW w:w="2245" w:type="dxa"/>
            <w:vAlign w:val="bottom"/>
          </w:tcPr>
          <w:p w14:paraId="1D80768A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64505B68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4649" w:type="dxa"/>
            <w:vAlign w:val="bottom"/>
          </w:tcPr>
          <w:p w14:paraId="79CF855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Al-Saleh MAQ, </w:t>
            </w:r>
            <w:proofErr w:type="spellStart"/>
            <w:r w:rsidRPr="00CD1288">
              <w:rPr>
                <w:rFonts w:cstheme="minorHAnsi"/>
                <w:color w:val="000000"/>
              </w:rPr>
              <w:t>Alsufyani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N, Flores-Mir C, Nebbe B, Major PW. Changes in temporomandibular joint morphology in class II patients treated with fixed mandibular repositioning and evaluated through 3D imaging: a systematic review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5 Nov;18(4):185-201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ocr.12099.</w:t>
            </w:r>
          </w:p>
        </w:tc>
        <w:tc>
          <w:tcPr>
            <w:tcW w:w="1705" w:type="dxa"/>
            <w:vAlign w:val="bottom"/>
          </w:tcPr>
          <w:p w14:paraId="293C1FCC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the review is about a specific outcome of an intervention, which is ambiguous and could also be an adverse effect</w:t>
            </w:r>
          </w:p>
        </w:tc>
      </w:tr>
      <w:tr w:rsidR="00464025" w:rsidRPr="00CD1288" w14:paraId="487F48D5" w14:textId="77777777" w:rsidTr="00464025">
        <w:tc>
          <w:tcPr>
            <w:tcW w:w="2245" w:type="dxa"/>
            <w:vAlign w:val="bottom"/>
          </w:tcPr>
          <w:p w14:paraId="4C081EF4" w14:textId="77777777" w:rsidR="00CB6ED2" w:rsidRPr="00CD1288" w:rsidRDefault="00CB6ED2" w:rsidP="00CB6ED2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O&amp;CR</w:t>
            </w:r>
          </w:p>
        </w:tc>
        <w:tc>
          <w:tcPr>
            <w:tcW w:w="751" w:type="dxa"/>
            <w:vAlign w:val="bottom"/>
          </w:tcPr>
          <w:p w14:paraId="6E985EB7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4649" w:type="dxa"/>
            <w:vAlign w:val="bottom"/>
          </w:tcPr>
          <w:p w14:paraId="66768EC9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 xml:space="preserve">von Bremen J, </w:t>
            </w:r>
            <w:proofErr w:type="spellStart"/>
            <w:r w:rsidRPr="00CD1288">
              <w:rPr>
                <w:rFonts w:cstheme="minorHAnsi"/>
                <w:color w:val="000000"/>
              </w:rPr>
              <w:t>Ruf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S. Orthodontic and dentofacial orthopedic management of juvenile idiopathic arthritis: a systematic review of the literature. </w:t>
            </w:r>
            <w:proofErr w:type="spellStart"/>
            <w:r w:rsidRPr="00CD1288">
              <w:rPr>
                <w:rFonts w:cstheme="minorHAnsi"/>
                <w:color w:val="000000"/>
              </w:rPr>
              <w:t>Orthod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CD1288">
              <w:rPr>
                <w:rFonts w:cstheme="minorHAnsi"/>
                <w:color w:val="000000"/>
              </w:rPr>
              <w:t>Craniofac</w:t>
            </w:r>
            <w:proofErr w:type="spellEnd"/>
            <w:r w:rsidRPr="00CD1288">
              <w:rPr>
                <w:rFonts w:cstheme="minorHAnsi"/>
                <w:color w:val="000000"/>
              </w:rPr>
              <w:t xml:space="preserve"> Res. 2011 Aug;14(3):107-15. </w:t>
            </w:r>
            <w:proofErr w:type="spellStart"/>
            <w:r w:rsidRPr="00CD1288">
              <w:rPr>
                <w:rFonts w:cstheme="minorHAnsi"/>
                <w:color w:val="000000"/>
              </w:rPr>
              <w:t>doi</w:t>
            </w:r>
            <w:proofErr w:type="spellEnd"/>
            <w:r w:rsidRPr="00CD1288">
              <w:rPr>
                <w:rFonts w:cstheme="minorHAnsi"/>
                <w:color w:val="000000"/>
              </w:rPr>
              <w:t>: 10.1111/j.1601-6343.2011.01514.x.</w:t>
            </w:r>
          </w:p>
        </w:tc>
        <w:tc>
          <w:tcPr>
            <w:tcW w:w="1705" w:type="dxa"/>
            <w:vAlign w:val="bottom"/>
          </w:tcPr>
          <w:p w14:paraId="6D509C0B" w14:textId="77777777" w:rsidR="00CB6ED2" w:rsidRPr="00CD1288" w:rsidRDefault="00CB6ED2" w:rsidP="006A095B">
            <w:pPr>
              <w:rPr>
                <w:rFonts w:cstheme="minorHAnsi"/>
              </w:rPr>
            </w:pPr>
            <w:r w:rsidRPr="00CD1288">
              <w:rPr>
                <w:rFonts w:cstheme="minorHAnsi"/>
                <w:color w:val="000000"/>
              </w:rPr>
              <w:t>review included orthognathic surgical interventions</w:t>
            </w:r>
          </w:p>
        </w:tc>
      </w:tr>
    </w:tbl>
    <w:p w14:paraId="5619F084" w14:textId="77777777" w:rsidR="00CB6ED2" w:rsidRPr="00CD1288" w:rsidRDefault="00CB6ED2" w:rsidP="00CB6ED2">
      <w:pPr>
        <w:rPr>
          <w:rFonts w:cstheme="minorHAnsi"/>
        </w:rPr>
      </w:pPr>
    </w:p>
    <w:p w14:paraId="3C2CC953" w14:textId="77777777" w:rsidR="00CB6ED2" w:rsidRPr="00CD1288" w:rsidRDefault="00CB6ED2" w:rsidP="00CB6ED2">
      <w:pPr>
        <w:pStyle w:val="NoSpacing"/>
        <w:rPr>
          <w:rFonts w:cstheme="minorHAnsi"/>
        </w:rPr>
      </w:pPr>
      <w:r w:rsidRPr="00CD1288">
        <w:rPr>
          <w:rFonts w:cstheme="minorHAnsi"/>
        </w:rPr>
        <w:t>*Description of the abbreviated journals:</w:t>
      </w:r>
    </w:p>
    <w:p w14:paraId="1D345909" w14:textId="77777777" w:rsidR="00CB6ED2" w:rsidRPr="00CD1288" w:rsidRDefault="00CB6ED2" w:rsidP="00CB6ED2">
      <w:pPr>
        <w:pStyle w:val="NoSpacing"/>
        <w:rPr>
          <w:rFonts w:cstheme="minorHAnsi"/>
        </w:rPr>
      </w:pPr>
      <w:r w:rsidRPr="00CD1288">
        <w:rPr>
          <w:rFonts w:cstheme="minorHAnsi"/>
        </w:rPr>
        <w:t>Cochrane library: Cochrane Database of Systematic Reviews</w:t>
      </w:r>
    </w:p>
    <w:p w14:paraId="7C48669D" w14:textId="77777777" w:rsidR="00CB6ED2" w:rsidRPr="00CD1288" w:rsidRDefault="00CB6ED2" w:rsidP="00CB6ED2">
      <w:pPr>
        <w:pStyle w:val="NoSpacing"/>
        <w:rPr>
          <w:rFonts w:cstheme="minorHAnsi"/>
        </w:rPr>
      </w:pPr>
      <w:r w:rsidRPr="00CD1288">
        <w:rPr>
          <w:rFonts w:cstheme="minorHAnsi"/>
        </w:rPr>
        <w:t>AJODO: American Journal of Orthodontics and Dentofacial Orthopedics</w:t>
      </w:r>
    </w:p>
    <w:p w14:paraId="009585A8" w14:textId="77777777" w:rsidR="00CB6ED2" w:rsidRPr="00CD1288" w:rsidRDefault="00CB6ED2" w:rsidP="00CB6ED2">
      <w:pPr>
        <w:pStyle w:val="NoSpacing"/>
        <w:rPr>
          <w:rFonts w:cstheme="minorHAnsi"/>
        </w:rPr>
      </w:pPr>
      <w:r w:rsidRPr="00CD1288">
        <w:rPr>
          <w:rFonts w:cstheme="minorHAnsi"/>
        </w:rPr>
        <w:t>EJO: European Journal of Orthodontics</w:t>
      </w:r>
    </w:p>
    <w:p w14:paraId="033531D0" w14:textId="77777777" w:rsidR="00CB6ED2" w:rsidRPr="00CD1288" w:rsidRDefault="00CB6ED2" w:rsidP="00CB6ED2">
      <w:pPr>
        <w:pStyle w:val="NoSpacing"/>
        <w:rPr>
          <w:rFonts w:cstheme="minorHAnsi"/>
        </w:rPr>
      </w:pPr>
      <w:r w:rsidRPr="00CD1288">
        <w:rPr>
          <w:rFonts w:cstheme="minorHAnsi"/>
        </w:rPr>
        <w:t>AO: Angle Orthodontist</w:t>
      </w:r>
    </w:p>
    <w:p w14:paraId="2AC49962" w14:textId="77777777" w:rsidR="00CB6ED2" w:rsidRPr="00CD1288" w:rsidRDefault="00CB6ED2" w:rsidP="00CB6ED2">
      <w:pPr>
        <w:pStyle w:val="NoSpacing"/>
        <w:rPr>
          <w:rFonts w:cstheme="minorHAnsi"/>
        </w:rPr>
      </w:pPr>
      <w:r w:rsidRPr="00CD1288">
        <w:rPr>
          <w:rFonts w:cstheme="minorHAnsi"/>
        </w:rPr>
        <w:t>KJO: Korean Journal of Orthodontics</w:t>
      </w:r>
    </w:p>
    <w:p w14:paraId="533D1901" w14:textId="77777777" w:rsidR="00CB6ED2" w:rsidRPr="00CD1288" w:rsidRDefault="00CB6ED2" w:rsidP="00CB6ED2">
      <w:pPr>
        <w:pStyle w:val="NoSpacing"/>
        <w:rPr>
          <w:rFonts w:cstheme="minorHAnsi"/>
        </w:rPr>
      </w:pPr>
      <w:r w:rsidRPr="00CD1288">
        <w:rPr>
          <w:rFonts w:cstheme="minorHAnsi"/>
        </w:rPr>
        <w:t>O&amp;CR: Orthodontics and Craniofacial Research</w:t>
      </w:r>
    </w:p>
    <w:p w14:paraId="129E584B" w14:textId="77777777" w:rsidR="00CB6ED2" w:rsidRDefault="00CB6ED2"/>
    <w:sectPr w:rsidR="00CB6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35AF3"/>
    <w:multiLevelType w:val="hybridMultilevel"/>
    <w:tmpl w:val="EB3E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2308B"/>
    <w:multiLevelType w:val="hybridMultilevel"/>
    <w:tmpl w:val="EECC9D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A50390"/>
    <w:multiLevelType w:val="hybridMultilevel"/>
    <w:tmpl w:val="BEA2E4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45"/>
    <w:rsid w:val="0006118B"/>
    <w:rsid w:val="002D3424"/>
    <w:rsid w:val="00464025"/>
    <w:rsid w:val="004C7F61"/>
    <w:rsid w:val="00675C45"/>
    <w:rsid w:val="006A2DD9"/>
    <w:rsid w:val="006F7F39"/>
    <w:rsid w:val="00773820"/>
    <w:rsid w:val="007E1A96"/>
    <w:rsid w:val="008B64BC"/>
    <w:rsid w:val="00BE0131"/>
    <w:rsid w:val="00CB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5BB20"/>
  <w15:chartTrackingRefBased/>
  <w15:docId w15:val="{81A697A3-85BC-491E-9F9D-4C2A7E235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7F3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2D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10559</Words>
  <Characters>60188</Characters>
  <Application>Microsoft Office Word</Application>
  <DocSecurity>0</DocSecurity>
  <Lines>50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 Meursinge Reynders</dc:creator>
  <cp:keywords/>
  <dc:description/>
  <cp:lastModifiedBy>Reint Meursinge Reynders</cp:lastModifiedBy>
  <cp:revision>5</cp:revision>
  <dcterms:created xsi:type="dcterms:W3CDTF">2021-10-14T08:52:00Z</dcterms:created>
  <dcterms:modified xsi:type="dcterms:W3CDTF">2021-12-10T18:08:00Z</dcterms:modified>
</cp:coreProperties>
</file>